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59ACC2" w14:textId="77777777" w:rsidR="00EC394C" w:rsidRDefault="00EC394C" w:rsidP="00EC394C">
      <w:pPr>
        <w:pStyle w:val="NoSpacing"/>
      </w:pPr>
      <w:r>
        <w:t>Appendix B</w:t>
      </w:r>
    </w:p>
    <w:p w14:paraId="2BE70176" w14:textId="77777777" w:rsidR="00EC394C" w:rsidRDefault="00EC394C" w:rsidP="00EC394C">
      <w:pPr>
        <w:pStyle w:val="NoSpacing"/>
      </w:pPr>
    </w:p>
    <w:p w14:paraId="61F9ECC0" w14:textId="755DD5FB" w:rsidR="00D842E7" w:rsidRDefault="00D842E7" w:rsidP="00EC394C">
      <w:pPr>
        <w:pStyle w:val="NoSpacing"/>
      </w:pPr>
      <w:r>
        <w:t>References of E</w:t>
      </w:r>
      <w:r>
        <w:rPr>
          <w:rFonts w:hint="eastAsia"/>
          <w:lang w:eastAsia="zh-CN"/>
        </w:rPr>
        <w:t>xcluded</w:t>
      </w:r>
      <w:r>
        <w:t xml:space="preserve"> studies</w:t>
      </w:r>
    </w:p>
    <w:p w14:paraId="582FC855" w14:textId="77777777" w:rsidR="00EC394C" w:rsidRDefault="00EC394C" w:rsidP="00EC394C">
      <w:pPr>
        <w:pStyle w:val="NoSpacing"/>
      </w:pPr>
    </w:p>
    <w:p w14:paraId="0053CD67" w14:textId="77777777" w:rsidR="00EC394C" w:rsidRDefault="00EC394C" w:rsidP="00EC394C">
      <w:pPr>
        <w:pStyle w:val="NoSpacing"/>
      </w:pPr>
    </w:p>
    <w:p w14:paraId="4BFC7D75" w14:textId="77777777" w:rsidR="00D842E7" w:rsidRPr="001F7F91" w:rsidRDefault="00D842E7" w:rsidP="00D842E7">
      <w:pPr>
        <w:pStyle w:val="ListParagraph"/>
        <w:widowControl w:val="0"/>
        <w:numPr>
          <w:ilvl w:val="0"/>
          <w:numId w:val="1"/>
        </w:numPr>
        <w:spacing w:after="0"/>
        <w:contextualSpacing w:val="0"/>
        <w:jc w:val="both"/>
        <w:rPr>
          <w:rFonts w:eastAsiaTheme="majorEastAsia"/>
          <w:noProof/>
        </w:rPr>
      </w:pPr>
      <w:r w:rsidRPr="001F7F91">
        <w:rPr>
          <w:b/>
        </w:rPr>
        <w:t xml:space="preserve">Reason for record exclusion: </w:t>
      </w:r>
      <w:r w:rsidRPr="001F7F91">
        <w:t>s</w:t>
      </w:r>
      <w:r w:rsidRPr="001F7F91">
        <w:rPr>
          <w:rFonts w:eastAsiaTheme="majorEastAsia"/>
          <w:i/>
        </w:rPr>
        <w:t xml:space="preserve">ample size &lt;50; </w:t>
      </w:r>
      <w:r w:rsidRPr="001F7F91">
        <w:t xml:space="preserve">N = </w:t>
      </w:r>
      <w:r>
        <w:t>8</w:t>
      </w:r>
      <w:r w:rsidRPr="001F7F91">
        <w:t xml:space="preserve"> </w:t>
      </w:r>
      <w:r w:rsidRPr="001F7F91">
        <w:rPr>
          <w:rFonts w:eastAsiaTheme="majorEastAsia"/>
          <w:noProof/>
        </w:rPr>
        <w:t>[1-</w:t>
      </w:r>
      <w:r>
        <w:rPr>
          <w:rFonts w:eastAsiaTheme="majorEastAsia"/>
          <w:noProof/>
        </w:rPr>
        <w:t>8</w:t>
      </w:r>
      <w:r w:rsidRPr="001F7F91">
        <w:rPr>
          <w:rFonts w:eastAsiaTheme="majorEastAsia"/>
          <w:noProof/>
        </w:rPr>
        <w:t>]</w:t>
      </w:r>
    </w:p>
    <w:p w14:paraId="3065C713" w14:textId="77777777" w:rsidR="00D842E7" w:rsidRPr="008E78B2" w:rsidRDefault="00D842E7" w:rsidP="00D842E7">
      <w:pPr>
        <w:pStyle w:val="ListParagraph"/>
        <w:ind w:left="420"/>
      </w:pPr>
    </w:p>
    <w:p w14:paraId="4B92E803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Walker, M.J., et al., </w:t>
      </w:r>
      <w:r w:rsidRPr="00C3015D">
        <w:rPr>
          <w:i/>
        </w:rPr>
        <w:t>Discovery and Validation of Predictive Biomarkers of Survival for Non-small Cell Lung Cancer Patients Undergoing Radical Radiotherapy: Two Proteins With Predictive Value.</w:t>
      </w:r>
      <w:r w:rsidRPr="00C3015D">
        <w:t xml:space="preserve"> EBioMedicine, 2015. 2(8): p. 841-50.</w:t>
      </w:r>
    </w:p>
    <w:p w14:paraId="5DDB9933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van Elmpt, W., et al., </w:t>
      </w:r>
      <w:r w:rsidRPr="00C3015D">
        <w:rPr>
          <w:i/>
        </w:rPr>
        <w:t>Response assessment using 18F-FDG PET early in the course of radiotherapy correlates with survival in advanced-stage non-small cell lung cancer.</w:t>
      </w:r>
      <w:r w:rsidRPr="00C3015D">
        <w:t xml:space="preserve"> Journal of Nuclear Medicine, 2012. 53(10): p. 1514-20.</w:t>
      </w:r>
    </w:p>
    <w:p w14:paraId="4C9118C3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Hamamoto, Y., et al., </w:t>
      </w:r>
      <w:r w:rsidRPr="00C3015D">
        <w:rPr>
          <w:i/>
        </w:rPr>
        <w:t>Relationship between pretreatment FDG uptake and local control after stereotactic body radiotherapy in stage I non-small-cell lung cancer: the preliminary results.</w:t>
      </w:r>
      <w:r w:rsidRPr="00C3015D">
        <w:t xml:space="preserve"> Japanese Journal of Clinical Oncology, 2011. 41(4): p. 543-7.</w:t>
      </w:r>
    </w:p>
    <w:p w14:paraId="756FC582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Chen, M., et al., </w:t>
      </w:r>
      <w:r w:rsidRPr="00C3015D">
        <w:rPr>
          <w:i/>
        </w:rPr>
        <w:t>Long-term results of high-dose conformal radiotherapy for patients with medically inoperable T1-3N0 non-small-cell lung cancer: is low incidence of regional failure due to incidental nodal irradiation?</w:t>
      </w:r>
      <w:r w:rsidRPr="00C3015D">
        <w:t xml:space="preserve"> International Journal of Radiation Oncology, Biology, Physics, 2006. 64(1): p. 120-6.</w:t>
      </w:r>
    </w:p>
    <w:p w14:paraId="5BF8EFCE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Oshita, F., et al., </w:t>
      </w:r>
      <w:r w:rsidRPr="00C3015D">
        <w:rPr>
          <w:i/>
        </w:rPr>
        <w:t>A feasibility study of continuous etoposide infusion combined with thoracic radiation for non-small cell lung cancer.</w:t>
      </w:r>
      <w:r w:rsidRPr="00C3015D">
        <w:t xml:space="preserve"> Oncology Reports, 1999. 6(2): p. 263-8.</w:t>
      </w:r>
    </w:p>
    <w:p w14:paraId="78149B1B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Liu, M., et al., </w:t>
      </w:r>
      <w:r w:rsidRPr="00C3015D">
        <w:rPr>
          <w:i/>
        </w:rPr>
        <w:t>Individual isotoxic radiation dose escalation based on V20 and advanced technologies benefits unresectable stage III non-small cell lung cancer patients treated with concurrent chemoradiotherapy: long term follow-up.</w:t>
      </w:r>
      <w:r w:rsidRPr="00C3015D">
        <w:t xml:space="preserve"> Oncotarget, 2017.</w:t>
      </w:r>
    </w:p>
    <w:p w14:paraId="498F62E1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Schmitt, J.D., G.W. Warren, and I.Z. Wang, </w:t>
      </w:r>
      <w:r w:rsidRPr="00C3015D">
        <w:rPr>
          <w:i/>
        </w:rPr>
        <w:t>Potential increase in biological effectiveness from field timing optimization for stereotactic body radiation therapy.</w:t>
      </w:r>
      <w:r w:rsidRPr="00C3015D">
        <w:t xml:space="preserve"> Medical Physics, 2012. 39: p. 2956-63.</w:t>
      </w:r>
    </w:p>
    <w:p w14:paraId="1CD1262F" w14:textId="77777777" w:rsidR="00D842E7" w:rsidRPr="00A222B4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Vos, C.G., et al., </w:t>
      </w:r>
      <w:r w:rsidRPr="00C3015D">
        <w:rPr>
          <w:i/>
        </w:rPr>
        <w:t>Tumor size does not predict pathological complete response rates after pre-operative chemoradiotherapy for non-small cell lung cancer.</w:t>
      </w:r>
      <w:r w:rsidRPr="00C3015D">
        <w:t xml:space="preserve"> Acta Oncologica, 2013. 52: p. 676-678.</w:t>
      </w:r>
    </w:p>
    <w:p w14:paraId="1EB2A7C0" w14:textId="77777777" w:rsidR="00D842E7" w:rsidRPr="00C86606" w:rsidRDefault="00D842E7" w:rsidP="00D842E7"/>
    <w:p w14:paraId="46DA3FF3" w14:textId="77777777" w:rsidR="00D842E7" w:rsidRPr="001F7F91" w:rsidRDefault="00D842E7" w:rsidP="00D842E7">
      <w:pPr>
        <w:pStyle w:val="ListParagraph"/>
        <w:widowControl w:val="0"/>
        <w:numPr>
          <w:ilvl w:val="0"/>
          <w:numId w:val="1"/>
        </w:numPr>
        <w:spacing w:after="0"/>
        <w:contextualSpacing w:val="0"/>
        <w:jc w:val="both"/>
      </w:pPr>
      <w:r w:rsidRPr="001F7F91">
        <w:rPr>
          <w:b/>
        </w:rPr>
        <w:t>Reason for record exclusion:</w:t>
      </w:r>
      <w:bookmarkStart w:id="0" w:name="OLE_LINK27"/>
      <w:bookmarkStart w:id="1" w:name="OLE_LINK28"/>
      <w:r w:rsidRPr="001F7F91">
        <w:rPr>
          <w:b/>
        </w:rPr>
        <w:t xml:space="preserve"> </w:t>
      </w:r>
      <w:r w:rsidRPr="001F7F91">
        <w:rPr>
          <w:rFonts w:eastAsia="SimSun"/>
        </w:rPr>
        <w:t>population was not predominantly (&gt;95% of population) stage IA, IB, IIA, IIB, IIIA, and/or IIIB NSCLC or an analyzed subgroup of these stages</w:t>
      </w:r>
      <w:bookmarkEnd w:id="0"/>
      <w:bookmarkEnd w:id="1"/>
      <w:r w:rsidRPr="001F7F91">
        <w:rPr>
          <w:rFonts w:eastAsia="SimSun"/>
        </w:rPr>
        <w:t xml:space="preserve">; N = </w:t>
      </w:r>
      <w:r>
        <w:rPr>
          <w:rFonts w:eastAsia="SimSun"/>
        </w:rPr>
        <w:t>72</w:t>
      </w:r>
      <w:r w:rsidRPr="001F7F91">
        <w:rPr>
          <w:rFonts w:eastAsia="SimSun"/>
        </w:rPr>
        <w:t xml:space="preserve"> </w:t>
      </w:r>
      <w:r w:rsidRPr="001F7F91">
        <w:rPr>
          <w:rFonts w:eastAsia="SimSun"/>
          <w:noProof/>
        </w:rPr>
        <w:t>[</w:t>
      </w:r>
      <w:r>
        <w:rPr>
          <w:rFonts w:eastAsia="SimSun"/>
          <w:noProof/>
        </w:rPr>
        <w:t>9</w:t>
      </w:r>
      <w:r w:rsidRPr="001F7F91">
        <w:rPr>
          <w:rFonts w:eastAsia="SimSun"/>
          <w:noProof/>
        </w:rPr>
        <w:t>-</w:t>
      </w:r>
      <w:r>
        <w:rPr>
          <w:rFonts w:eastAsia="SimSun"/>
          <w:noProof/>
        </w:rPr>
        <w:t>80</w:t>
      </w:r>
      <w:r w:rsidRPr="001F7F91">
        <w:rPr>
          <w:rFonts w:eastAsia="SimSun"/>
          <w:noProof/>
        </w:rPr>
        <w:t>]</w:t>
      </w:r>
    </w:p>
    <w:p w14:paraId="3DD426E4" w14:textId="77777777" w:rsidR="00D842E7" w:rsidRDefault="00D842E7" w:rsidP="00D842E7"/>
    <w:p w14:paraId="0EE4DBF6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Wang, R., et al., </w:t>
      </w:r>
      <w:r w:rsidRPr="00C3015D">
        <w:rPr>
          <w:i/>
        </w:rPr>
        <w:t>MicroRNA-148b is a potential prognostic biomarker and predictor of response to radiotherapy in non-small-cell lung cancer.</w:t>
      </w:r>
      <w:r w:rsidRPr="00C3015D">
        <w:t xml:space="preserve"> Journal of Physiology &amp; Biochemistry, 2016. 72(2): p. 337-43.</w:t>
      </w:r>
    </w:p>
    <w:p w14:paraId="7CD72BC1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Tolia, M., et al., </w:t>
      </w:r>
      <w:r w:rsidRPr="00C3015D">
        <w:rPr>
          <w:i/>
        </w:rPr>
        <w:t>Prognostic Significance of Serum Inflammatory Response Markers in Newly Diagnosed Non-Small Cell Lung Cancer before Chemoirradiation.</w:t>
      </w:r>
      <w:r w:rsidRPr="00C3015D">
        <w:t xml:space="preserve"> BioMed Research International, 2015. 2015: p. 485732.</w:t>
      </w:r>
    </w:p>
    <w:p w14:paraId="65B67E93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lastRenderedPageBreak/>
        <w:t xml:space="preserve">Kim, S.H., et al., </w:t>
      </w:r>
      <w:r w:rsidRPr="00C3015D">
        <w:rPr>
          <w:i/>
        </w:rPr>
        <w:t>Clinical Significance of ABCG2 Haplotype-tagging Single Nucleotide Polymorphisms in Patients With Unresectable Non-Small Cell Lung Cancer Treated With First-line Platinum-based Chemotherapy.</w:t>
      </w:r>
      <w:r w:rsidRPr="00C3015D">
        <w:t xml:space="preserve"> American Journal of Clinical Oncology, 2015. 38(3): p. 294-9.</w:t>
      </w:r>
    </w:p>
    <w:p w14:paraId="2522CA29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Holgersson, G., et al., </w:t>
      </w:r>
      <w:r w:rsidRPr="00C3015D">
        <w:rPr>
          <w:i/>
        </w:rPr>
        <w:t>Effect of Increased Radiotoxicity on Survival of Patients with Non-small Cell Lung Cancer Treated with Curatively Intended Radiotherapy.</w:t>
      </w:r>
      <w:r w:rsidRPr="00C3015D">
        <w:t xml:space="preserve"> Anticancer Research, 2015. 35(10): p. 5491-7.</w:t>
      </w:r>
    </w:p>
    <w:p w14:paraId="42B24AEE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Gdowicz-Klosok, A., et al., </w:t>
      </w:r>
      <w:r w:rsidRPr="00C3015D">
        <w:rPr>
          <w:i/>
        </w:rPr>
        <w:t>The SIPA1 -313A&gt;G polymorphism is associated with prognosis in inoperable non-small cell lung cancer.</w:t>
      </w:r>
      <w:r w:rsidRPr="00C3015D">
        <w:t xml:space="preserve"> Tumour Biology, 2015. 36(2): p. 1273-8.</w:t>
      </w:r>
    </w:p>
    <w:p w14:paraId="4CF1639A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Farr, K.P., et al., </w:t>
      </w:r>
      <w:r w:rsidRPr="00C3015D">
        <w:rPr>
          <w:i/>
        </w:rPr>
        <w:t>Inclusion of functional information from perfusion SPECT improves predictive value of dose-volume parameters in lung toxicity outcome after radiotherapy for non-small cell lung cancer: A prospective study.</w:t>
      </w:r>
      <w:r w:rsidRPr="00C3015D">
        <w:t xml:space="preserve"> Radiotherapy &amp; Oncology, 2015. 117(1): p. 9-16.</w:t>
      </w:r>
    </w:p>
    <w:p w14:paraId="6386EE4C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Wen, J., et al., </w:t>
      </w:r>
      <w:r w:rsidRPr="00C3015D">
        <w:rPr>
          <w:i/>
        </w:rPr>
        <w:t>Genetic variants of the LIN28B gene predict severe radiation pneumonitis in patients with non-small cell lung cancer treated with definitive radiation therapy.</w:t>
      </w:r>
      <w:r w:rsidRPr="00C3015D">
        <w:t xml:space="preserve"> European Journal of Cancer, 2014. 50(10): p. 1706-16.</w:t>
      </w:r>
    </w:p>
    <w:p w14:paraId="4A70D444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van Oorschot, B., et al., </w:t>
      </w:r>
      <w:r w:rsidRPr="00C3015D">
        <w:rPr>
          <w:i/>
        </w:rPr>
        <w:t>Survival and prognostic factors after moderately hypofractionated palliative thoracic radiotherapy for non-small cell lung cancer.</w:t>
      </w:r>
      <w:r w:rsidRPr="00C3015D">
        <w:t xml:space="preserve"> Strahlentherapie und Onkologie, 2014. 190(3): p. 270-5.</w:t>
      </w:r>
    </w:p>
    <w:p w14:paraId="658C1BCD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Tucker, S.L., et al., </w:t>
      </w:r>
      <w:r w:rsidRPr="00C3015D">
        <w:rPr>
          <w:i/>
        </w:rPr>
        <w:t>Is there an impact of heart exposure on the incidence of radiation pneumonitis? Analysis of data from a large clinical cohort.</w:t>
      </w:r>
      <w:r w:rsidRPr="00C3015D">
        <w:t xml:space="preserve"> Acta Oncologica, 2014. 53(5): p. 590-6.</w:t>
      </w:r>
    </w:p>
    <w:p w14:paraId="4B138547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Castillo, R., et al., </w:t>
      </w:r>
      <w:r w:rsidRPr="00C3015D">
        <w:rPr>
          <w:i/>
        </w:rPr>
        <w:t>Pre-radiotherapy FDG PET predicts radiation pneumonitis in lung cancer.</w:t>
      </w:r>
      <w:r w:rsidRPr="00C3015D">
        <w:t xml:space="preserve"> Radiation Oncology, 2014. 9: p. 74.</w:t>
      </w:r>
    </w:p>
    <w:p w14:paraId="46ECCDA8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Xiong, H., et al., </w:t>
      </w:r>
      <w:r w:rsidRPr="00C3015D">
        <w:rPr>
          <w:i/>
        </w:rPr>
        <w:t>ATM polymorphisms predict severe radiation pneumonitis in patients with non-small cell lung cancer treated with definitive radiation therapy.</w:t>
      </w:r>
      <w:r w:rsidRPr="00C3015D">
        <w:t xml:space="preserve"> International Journal of Radiation Oncology, Biology, Physics, 2013. 85(4): p. 1066-73.</w:t>
      </w:r>
    </w:p>
    <w:p w14:paraId="059A9035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Sharieff, W., et al., </w:t>
      </w:r>
      <w:r w:rsidRPr="00C3015D">
        <w:rPr>
          <w:i/>
        </w:rPr>
        <w:t>Predicting 2-year survival for radiation regimens in advanced non-small cell lung cancer.</w:t>
      </w:r>
      <w:r w:rsidRPr="00C3015D">
        <w:t xml:space="preserve"> Clinical Oncology (Royal College of Radiologists), 2013. 25(12): p. 697-705.</w:t>
      </w:r>
    </w:p>
    <w:p w14:paraId="159B037E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Pang, Q., et al., </w:t>
      </w:r>
      <w:r w:rsidRPr="00C3015D">
        <w:rPr>
          <w:i/>
        </w:rPr>
        <w:t>Functional promoter variant rs2868371 of HSPB1 is associated with risk of radiation pneumonitis after chemoradiation for non-small cell lung cancer.</w:t>
      </w:r>
      <w:r w:rsidRPr="00C3015D">
        <w:t xml:space="preserve"> International Journal of Radiation Oncology, Biology, Physics, 2013. 85(5): p. 1332-9.</w:t>
      </w:r>
    </w:p>
    <w:p w14:paraId="76E1C220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Eblan, M.J., et al., </w:t>
      </w:r>
      <w:r w:rsidRPr="00C3015D">
        <w:rPr>
          <w:i/>
        </w:rPr>
        <w:t>Brachial plexopathy in apical non-small cell lung cancer treated with definitive radiation: dosimetric analysis and clinical implications.</w:t>
      </w:r>
      <w:r w:rsidRPr="00C3015D">
        <w:t xml:space="preserve"> International Journal of Radiation Oncology, Biology, Physics, 2013. 85(1): p. 175-81.</w:t>
      </w:r>
    </w:p>
    <w:p w14:paraId="4DE13F28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Xu, T., et al., </w:t>
      </w:r>
      <w:r w:rsidRPr="00C3015D">
        <w:rPr>
          <w:i/>
        </w:rPr>
        <w:t>HSPB1 gene polymorphisms predict risk of mortality for US patients after radio(chemo)therapy for non-small cell lung cancer.</w:t>
      </w:r>
      <w:r w:rsidRPr="00C3015D">
        <w:t xml:space="preserve"> International Journal of Radiation Oncology, Biology, Physics, 2012. 84(2): p. e229-35.</w:t>
      </w:r>
    </w:p>
    <w:p w14:paraId="5540D359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Niu, X., et al., </w:t>
      </w:r>
      <w:r w:rsidRPr="00C3015D">
        <w:rPr>
          <w:i/>
        </w:rPr>
        <w:t>A study of ethnic differences in TGFbeta1 gene polymorphisms and effects on the risk of radiation pneumonitis in non-small-cell lung cancer.</w:t>
      </w:r>
      <w:r w:rsidRPr="00C3015D">
        <w:t xml:space="preserve"> Journal of </w:t>
      </w:r>
      <w:r w:rsidRPr="00C3015D">
        <w:lastRenderedPageBreak/>
        <w:t>Thoracic Oncology: Official Publication of the International Association for the Study of Lung Cancer, 2012. 7(11): p. 1668-75.</w:t>
      </w:r>
    </w:p>
    <w:p w14:paraId="32F8D3CD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Holgersson, G., et al., </w:t>
      </w:r>
      <w:r w:rsidRPr="00C3015D">
        <w:rPr>
          <w:i/>
        </w:rPr>
        <w:t>Swedish Lung Cancer Radiation Study Group: predictive value of age at diagnosis for radiotherapy response in patients with non-small cell lung cancer.</w:t>
      </w:r>
      <w:r w:rsidRPr="00C3015D">
        <w:t xml:space="preserve"> Acta Oncologica, 2012. 51(6): p. 759-67.</w:t>
      </w:r>
    </w:p>
    <w:p w14:paraId="0EE22A7B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Gomez, D.R., et al., </w:t>
      </w:r>
      <w:r w:rsidRPr="00C3015D">
        <w:rPr>
          <w:i/>
        </w:rPr>
        <w:t>Predictors of high-grade esophagitis after definitive three-dimensional conformal therapy, intensity-modulated radiation therapy, or proton beam therapy for non-small cell lung cancer.</w:t>
      </w:r>
      <w:r w:rsidRPr="00C3015D">
        <w:t xml:space="preserve"> International Journal of Radiation Oncology, Biology, Physics, 2012. 84(4): p. 1010-6.</w:t>
      </w:r>
    </w:p>
    <w:p w14:paraId="15845D58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Yin, M., et al., </w:t>
      </w:r>
      <w:r w:rsidRPr="00C3015D">
        <w:rPr>
          <w:i/>
        </w:rPr>
        <w:t>Polymorphisms of homologous recombination genes and clinical outcomes of non-small cell lung cancer patients treated with definitive radiotherapy.</w:t>
      </w:r>
      <w:r w:rsidRPr="00C3015D">
        <w:t xml:space="preserve"> PLoS ONE [Electronic Resource], 2011. 6(5): p. e20055.</w:t>
      </w:r>
    </w:p>
    <w:p w14:paraId="11FDB657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Petit, S.F., et al., </w:t>
      </w:r>
      <w:r w:rsidRPr="00C3015D">
        <w:rPr>
          <w:i/>
        </w:rPr>
        <w:t>[18F]fluorodeoxyglucose uptake patterns in lung before radiotherapy identify areas more susceptible to radiation-induced lung toxicity in non-small-cell lung cancer patients.</w:t>
      </w:r>
      <w:r w:rsidRPr="00C3015D">
        <w:t xml:space="preserve"> International Journal of Radiation Oncology, Biology, Physics, 2011. 81(3): p. 698-705.</w:t>
      </w:r>
    </w:p>
    <w:p w14:paraId="4D48D204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Lopez Guerra, J.L., et al., </w:t>
      </w:r>
      <w:r w:rsidRPr="00C3015D">
        <w:rPr>
          <w:i/>
        </w:rPr>
        <w:t>Functional promoter rs2868371 variant of HSPB1 associates with radiation-induced esophageal toxicity in patients with non-small-cell lung cancer treated with radio(chemo)therapy.</w:t>
      </w:r>
      <w:r w:rsidRPr="00C3015D">
        <w:t xml:space="preserve"> Radiotherapy &amp; Oncology, 2011. 101(2): p. 271-7.</w:t>
      </w:r>
    </w:p>
    <w:p w14:paraId="7DADB5F2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Holgersson, G., et al., </w:t>
      </w:r>
      <w:r w:rsidRPr="00C3015D">
        <w:rPr>
          <w:i/>
        </w:rPr>
        <w:t>Swedish lung cancer radiation study group: predictive value of histology for radiotherapy response in patients with non-small cell lung cancer.</w:t>
      </w:r>
      <w:r w:rsidRPr="00C3015D">
        <w:t xml:space="preserve"> European Journal of Cancer, 2011. 47(16): p. 2415-21.</w:t>
      </w:r>
    </w:p>
    <w:p w14:paraId="0C2A0498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Guan, X., et al., </w:t>
      </w:r>
      <w:r w:rsidRPr="00C3015D">
        <w:rPr>
          <w:i/>
        </w:rPr>
        <w:t>TNFRSF1B +676 T&gt;G polymorphism predicts survival of non-small cell lung cancer patients treated with chemoradiotherapy.</w:t>
      </w:r>
      <w:r w:rsidRPr="00C3015D">
        <w:t xml:space="preserve"> BMC Cancer, 2011. 11: p. 447.</w:t>
      </w:r>
    </w:p>
    <w:p w14:paraId="42FF027A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Zhu, J., et al., </w:t>
      </w:r>
      <w:r w:rsidRPr="00C3015D">
        <w:rPr>
          <w:i/>
        </w:rPr>
        <w:t>Analysis of acute radiation-induced esophagitis in non-small-cell lung cancer patients using the Lyman NTCP model.</w:t>
      </w:r>
      <w:r w:rsidRPr="00C3015D">
        <w:t xml:space="preserve"> Radiotherapy &amp; Oncology, 2010. 97(3): p. 449-54.</w:t>
      </w:r>
    </w:p>
    <w:p w14:paraId="4C0ED232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Bradley, J.D., et al., </w:t>
      </w:r>
      <w:r w:rsidRPr="00C3015D">
        <w:rPr>
          <w:i/>
        </w:rPr>
        <w:t>Stereotactic body radiation therapy for early-stage non-small-cell lung cancer: the pattern of failure is distant.</w:t>
      </w:r>
      <w:r w:rsidRPr="00C3015D">
        <w:t xml:space="preserve"> International Journal of Radiation Oncology, Biology, Physics, 2010. 77(4): p. 1146-50.</w:t>
      </w:r>
    </w:p>
    <w:p w14:paraId="6FA293C4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Jin, H., et al., </w:t>
      </w:r>
      <w:r w:rsidRPr="00C3015D">
        <w:rPr>
          <w:i/>
        </w:rPr>
        <w:t>Dose-volume thresholds and smoking status for the risk of treatment-related pneumonitis in inoperable non-small cell lung cancer treated with definitive radiotherapy.</w:t>
      </w:r>
      <w:r w:rsidRPr="00C3015D">
        <w:t xml:space="preserve"> Radiotherapy &amp; Oncology, 2009. 91(3): p. 427-32.</w:t>
      </w:r>
    </w:p>
    <w:p w14:paraId="4B0BAA9B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Tucker, S.L., et al., </w:t>
      </w:r>
      <w:r w:rsidRPr="00C3015D">
        <w:rPr>
          <w:i/>
        </w:rPr>
        <w:t>Analysis of radiation pneumonitis risk using a generalized Lyman model.[Erratum appears in Int J Radiat Oncol Biol Phys. 2010 Sep 1;78(1):316-7 Note: Dosage error in article text].</w:t>
      </w:r>
      <w:r w:rsidRPr="00C3015D">
        <w:t xml:space="preserve"> International Journal of Radiation Oncology, Biology, Physics, 2008. 72(2): p. 568-74.</w:t>
      </w:r>
    </w:p>
    <w:p w14:paraId="199CE570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Gayou, O., et al., </w:t>
      </w:r>
      <w:r w:rsidRPr="00C3015D">
        <w:rPr>
          <w:i/>
        </w:rPr>
        <w:t>A genetic algorithm for variable selection in logistic regression analysis of radiotherapy treatment outcomes.</w:t>
      </w:r>
      <w:r w:rsidRPr="00C3015D">
        <w:t xml:space="preserve"> Medical Physics, 2008. 35(12): p. 5426-33.</w:t>
      </w:r>
    </w:p>
    <w:p w14:paraId="331AA718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Wang, S., et al., </w:t>
      </w:r>
      <w:r w:rsidRPr="00C3015D">
        <w:rPr>
          <w:i/>
        </w:rPr>
        <w:t xml:space="preserve">Analysis of clinical and dosimetric factors associated with treatment-related pneumonitis (TRP) in patients with non-small-cell lung cancer (NSCLC) </w:t>
      </w:r>
      <w:r w:rsidRPr="00C3015D">
        <w:rPr>
          <w:i/>
        </w:rPr>
        <w:lastRenderedPageBreak/>
        <w:t>treated with concurrent chemotherapy and three-dimensional conformal radiotherapy (3D-CRT).[Erratum appears in Int J Radiat Oncol Biol Phys. 2007 Apr 1;67(5):1606].</w:t>
      </w:r>
      <w:r w:rsidRPr="00C3015D">
        <w:t xml:space="preserve"> International Journal of Radiation Oncology, Biology, Physics, 2006. 66(5): p. 1399-407.</w:t>
      </w:r>
    </w:p>
    <w:p w14:paraId="20892068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Giraud, P., et al., </w:t>
      </w:r>
      <w:r w:rsidRPr="00C3015D">
        <w:rPr>
          <w:i/>
        </w:rPr>
        <w:t>Probability of mediastinal involvement in non-small-cell lung cancer: a statistical definition of the clinical target volume for 3-dimensional conformal radiotherapy?</w:t>
      </w:r>
      <w:r w:rsidRPr="00C3015D">
        <w:t xml:space="preserve"> International Journal of Radiation Oncology, Biology, Physics, 2006. 64(1): p. 127-35.</w:t>
      </w:r>
    </w:p>
    <w:p w14:paraId="47AD03B5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Sarihan, S., et al., </w:t>
      </w:r>
      <w:r w:rsidRPr="00C3015D">
        <w:rPr>
          <w:i/>
        </w:rPr>
        <w:t>Evaluation of infections in non-small cell lung cancer patients treated with radiotherapy.</w:t>
      </w:r>
      <w:r w:rsidRPr="00C3015D">
        <w:t xml:space="preserve"> Cancer Detection &amp; Prevention, 2005. 29(2): p. 181-8.</w:t>
      </w:r>
    </w:p>
    <w:p w14:paraId="53740CFF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Brattstrom, D., et al., </w:t>
      </w:r>
      <w:r w:rsidRPr="00C3015D">
        <w:rPr>
          <w:i/>
        </w:rPr>
        <w:t>Serum VEGF and bFGF adds prognostic information in patients with normal platelet counts when sampled before, during and after treatment for locally advanced non-small cell lung cancer.</w:t>
      </w:r>
      <w:r w:rsidRPr="00C3015D">
        <w:t xml:space="preserve"> Lung Cancer, 2004. 43(1): p. 55-62.</w:t>
      </w:r>
    </w:p>
    <w:p w14:paraId="26236F1A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Willner, J., et al., </w:t>
      </w:r>
      <w:r w:rsidRPr="00C3015D">
        <w:rPr>
          <w:i/>
        </w:rPr>
        <w:t>Dose, volume, and tumor control prediction in primary radiotherapy of non-small-cell lung cancer.</w:t>
      </w:r>
      <w:r w:rsidRPr="00C3015D">
        <w:t xml:space="preserve"> International Journal of Radiation Oncology, Biology, Physics, 2002. 52(2): p. 382-9.</w:t>
      </w:r>
    </w:p>
    <w:p w14:paraId="3869F177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Celebioglu, B., et al., </w:t>
      </w:r>
      <w:r w:rsidRPr="00C3015D">
        <w:rPr>
          <w:i/>
        </w:rPr>
        <w:t>High dose rate endobronchial brachytherapy effectively palliates symptoms due to inoperable lung cancer.</w:t>
      </w:r>
      <w:r w:rsidRPr="00C3015D">
        <w:t xml:space="preserve"> Japanese Journal of Clinical Oncology, 2002. 32(11): p. 443-8.</w:t>
      </w:r>
    </w:p>
    <w:p w14:paraId="536144D6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Antonadou, D., </w:t>
      </w:r>
      <w:r w:rsidRPr="00C3015D">
        <w:rPr>
          <w:i/>
        </w:rPr>
        <w:t>Radiotherapy or chemotherapy followed by radiotherapy with or without amifostine in locally advanced lung cancer.</w:t>
      </w:r>
      <w:r w:rsidRPr="00C3015D">
        <w:t xml:space="preserve"> Seminars in Radiation Oncology, 2002. 12(1 Suppl 1): p. 50-8.</w:t>
      </w:r>
    </w:p>
    <w:p w14:paraId="559AA114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Bergqvist, M., et al., </w:t>
      </w:r>
      <w:r w:rsidRPr="00C3015D">
        <w:rPr>
          <w:i/>
        </w:rPr>
        <w:t>P53 auto-antibodies in non-small cell lung cancer patients can predict increased life expectancy after radiotherapy.</w:t>
      </w:r>
      <w:r w:rsidRPr="00C3015D">
        <w:t xml:space="preserve"> Anticancer Research, 1998. 18(3B): p. 1999-2002.</w:t>
      </w:r>
    </w:p>
    <w:p w14:paraId="28226637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Paesmans, M., et al., </w:t>
      </w:r>
      <w:r w:rsidRPr="00C3015D">
        <w:rPr>
          <w:i/>
        </w:rPr>
        <w:t>Response to chemotherapy has predictive value for further survival of patients with advanced non-small cell lung cancer: 10 years experience of the European Lung Cancer Working Party.</w:t>
      </w:r>
      <w:r w:rsidRPr="00C3015D">
        <w:t xml:space="preserve"> European Journal of Cancer, 1997. 33(14): p. 2326-32.</w:t>
      </w:r>
    </w:p>
    <w:p w14:paraId="4AB81FAD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Takigawa, N., et al., </w:t>
      </w:r>
      <w:r w:rsidRPr="00C3015D">
        <w:rPr>
          <w:i/>
        </w:rPr>
        <w:t>Prognostic factors for patients with advanced non-small cell lung cancer: univariate and multivariate analyses including recursive partitioning and amalgamation.</w:t>
      </w:r>
      <w:r w:rsidRPr="00C3015D">
        <w:t xml:space="preserve"> Lung Cancer, 1996. 15(1): p. 67-77.</w:t>
      </w:r>
    </w:p>
    <w:p w14:paraId="14A40592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Komaki, R., et al., </w:t>
      </w:r>
      <w:r w:rsidRPr="00C3015D">
        <w:rPr>
          <w:i/>
        </w:rPr>
        <w:t>Analysis of early and late deaths on RTOG non-small cell carcinoma of the lung trials: comparison with CALGB 8433.</w:t>
      </w:r>
      <w:r w:rsidRPr="00C3015D">
        <w:t xml:space="preserve"> Lung Cancer, 1993. 10(3-4): p. 189-97.</w:t>
      </w:r>
    </w:p>
    <w:p w14:paraId="73765DB8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Koh, W.J., et al., </w:t>
      </w:r>
      <w:r w:rsidRPr="00C3015D">
        <w:rPr>
          <w:i/>
        </w:rPr>
        <w:t>Neutron vs. photon radiation therapy for inoperable regional non-small cell lung cancer: results of a multicenter randomized trial.</w:t>
      </w:r>
      <w:r w:rsidRPr="00C3015D">
        <w:t xml:space="preserve"> International Journal of Radiation Oncology, Biology, Physics, 1993. 27(3): p. 499-505.</w:t>
      </w:r>
    </w:p>
    <w:p w14:paraId="1EF65814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Graham, M.V., et al., </w:t>
      </w:r>
      <w:r w:rsidRPr="00C3015D">
        <w:rPr>
          <w:i/>
        </w:rPr>
        <w:t>Comparison of prognostic factors and survival among black patients and white patients treated with irradiation for non-small-cell lung cancer.</w:t>
      </w:r>
      <w:r w:rsidRPr="00C3015D">
        <w:t xml:space="preserve"> Journal of the National Cancer Institute, 1992. 84(22): p. 1731-5.</w:t>
      </w:r>
    </w:p>
    <w:p w14:paraId="6B9DB108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Chatani, M., et al., </w:t>
      </w:r>
      <w:r w:rsidRPr="00C3015D">
        <w:rPr>
          <w:i/>
        </w:rPr>
        <w:t>Radiation therapy combined with or without chemotherapy for limited extent of non-small cell lung carcinoma.</w:t>
      </w:r>
      <w:r w:rsidRPr="00C3015D">
        <w:t xml:space="preserve"> Strahlentherapie und Onkologie, 1988. 164(6): p. 330-6.</w:t>
      </w:r>
    </w:p>
    <w:p w14:paraId="1B9D81D6" w14:textId="77777777" w:rsidR="00D842E7" w:rsidRPr="00C3015D" w:rsidRDefault="00D842E7" w:rsidP="00D842E7">
      <w:pPr>
        <w:pStyle w:val="ListParagraph"/>
        <w:numPr>
          <w:ilvl w:val="0"/>
          <w:numId w:val="2"/>
        </w:numPr>
      </w:pPr>
      <w:r w:rsidRPr="00C3015D">
        <w:rPr>
          <w:noProof/>
        </w:rPr>
        <w:lastRenderedPageBreak/>
        <w:t xml:space="preserve">Eagan, R.T., et al., </w:t>
      </w:r>
      <w:r w:rsidRPr="00C3015D">
        <w:rPr>
          <w:i/>
          <w:noProof/>
        </w:rPr>
        <w:t>Thoracic radiation therapy and Adriamycin/cisplatin-containing chemotherapy for locally advanced non-small-cell lung cancer.</w:t>
      </w:r>
      <w:r w:rsidRPr="00C3015D">
        <w:rPr>
          <w:noProof/>
        </w:rPr>
        <w:t xml:space="preserve"> Cancer Clinical Trials, 1981. 4(4): p. 381-8.</w:t>
      </w:r>
    </w:p>
    <w:p w14:paraId="048AA106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Yu, Y., et al., </w:t>
      </w:r>
      <w:r w:rsidRPr="00C3015D">
        <w:rPr>
          <w:i/>
        </w:rPr>
        <w:t>Advances in dosimetry and biological predictors of radiation-induced esophagitis.</w:t>
      </w:r>
      <w:r w:rsidRPr="00C3015D">
        <w:t xml:space="preserve"> OncoTargets and Therapy, 2016. 9: p. 597-603.</w:t>
      </w:r>
    </w:p>
    <w:p w14:paraId="55501215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Han, S., et al., </w:t>
      </w:r>
      <w:r w:rsidRPr="00C3015D">
        <w:rPr>
          <w:i/>
        </w:rPr>
        <w:t>Analysis of Clinical and Dosimetric Factors Influencing Radiation-Induced Lung Injury in Patients with Lung Cancer.</w:t>
      </w:r>
      <w:r w:rsidRPr="00C3015D">
        <w:t xml:space="preserve"> J Cancer, 2015. 6: p. 1172-8.</w:t>
      </w:r>
    </w:p>
    <w:p w14:paraId="7BD2A497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Arriagada, R., et al., </w:t>
      </w:r>
      <w:r w:rsidRPr="00C3015D">
        <w:rPr>
          <w:i/>
        </w:rPr>
        <w:t>Astro plenary: Effect of chemotherapy on locally advanced non-small cell lung carcinoma: A randomized study of 353 patients.</w:t>
      </w:r>
      <w:r w:rsidRPr="00C3015D">
        <w:t xml:space="preserve"> International Journal of Radiation Oncology Biology Physics, 1991. 20: p. 1183-1190.</w:t>
      </w:r>
    </w:p>
    <w:p w14:paraId="5B012373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Christoph, D.C., et al., </w:t>
      </w:r>
      <w:r w:rsidRPr="00C3015D">
        <w:rPr>
          <w:i/>
        </w:rPr>
        <w:t>Bv-tubulin expression is associated with outcome following taxane-based chemotherapy in non-small cell lung cancer.</w:t>
      </w:r>
      <w:r w:rsidRPr="00C3015D">
        <w:t xml:space="preserve"> British Journal of Cancer, 2012. 107: p. 823-830.</w:t>
      </w:r>
    </w:p>
    <w:p w14:paraId="55B9D083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Petrovic, M., et al., </w:t>
      </w:r>
      <w:r w:rsidRPr="00C3015D">
        <w:rPr>
          <w:i/>
        </w:rPr>
        <w:t>Chromogranin a tissue expression as a prognostic factor in advanced non small cell lung cancer.</w:t>
      </w:r>
      <w:r w:rsidRPr="00C3015D">
        <w:t xml:space="preserve"> Serbian Journal of Experimental and Clinical Research, 2008. 9: p. 137-142.</w:t>
      </w:r>
    </w:p>
    <w:p w14:paraId="54811458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Zhang, Z.C., et al., </w:t>
      </w:r>
      <w:r w:rsidRPr="00C3015D">
        <w:rPr>
          <w:i/>
        </w:rPr>
        <w:t>Clinical and dosimetric risk factors of acute esophagitis in patients treated with 3-dimensional conformal radiotherapy for non-small-cell lung cancer.</w:t>
      </w:r>
      <w:r w:rsidRPr="00C3015D">
        <w:t xml:space="preserve"> American Journal of Clinical Oncology: Cancer Clinical Trials, 2010. 33: p. 271-275.</w:t>
      </w:r>
    </w:p>
    <w:p w14:paraId="76F65D3D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Takeda, A., et al., </w:t>
      </w:r>
      <w:r w:rsidRPr="00C3015D">
        <w:rPr>
          <w:i/>
        </w:rPr>
        <w:t>Comparison of clinical, tumour-relatedand dosimetric factors in grade 0-1, grade2 and grade 3 radiation pneumonitis after stereotactic body radiotherapy for lung tumours.</w:t>
      </w:r>
      <w:r w:rsidRPr="00C3015D">
        <w:t xml:space="preserve"> British Journal of Radiology, 2012. 85: p. 636-642.</w:t>
      </w:r>
    </w:p>
    <w:p w14:paraId="6463F53A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Nieder, C., et al., </w:t>
      </w:r>
      <w:r w:rsidRPr="00C3015D">
        <w:rPr>
          <w:i/>
        </w:rPr>
        <w:t>Development of a score predicting survival after palliative reirradiation.</w:t>
      </w:r>
      <w:r w:rsidRPr="00C3015D">
        <w:t xml:space="preserve"> Journal of Oncology, 2014. 2014 (no pagination).</w:t>
      </w:r>
    </w:p>
    <w:p w14:paraId="69C3ACE0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Jochems, A., et al., </w:t>
      </w:r>
      <w:r w:rsidRPr="00C3015D">
        <w:rPr>
          <w:i/>
        </w:rPr>
        <w:t>Distributed learning: Developing a predictive model based on data from multiple hospitals without data leaving the hospital - A real life proof of concept.</w:t>
      </w:r>
      <w:r w:rsidRPr="00C3015D">
        <w:t xml:space="preserve"> Radiotherapy and Oncology, 2016. 121: p. 459-467.</w:t>
      </w:r>
    </w:p>
    <w:p w14:paraId="12CC026B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Wang, S.W., et al., </w:t>
      </w:r>
      <w:r w:rsidRPr="00C3015D">
        <w:rPr>
          <w:i/>
        </w:rPr>
        <w:t>Effect of image-guided hypofractionated stereotactic radiotherapy on peripheral non-small-cell lung cancer.</w:t>
      </w:r>
      <w:r w:rsidRPr="00C3015D">
        <w:t xml:space="preserve"> Onco Targets Ther, 2016. 9: p. 4993-5003.</w:t>
      </w:r>
    </w:p>
    <w:p w14:paraId="37856BB5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DeGrendele, H., et al., </w:t>
      </w:r>
      <w:r w:rsidRPr="00C3015D">
        <w:rPr>
          <w:i/>
        </w:rPr>
        <w:t>Fluorodeoxyglucose positron emission tomography as a staging and prognostic tool in non-small-cell lung cancer.</w:t>
      </w:r>
      <w:r w:rsidRPr="00C3015D">
        <w:t xml:space="preserve"> Clinical Lung Cancer, 2003. 4: p. 213-216.</w:t>
      </w:r>
    </w:p>
    <w:p w14:paraId="1481D85F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Liu, B., et al., </w:t>
      </w:r>
      <w:r w:rsidRPr="00C3015D">
        <w:rPr>
          <w:i/>
        </w:rPr>
        <w:t>Genetic variants in the plasminogen activator inhibitor-1 gene are associated with an increased risk of radiation pneumonitis in lung cancer patients.</w:t>
      </w:r>
      <w:r w:rsidRPr="00C3015D">
        <w:t xml:space="preserve"> Cancer Medicine, 2017. 6: p. 681-688.</w:t>
      </w:r>
    </w:p>
    <w:p w14:paraId="54567147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Jingu, K., et al., </w:t>
      </w:r>
      <w:r w:rsidRPr="00C3015D">
        <w:rPr>
          <w:i/>
        </w:rPr>
        <w:t>Influence of etoposide on the local effect to radiation in non-small cell lung cancer. A randomized prospective study.</w:t>
      </w:r>
      <w:r w:rsidRPr="00C3015D">
        <w:t xml:space="preserve"> Journal of JASTRO, 1993. 5: p. 141-149.</w:t>
      </w:r>
    </w:p>
    <w:p w14:paraId="1344968C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Kilburn, J.M., et al., </w:t>
      </w:r>
      <w:r w:rsidRPr="00C3015D">
        <w:rPr>
          <w:i/>
        </w:rPr>
        <w:t>Is a Clinical Target Volume (CTV) Necessary in the Treatment of Lung Cancer in the Modern Era Combining 4-D Imaging and Image-guided Radiotherapy (IGRT)?</w:t>
      </w:r>
      <w:r w:rsidRPr="00C3015D">
        <w:t xml:space="preserve"> Cureus, 2016. 8: p. e466.</w:t>
      </w:r>
    </w:p>
    <w:p w14:paraId="495045F6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Fang, P., et al., </w:t>
      </w:r>
      <w:r w:rsidRPr="00C3015D">
        <w:rPr>
          <w:i/>
        </w:rPr>
        <w:t>Outcomes and toxicity following high-dose radiation therapy in 15 fractions for non-small cell lung cancer.</w:t>
      </w:r>
      <w:r w:rsidRPr="00C3015D">
        <w:t xml:space="preserve"> Pract Radiat Oncol, 2017.</w:t>
      </w:r>
    </w:p>
    <w:p w14:paraId="2798C4B0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Huber, R.M., et al., </w:t>
      </w:r>
      <w:r w:rsidRPr="00C3015D">
        <w:rPr>
          <w:i/>
        </w:rPr>
        <w:t>Palliative endobronchial brachytherapy for central lung tumors: A prospective, randomized comparison of two fractionation schedules.</w:t>
      </w:r>
      <w:r w:rsidRPr="00C3015D">
        <w:t xml:space="preserve"> Chest, 1995. 107: p. 463-470.</w:t>
      </w:r>
    </w:p>
    <w:p w14:paraId="2ABE5101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Schroder, C., et al., </w:t>
      </w:r>
      <w:r w:rsidRPr="00C3015D">
        <w:rPr>
          <w:i/>
        </w:rPr>
        <w:t xml:space="preserve">Patient's quality of life after high-dose radiation therapy for thoracic carcinomas: Changes over time and influence on clinical outcome Lebensqualitat von Patienten nach Hochdosis-Strahlentherapie thorakaler </w:t>
      </w:r>
      <w:r w:rsidRPr="00C3015D">
        <w:rPr>
          <w:i/>
        </w:rPr>
        <w:lastRenderedPageBreak/>
        <w:t>Karzinome: Zeitlicher Verlauf und Einfluss auf das klinische Ergebnis.</w:t>
      </w:r>
      <w:r w:rsidRPr="00C3015D">
        <w:t xml:space="preserve"> Strahlentherapie und Onkologie, 2017. 193: p. 132-140.</w:t>
      </w:r>
    </w:p>
    <w:p w14:paraId="62366EA0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Rechnitzer, S., et al., </w:t>
      </w:r>
      <w:r w:rsidRPr="00C3015D">
        <w:rPr>
          <w:i/>
        </w:rPr>
        <w:t>Pretreatment prognostic factors for survival in non-small-cell lung cancer: A multivariate analysis of 229 patients.</w:t>
      </w:r>
      <w:r w:rsidRPr="00C3015D">
        <w:t xml:space="preserve"> Onkologie, 1998. 21: p. 204-210.</w:t>
      </w:r>
    </w:p>
    <w:p w14:paraId="5D3ED31B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Ohlhauser, C., et al., </w:t>
      </w:r>
      <w:r w:rsidRPr="00C3015D">
        <w:rPr>
          <w:i/>
        </w:rPr>
        <w:t>Prognostic factors for survival in inoperable non-small-cell lung cancer: A multivariate regression analysis of 456 patients with radiation therapy.</w:t>
      </w:r>
      <w:r w:rsidRPr="00C3015D">
        <w:t xml:space="preserve"> Onkologie, 1997. 20: p. 126-131.</w:t>
      </w:r>
    </w:p>
    <w:p w14:paraId="4E358AA0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Kanzaki, R., et al., </w:t>
      </w:r>
      <w:r w:rsidRPr="00C3015D">
        <w:rPr>
          <w:i/>
        </w:rPr>
        <w:t>PSF1 (Partner of SLD Five 1) is a Prognostic Biomarker in Patients with Non-small Cell Lung Cancer Treated with Surgery Following Preoperative Chemotherapy or Chemoradiotherapy.</w:t>
      </w:r>
      <w:r w:rsidRPr="00C3015D">
        <w:t xml:space="preserve"> Annals of Surgical Oncology, 2016. 23: p. 4093-4100.</w:t>
      </w:r>
    </w:p>
    <w:p w14:paraId="7713F177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Minet, P., P. Bartsch, and P. Chevalier, </w:t>
      </w:r>
      <w:r w:rsidRPr="00C3015D">
        <w:rPr>
          <w:i/>
        </w:rPr>
        <w:t>Quality of life of inoperable non-small cell lung carcinoma. A randomized phase II clinical study comparing radiotherapy alone and combined radio-chemotherapy.</w:t>
      </w:r>
      <w:r w:rsidRPr="00C3015D">
        <w:t xml:space="preserve"> Radiotherapy and Oncology, 1987. 8: p. 217-230.</w:t>
      </w:r>
    </w:p>
    <w:p w14:paraId="53235E29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Ranson, M., et al., </w:t>
      </w:r>
      <w:r w:rsidRPr="00C3015D">
        <w:rPr>
          <w:i/>
        </w:rPr>
        <w:t>Randomized trial of paclitaxel plus supportive care versus supportive care for patients with advanced non-small-cell lung cancer.</w:t>
      </w:r>
      <w:r w:rsidRPr="00C3015D">
        <w:t xml:space="preserve"> Journal of the National Cancer Institute, 2000. 92: p. 1074-1080.</w:t>
      </w:r>
    </w:p>
    <w:p w14:paraId="0EE03585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Sau, S., et al., </w:t>
      </w:r>
      <w:r w:rsidRPr="00C3015D">
        <w:rPr>
          <w:i/>
        </w:rPr>
        <w:t>Retrospective analysis of the clinical and demographic variables on the outcomes after second-line treatment in advanced non-small cell lung cancer.</w:t>
      </w:r>
      <w:r w:rsidRPr="00C3015D">
        <w:t xml:space="preserve"> Indian J Med Paediatr Oncol, 2014. 34: p. 274-9.</w:t>
      </w:r>
    </w:p>
    <w:p w14:paraId="4A71F500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Zhang, Z., et al., </w:t>
      </w:r>
      <w:r w:rsidRPr="00C3015D">
        <w:rPr>
          <w:i/>
        </w:rPr>
        <w:t>Risk factors of radiation-induced acute esophagitis in non-small cell lung cancer patients treated with concomitant chemoradiotherapy.</w:t>
      </w:r>
      <w:r w:rsidRPr="00C3015D">
        <w:t xml:space="preserve"> Radiation Oncology, 2014. 9 (1) (no pagination).</w:t>
      </w:r>
    </w:p>
    <w:p w14:paraId="10D0D7FF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Xiao, Y., et al., </w:t>
      </w:r>
      <w:r w:rsidRPr="00C3015D">
        <w:rPr>
          <w:i/>
        </w:rPr>
        <w:t>Single-nucleotide polymorphisms of TGFbeta1 and ATM associated with radiation-induced pneumonitis: a prospective cohort study of thoracic cancer patients in China.</w:t>
      </w:r>
      <w:r w:rsidRPr="00C3015D">
        <w:t xml:space="preserve"> Int J Clin Exp Med, 2015. 8: p. 16403-13.</w:t>
      </w:r>
    </w:p>
    <w:p w14:paraId="36FB00B1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Nieder, C., et al., </w:t>
      </w:r>
      <w:r w:rsidRPr="00C3015D">
        <w:rPr>
          <w:i/>
        </w:rPr>
        <w:t>Survival after palliative radiotherapy in geriatric cancer patients.</w:t>
      </w:r>
      <w:r w:rsidRPr="00C3015D">
        <w:t xml:space="preserve"> Anticancer Research, 2014. 34: p. 6641-6645.</w:t>
      </w:r>
    </w:p>
    <w:p w14:paraId="565662D6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Kharofa, J. and E. Gore, </w:t>
      </w:r>
      <w:r w:rsidRPr="00C3015D">
        <w:rPr>
          <w:i/>
        </w:rPr>
        <w:t>Symptomatic radiation pneumonitis in elderly patients receiving thoracic irradiation.</w:t>
      </w:r>
      <w:r w:rsidRPr="00C3015D">
        <w:t xml:space="preserve"> Clinical Lung Cancer, 2013. 14: p. 283-287.</w:t>
      </w:r>
    </w:p>
    <w:p w14:paraId="4B1A9218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Middelburg, J.G., et al., </w:t>
      </w:r>
      <w:r w:rsidRPr="00C3015D">
        <w:rPr>
          <w:i/>
        </w:rPr>
        <w:t>Timed Get Up and Go Test and Geriatric 8 Scores and the Association With (Chemo-)Radiation Therapy Noncompliance and Acute Toxicity in Elderly Cancer Patients.</w:t>
      </w:r>
      <w:r w:rsidRPr="00C3015D">
        <w:t xml:space="preserve"> Int J Radiat Oncol Biol Phys, 2017. 98: p. 843-849.</w:t>
      </w:r>
    </w:p>
    <w:p w14:paraId="55638134" w14:textId="77777777" w:rsidR="00D842E7" w:rsidRPr="00742EE6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Brocato, N., et al., </w:t>
      </w:r>
      <w:r w:rsidRPr="00C3015D">
        <w:rPr>
          <w:i/>
        </w:rPr>
        <w:t>Treatment of Non-Small cell lung cancer with ifosfamide (IFO) + 4'-Epiadriamycin (EPI) + platinum vs. IFO + EPI: A GETLAC study.</w:t>
      </w:r>
      <w:r w:rsidRPr="00C3015D">
        <w:t xml:space="preserve"> Oncology, 1995. 52: p. 24-31</w:t>
      </w:r>
      <w:r w:rsidRPr="00A222B4">
        <w:t>.</w:t>
      </w:r>
    </w:p>
    <w:p w14:paraId="6560839A" w14:textId="77777777" w:rsidR="00D842E7" w:rsidRDefault="00D842E7" w:rsidP="00D842E7">
      <w:pPr>
        <w:pStyle w:val="ListParagraph"/>
        <w:ind w:firstLine="480"/>
      </w:pPr>
    </w:p>
    <w:p w14:paraId="42A5915F" w14:textId="77777777" w:rsidR="00D842E7" w:rsidRPr="00C86606" w:rsidRDefault="00D842E7" w:rsidP="00D842E7">
      <w:pPr>
        <w:pStyle w:val="ListParagraph"/>
        <w:ind w:firstLine="480"/>
      </w:pPr>
    </w:p>
    <w:p w14:paraId="64C6CEF6" w14:textId="77777777" w:rsidR="00D842E7" w:rsidRPr="001F7F91" w:rsidRDefault="00D842E7" w:rsidP="00D842E7">
      <w:pPr>
        <w:pStyle w:val="ListParagraph"/>
        <w:widowControl w:val="0"/>
        <w:numPr>
          <w:ilvl w:val="0"/>
          <w:numId w:val="1"/>
        </w:numPr>
        <w:spacing w:after="0"/>
        <w:contextualSpacing w:val="0"/>
        <w:jc w:val="both"/>
        <w:rPr>
          <w:kern w:val="2"/>
        </w:rPr>
      </w:pPr>
      <w:r w:rsidRPr="001F7F91">
        <w:rPr>
          <w:b/>
        </w:rPr>
        <w:t xml:space="preserve">Reason for record exclusion: </w:t>
      </w:r>
      <w:bookmarkStart w:id="2" w:name="OLE_LINK25"/>
      <w:bookmarkStart w:id="3" w:name="OLE_LINK26"/>
      <w:r w:rsidRPr="001F7F91">
        <w:t>t</w:t>
      </w:r>
      <w:r w:rsidRPr="001F7F91">
        <w:rPr>
          <w:rFonts w:eastAsia="SimSun"/>
          <w:i/>
        </w:rPr>
        <w:t>reatment was not RRT</w:t>
      </w:r>
      <w:r>
        <w:rPr>
          <w:rFonts w:eastAsia="SimSun"/>
          <w:i/>
        </w:rPr>
        <w:t xml:space="preserve"> -- </w:t>
      </w:r>
      <w:r w:rsidRPr="001F7F91">
        <w:rPr>
          <w:rFonts w:eastAsia="SimSun"/>
          <w:i/>
        </w:rPr>
        <w:t>patients had surgery before radiotherapy</w:t>
      </w:r>
      <w:bookmarkEnd w:id="2"/>
      <w:bookmarkEnd w:id="3"/>
      <w:r w:rsidRPr="001F7F91">
        <w:rPr>
          <w:rFonts w:eastAsia="SimSun"/>
          <w:i/>
        </w:rPr>
        <w:t xml:space="preserve">; </w:t>
      </w:r>
      <w:r w:rsidRPr="001F7F91">
        <w:rPr>
          <w:rFonts w:eastAsia="SimSun"/>
          <w:noProof/>
        </w:rPr>
        <w:t xml:space="preserve">N = </w:t>
      </w:r>
      <w:r>
        <w:rPr>
          <w:rFonts w:eastAsia="SimSun"/>
          <w:noProof/>
        </w:rPr>
        <w:t>36</w:t>
      </w:r>
      <w:r w:rsidRPr="001F7F91">
        <w:rPr>
          <w:rFonts w:eastAsia="SimSun"/>
          <w:noProof/>
        </w:rPr>
        <w:t xml:space="preserve"> [</w:t>
      </w:r>
      <w:r>
        <w:rPr>
          <w:rFonts w:eastAsia="SimSun"/>
          <w:noProof/>
        </w:rPr>
        <w:t>81</w:t>
      </w:r>
      <w:r w:rsidRPr="001F7F91">
        <w:rPr>
          <w:rFonts w:eastAsia="SimSun"/>
          <w:noProof/>
        </w:rPr>
        <w:t>-</w:t>
      </w:r>
      <w:r>
        <w:rPr>
          <w:rFonts w:eastAsia="SimSun"/>
          <w:noProof/>
        </w:rPr>
        <w:t>116</w:t>
      </w:r>
      <w:r w:rsidRPr="001F7F91">
        <w:rPr>
          <w:rFonts w:eastAsia="SimSun"/>
          <w:noProof/>
        </w:rPr>
        <w:t>]</w:t>
      </w:r>
    </w:p>
    <w:p w14:paraId="39FEB153" w14:textId="77777777" w:rsidR="00D842E7" w:rsidRPr="00C3015D" w:rsidRDefault="00D842E7" w:rsidP="00D842E7">
      <w:pPr>
        <w:pStyle w:val="ListParagraph"/>
        <w:ind w:left="420"/>
        <w:rPr>
          <w:rFonts w:eastAsia="SimSun"/>
          <w:noProof/>
        </w:rPr>
      </w:pPr>
    </w:p>
    <w:p w14:paraId="7AE57D96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Wang, T.L., et al., </w:t>
      </w:r>
      <w:r w:rsidRPr="00C3015D">
        <w:rPr>
          <w:i/>
        </w:rPr>
        <w:t>Dual Specificity Phosphatase 6 (DUSP6) Polymorphism Predicts Prognosis of Inoperable Non-Small Cell Lung Cancer after Chemoradiotherapy.</w:t>
      </w:r>
      <w:r w:rsidRPr="00C3015D">
        <w:t xml:space="preserve"> Clinical Laboratory, 2016. 62(3): p. 301-10.</w:t>
      </w:r>
    </w:p>
    <w:p w14:paraId="510FEBC9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Chang, J.Y., et al., </w:t>
      </w:r>
      <w:r w:rsidRPr="00C3015D">
        <w:rPr>
          <w:i/>
        </w:rPr>
        <w:t>Stereotactic ablative radiation therapy for centrally located early stage or isolated parenchymal recurrences of non-small cell lung cancer: how to fly in a "no fly zone".</w:t>
      </w:r>
      <w:r w:rsidRPr="00C3015D">
        <w:t xml:space="preserve"> International Journal of Radiation Oncology, Biology, Physics, 2014. 88(5): p. 1120-8.</w:t>
      </w:r>
    </w:p>
    <w:p w14:paraId="6AD56771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lastRenderedPageBreak/>
        <w:t xml:space="preserve">Uyterlinde, W., et al., </w:t>
      </w:r>
      <w:r w:rsidRPr="00C3015D">
        <w:rPr>
          <w:i/>
        </w:rPr>
        <w:t>Prediction of acute toxicity grade &gt; 3 in patients with locally advanced non-small-cell lung cancer receiving intensity modulated radiotherapy and concurrent low-dose Cisplatin.</w:t>
      </w:r>
      <w:r w:rsidRPr="00C3015D">
        <w:t xml:space="preserve"> Clinical Lung Cancer, 2013. 14(5): p. 541-8.</w:t>
      </w:r>
    </w:p>
    <w:p w14:paraId="17EE49B2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Maraz, A., et al., </w:t>
      </w:r>
      <w:r w:rsidRPr="00C3015D">
        <w:rPr>
          <w:i/>
        </w:rPr>
        <w:t>Acute oesophageal toxicity related to paclitaxel-based concurrent chemoradiotherapy for non-small cell lung cancer.</w:t>
      </w:r>
      <w:r w:rsidRPr="00C3015D">
        <w:t xml:space="preserve"> Anticancer Research, 2013. 33(4): p. 1737-41.</w:t>
      </w:r>
    </w:p>
    <w:p w14:paraId="2B8DFE04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Farr, K.P., et al., </w:t>
      </w:r>
      <w:r w:rsidRPr="00C3015D">
        <w:rPr>
          <w:i/>
        </w:rPr>
        <w:t>Development of radiation pneumopathy and generalised radiological changes after radiotherapy are independent negative prognostic factors for survival in non-small cell lung cancer patients.</w:t>
      </w:r>
      <w:r w:rsidRPr="00C3015D">
        <w:t xml:space="preserve"> Radiotherapy &amp; Oncology, 2013. 107(3): p. 382-8.</w:t>
      </w:r>
    </w:p>
    <w:p w14:paraId="0156BCD1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Zhang, X., et al., </w:t>
      </w:r>
      <w:r w:rsidRPr="00C3015D">
        <w:rPr>
          <w:i/>
        </w:rPr>
        <w:t>Positron emission tomography for assessing local failure after stereotactic body radiotherapy for non-small-cell lung cancer.</w:t>
      </w:r>
      <w:r w:rsidRPr="00C3015D">
        <w:t xml:space="preserve"> International Journal of Radiation Oncology, Biology, Physics, 2012. 83(5): p. 1558-65.</w:t>
      </w:r>
    </w:p>
    <w:p w14:paraId="77965DD6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Rades, D., et al., </w:t>
      </w:r>
      <w:r w:rsidRPr="00C3015D">
        <w:rPr>
          <w:i/>
        </w:rPr>
        <w:t>The prognostic impact of tumor cell expression of estrogen receptor-alpha, progesterone receptor, and androgen receptor in patients irradiated for nonsmall cell lung cancer.</w:t>
      </w:r>
      <w:r w:rsidRPr="00C3015D">
        <w:t xml:space="preserve"> Cancer, 2012. 118(1): p. 157-63.</w:t>
      </w:r>
    </w:p>
    <w:p w14:paraId="5E9AD89F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Butkiewicz, D., et al., </w:t>
      </w:r>
      <w:r w:rsidRPr="00C3015D">
        <w:rPr>
          <w:i/>
        </w:rPr>
        <w:t>Influence of DNA repair gene polymorphisms on prognosis in inoperable non-small cell lung cancer patients treated with radiotherapy and platinum-based chemotherapy.</w:t>
      </w:r>
      <w:r w:rsidRPr="00C3015D">
        <w:t xml:space="preserve"> International Journal of Cancer, 2012. 131(7): p. E1100-8.</w:t>
      </w:r>
    </w:p>
    <w:p w14:paraId="75753722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Phernambucq, E.C., et al., </w:t>
      </w:r>
      <w:r w:rsidRPr="00C3015D">
        <w:rPr>
          <w:i/>
        </w:rPr>
        <w:t>Outcomes of concurrent chemoradiotherapy in patients with stage III non-small-cell lung cancer and significant comorbidity.</w:t>
      </w:r>
      <w:r w:rsidRPr="00C3015D">
        <w:t xml:space="preserve"> Annals of Oncology, 2011. 22(1): p. 132-8.</w:t>
      </w:r>
    </w:p>
    <w:p w14:paraId="2CD0F85B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Chen, A.B., et al., </w:t>
      </w:r>
      <w:r w:rsidRPr="00C3015D">
        <w:rPr>
          <w:i/>
        </w:rPr>
        <w:t>Survival outcomes after radiation therapy for stage III non-small-cell lung cancer after adoption of computed tomography-based simulation.</w:t>
      </w:r>
      <w:r w:rsidRPr="00C3015D">
        <w:t xml:space="preserve"> Journal of Clinical Oncology, 2011. 29(17): p. 2305-11.</w:t>
      </w:r>
    </w:p>
    <w:p w14:paraId="67D48F33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Aumont-le Guilcher, M., et al., </w:t>
      </w:r>
      <w:r w:rsidRPr="00C3015D">
        <w:rPr>
          <w:i/>
        </w:rPr>
        <w:t>High-dose-rate brachytherapy for non-small-cell lung carcinoma: a retrospective study of 226 patients.</w:t>
      </w:r>
      <w:r w:rsidRPr="00C3015D">
        <w:t xml:space="preserve"> International Journal of Radiation Oncology, Biology, Physics, 2011. 79(4): p. 1112-6.</w:t>
      </w:r>
    </w:p>
    <w:p w14:paraId="6086970E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McGovern, S.L., et al., </w:t>
      </w:r>
      <w:r w:rsidRPr="00C3015D">
        <w:rPr>
          <w:i/>
        </w:rPr>
        <w:t>Is sex associated with the outcome of patients treated with radiation for nonsmall cell lung cancer?</w:t>
      </w:r>
      <w:r w:rsidRPr="00C3015D">
        <w:t xml:space="preserve"> Cancer, 2009. 115(14): p. 3233-42.</w:t>
      </w:r>
    </w:p>
    <w:p w14:paraId="265DD3C5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Rube, C.E., et al., </w:t>
      </w:r>
      <w:r w:rsidRPr="00C3015D">
        <w:rPr>
          <w:i/>
        </w:rPr>
        <w:t>Cytokine plasma levels: reliable predictors for radiation pneumonitis?</w:t>
      </w:r>
      <w:r w:rsidRPr="00C3015D">
        <w:t xml:space="preserve"> PLoS ONE [Electronic Resource], 2008. 3(8): p. e2898.</w:t>
      </w:r>
    </w:p>
    <w:p w14:paraId="789204AE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Rades, D., et al., </w:t>
      </w:r>
      <w:r w:rsidRPr="00C3015D">
        <w:rPr>
          <w:i/>
        </w:rPr>
        <w:t>Effect of smoking during radiotherapy, respiratory insufficiency, and hemoglobin levels on outcome in patients irradiated for non-small-cell lung cancer.</w:t>
      </w:r>
      <w:r w:rsidRPr="00C3015D">
        <w:t xml:space="preserve"> International Journal of Radiation Oncology, Biology, Physics, 2008. 71(4): p. 1134-42.</w:t>
      </w:r>
    </w:p>
    <w:p w14:paraId="14CA786E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Fuwa, N., et al., </w:t>
      </w:r>
      <w:r w:rsidRPr="00C3015D">
        <w:rPr>
          <w:i/>
        </w:rPr>
        <w:t>Identifying patients with peripheral-type early non-small cell lung cancer (T1N0M0) for whom irradiation of the primary focus alone could lead to successful treatment.</w:t>
      </w:r>
      <w:r w:rsidRPr="00C3015D">
        <w:t xml:space="preserve"> British Journal of Radiology, 2008. 81(970): p. 815-20.</w:t>
      </w:r>
    </w:p>
    <w:p w14:paraId="367AD91F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Yoon, S.M., et al., </w:t>
      </w:r>
      <w:r w:rsidRPr="00C3015D">
        <w:rPr>
          <w:i/>
        </w:rPr>
        <w:t>The polymorphism and haplotypes of XRCC1 and survival of non-small-cell lung cancer after radiotherapy.</w:t>
      </w:r>
      <w:r w:rsidRPr="00C3015D">
        <w:t xml:space="preserve"> International Journal of Radiation Oncology, Biology, Physics, 2005. 63(3): p. 885-91.</w:t>
      </w:r>
    </w:p>
    <w:p w14:paraId="21E846D7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lastRenderedPageBreak/>
        <w:t xml:space="preserve">Kong, F.M., et al., </w:t>
      </w:r>
      <w:r w:rsidRPr="00C3015D">
        <w:rPr>
          <w:i/>
        </w:rPr>
        <w:t>High-dose radiation improved local tumor control and overall survival in patients with inoperable/unresectable non-small-cell lung cancer: long-term results of a radiation dose escalation study.</w:t>
      </w:r>
      <w:r w:rsidRPr="00C3015D">
        <w:t xml:space="preserve"> International Journal of Radiation Oncology, Biology, Physics, 2005. 63(2): p. 324-33.</w:t>
      </w:r>
    </w:p>
    <w:p w14:paraId="66F27201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Ahn, S.J., et al., </w:t>
      </w:r>
      <w:r w:rsidRPr="00C3015D">
        <w:rPr>
          <w:i/>
        </w:rPr>
        <w:t>Dosimetric and clinical predictors for radiation-induced esophageal injury.</w:t>
      </w:r>
      <w:r w:rsidRPr="00C3015D">
        <w:t xml:space="preserve"> International Journal of Radiation Oncology, Biology, Physics, 2005. 61(2): p. 335-47.</w:t>
      </w:r>
    </w:p>
    <w:p w14:paraId="7E0C90A3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Maurel, J., et al., </w:t>
      </w:r>
      <w:r w:rsidRPr="00C3015D">
        <w:rPr>
          <w:i/>
        </w:rPr>
        <w:t>Prognostic impact of bulky mediastinal lymph nodes (N2&gt;2.5 cm) in patients with locally advanced non-small-cell lung cancer (LA-NSCLC) treated with platinum-based induction chemotherapy.</w:t>
      </w:r>
      <w:r w:rsidRPr="00C3015D">
        <w:t xml:space="preserve"> Lung Cancer, 2000. 30(2): p. 107-16.</w:t>
      </w:r>
    </w:p>
    <w:p w14:paraId="4315BC38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Komaki, R., et al., </w:t>
      </w:r>
      <w:r w:rsidRPr="00C3015D">
        <w:rPr>
          <w:i/>
        </w:rPr>
        <w:t>Outcome predictors for 143 patients with superior sulcus tumors treated by multidisciplinary approach at the University of Texas M. D. Anderson Cancer Center.</w:t>
      </w:r>
      <w:r w:rsidRPr="00C3015D">
        <w:t xml:space="preserve"> International Journal of Radiation Oncology, Biology, Physics, 2000. 48(2): p. 347-54.</w:t>
      </w:r>
    </w:p>
    <w:p w14:paraId="33E285B0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Lutz, S.T., et al., </w:t>
      </w:r>
      <w:r w:rsidRPr="00C3015D">
        <w:rPr>
          <w:i/>
        </w:rPr>
        <w:t>A retrospective quality of life analysis using the Lung Cancer Symptom Scale in patients treated with palliative radiotherapy for advanced nonsmall cell lung cancer.</w:t>
      </w:r>
      <w:r w:rsidRPr="00C3015D">
        <w:t xml:space="preserve"> International Journal of Radiation Oncology, Biology, Physics, 1997. 37(1): p. 117-22.</w:t>
      </w:r>
    </w:p>
    <w:p w14:paraId="142F8682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Lotayef, M., et al., </w:t>
      </w:r>
      <w:r w:rsidRPr="00C3015D">
        <w:rPr>
          <w:i/>
        </w:rPr>
        <w:t>A clinico-epidemilogical study of cases of locally advanced non-small cell lung cancer (NSCLC) that received radiotherapy at NCI Cairo in the period from 2001-2010.</w:t>
      </w:r>
      <w:r w:rsidRPr="00C3015D">
        <w:t xml:space="preserve"> Journal of Cancer Science and Therapy, 2014. 6: p. 151-155.</w:t>
      </w:r>
    </w:p>
    <w:p w14:paraId="7E47ED55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Nakamichi, S., et al., </w:t>
      </w:r>
      <w:r w:rsidRPr="00C3015D">
        <w:rPr>
          <w:i/>
        </w:rPr>
        <w:t>Comparison of Radiotherapy and Chemoradiotherapy for Locoregional Recurrence of Non-small-cell Lung Cancer Developing After Surgery.</w:t>
      </w:r>
      <w:r w:rsidRPr="00C3015D">
        <w:t xml:space="preserve"> Clin Lung Cancer, 2017.</w:t>
      </w:r>
    </w:p>
    <w:p w14:paraId="2868DA5B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Luciani, A., et al., </w:t>
      </w:r>
      <w:r w:rsidRPr="00C3015D">
        <w:rPr>
          <w:i/>
        </w:rPr>
        <w:t>Dose intensity correlate with survival in elderly patients treated with chemotherapy for advanced non-small cell lung cancer.</w:t>
      </w:r>
      <w:r w:rsidRPr="00C3015D">
        <w:t xml:space="preserve"> Lung Cancer, 2009. 66: p. 94-96.</w:t>
      </w:r>
    </w:p>
    <w:p w14:paraId="598D8DEE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Dubey, S., et al., </w:t>
      </w:r>
      <w:r w:rsidRPr="00C3015D">
        <w:rPr>
          <w:i/>
        </w:rPr>
        <w:t>EGFR dinucleotide repeat polymorphism as a prognostic indicator in non-small cell lung cancer.</w:t>
      </w:r>
      <w:r w:rsidRPr="00C3015D">
        <w:t xml:space="preserve"> Journal of Thoracic Oncology, 2006. 1: p. 406-412.</w:t>
      </w:r>
    </w:p>
    <w:p w14:paraId="268AB822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Robnett, T.J., et al., </w:t>
      </w:r>
      <w:r w:rsidRPr="00C3015D">
        <w:rPr>
          <w:i/>
        </w:rPr>
        <w:t>Factors affecting the risk of brain metastases after definitive chemoradiation for locally advanced non-small-cell lung carcinoma.</w:t>
      </w:r>
      <w:r w:rsidRPr="00C3015D">
        <w:t xml:space="preserve"> Journal of Clinical Oncology, 2001. 19: p. 1344-1349.</w:t>
      </w:r>
    </w:p>
    <w:p w14:paraId="32C6AD92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Eschmann, S.M., et al., </w:t>
      </w:r>
      <w:r w:rsidRPr="00C3015D">
        <w:rPr>
          <w:i/>
        </w:rPr>
        <w:t>Impact of staging with 18F-FDG-PET on outcome of patients with stage III non-small cell lung cancer: PET identifies potential survivors.</w:t>
      </w:r>
      <w:r w:rsidRPr="00C3015D">
        <w:t xml:space="preserve"> European Journal of Nuclear Medicine and Molecular Imaging, 2007. 34: p. 54-59.</w:t>
      </w:r>
    </w:p>
    <w:p w14:paraId="0AFD7CE1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Akthar, A.S., et al., </w:t>
      </w:r>
      <w:r w:rsidRPr="00C3015D">
        <w:rPr>
          <w:i/>
        </w:rPr>
        <w:t>Limitations of PET/CT in the Detection of Occult N1 Metastasis in Clinical Stage I(T1-2aN0) Non-Small Cell Lung Cancer for Staging Prior to Stereotactic Body Radiotherapy.</w:t>
      </w:r>
      <w:r w:rsidRPr="00C3015D">
        <w:t xml:space="preserve"> Technol Cancer Res Treat, 2016. 16: p. 15-21.</w:t>
      </w:r>
    </w:p>
    <w:p w14:paraId="39AC781D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Li, F., et al., </w:t>
      </w:r>
      <w:r w:rsidRPr="00C3015D">
        <w:rPr>
          <w:i/>
        </w:rPr>
        <w:t>A meta-analysis identifies ERCC1 gene polymorphism as a predictor of better patient response to treatment with radiochemotherapy.</w:t>
      </w:r>
      <w:r w:rsidRPr="00C3015D">
        <w:t xml:space="preserve"> Cancer Chemotherapy and Pharmacology, 2016. 77: p. 1183-1191.</w:t>
      </w:r>
    </w:p>
    <w:p w14:paraId="2888C91A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Crino, L. and F. Cappuzzo, </w:t>
      </w:r>
      <w:r w:rsidRPr="00C3015D">
        <w:rPr>
          <w:i/>
        </w:rPr>
        <w:t>Multimodality therapy for non-small cell lung cancer (NSCLC): Ongoing Italian experiences in the adjuvant and neoadjuvant settings.</w:t>
      </w:r>
      <w:r w:rsidRPr="00C3015D">
        <w:t xml:space="preserve"> Lung Cancer, 2001. 34: p. 45-47.</w:t>
      </w:r>
    </w:p>
    <w:p w14:paraId="2297B8BF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Paripati, H.R., et al., </w:t>
      </w:r>
      <w:r w:rsidRPr="00C3015D">
        <w:rPr>
          <w:i/>
        </w:rPr>
        <w:t>Multimodality therapy improves survival in elderly patients with locally advanced non-small cell lung cancer-A retrospective analysis.</w:t>
      </w:r>
      <w:r w:rsidRPr="00C3015D">
        <w:t xml:space="preserve"> Journal of Geriatric Oncology.</w:t>
      </w:r>
    </w:p>
    <w:p w14:paraId="31974A1C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lastRenderedPageBreak/>
        <w:t xml:space="preserve">Kim, H.K., et al., </w:t>
      </w:r>
      <w:r w:rsidRPr="00C3015D">
        <w:rPr>
          <w:i/>
        </w:rPr>
        <w:t>Outcomes of neoadjuvant concurrent chemoradiotherapy followed by surgery for non-small-cell lung cancer with N2 disease.</w:t>
      </w:r>
      <w:r w:rsidRPr="00C3015D">
        <w:t xml:space="preserve"> Lung Cancer, 2016. 96: p. 56-62.</w:t>
      </w:r>
    </w:p>
    <w:p w14:paraId="1402DC08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Verma, V., et al., </w:t>
      </w:r>
      <w:r w:rsidRPr="00C3015D">
        <w:rPr>
          <w:i/>
        </w:rPr>
        <w:t>Outcomes of Stereotactic Body Radiotherapy for T1-T2N0 Small Cell Carcinoma According to Addition of Chemotherapy and Prophylactic Cranial Irradiation: A Multicenter Analysis.</w:t>
      </w:r>
      <w:r w:rsidRPr="00C3015D">
        <w:t xml:space="preserve"> Clin Lung Cancer, 2017.</w:t>
      </w:r>
    </w:p>
    <w:p w14:paraId="4CBFD9CD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Emami, B., et al., </w:t>
      </w:r>
      <w:r w:rsidRPr="00C3015D">
        <w:rPr>
          <w:i/>
        </w:rPr>
        <w:t>Radiation therapy for intrathoracic recurrence of non-small cell lung cancer.</w:t>
      </w:r>
      <w:r w:rsidRPr="00C3015D">
        <w:t xml:space="preserve"> American Journal of Clinical Oncology: Cancer Clinical Trials, 1997. 20: p. 46-50.</w:t>
      </w:r>
    </w:p>
    <w:p w14:paraId="77135E78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Bott, M.J., et al., </w:t>
      </w:r>
      <w:r w:rsidRPr="00C3015D">
        <w:rPr>
          <w:i/>
        </w:rPr>
        <w:t>Role for surgical resection in the multidisciplinary treatment of stage IIIB non-small cell lung cancer.</w:t>
      </w:r>
      <w:r w:rsidRPr="00C3015D">
        <w:t xml:space="preserve"> Annals of Thoracic Surgery, 2015. 99: p. 1921-1928.</w:t>
      </w:r>
    </w:p>
    <w:p w14:paraId="3D1C08FF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Hanson, S., et al., </w:t>
      </w:r>
      <w:r w:rsidRPr="00C3015D">
        <w:rPr>
          <w:i/>
        </w:rPr>
        <w:t>Treatment outcomes in stage IIIA non-small-cell lung cancer in a community cancer center.</w:t>
      </w:r>
      <w:r w:rsidRPr="00C3015D">
        <w:t xml:space="preserve"> Journal of Community and Supportive Oncology, 2015. 13: p. 292-295.</w:t>
      </w:r>
    </w:p>
    <w:p w14:paraId="7791EB96" w14:textId="77777777" w:rsidR="00D842E7" w:rsidRDefault="00D842E7" w:rsidP="00D842E7">
      <w:pPr>
        <w:pStyle w:val="ListParagraph"/>
        <w:ind w:firstLine="480"/>
        <w:rPr>
          <w:noProof/>
        </w:rPr>
      </w:pPr>
    </w:p>
    <w:p w14:paraId="3407C83D" w14:textId="77777777" w:rsidR="00D842E7" w:rsidRPr="00C86606" w:rsidRDefault="00D842E7" w:rsidP="00D842E7">
      <w:pPr>
        <w:pStyle w:val="ListParagraph"/>
        <w:ind w:firstLine="480"/>
      </w:pPr>
    </w:p>
    <w:p w14:paraId="2999919F" w14:textId="77777777" w:rsidR="00D842E7" w:rsidRPr="001F7F91" w:rsidRDefault="00D842E7" w:rsidP="00D842E7">
      <w:pPr>
        <w:pStyle w:val="ListParagraph"/>
        <w:widowControl w:val="0"/>
        <w:numPr>
          <w:ilvl w:val="0"/>
          <w:numId w:val="1"/>
        </w:numPr>
        <w:spacing w:after="0"/>
        <w:contextualSpacing w:val="0"/>
        <w:jc w:val="both"/>
        <w:rPr>
          <w:rFonts w:eastAsia="SimSun"/>
          <w:noProof/>
        </w:rPr>
      </w:pPr>
      <w:r w:rsidRPr="001F7F91">
        <w:rPr>
          <w:b/>
        </w:rPr>
        <w:t xml:space="preserve">Reason for record exclusion: </w:t>
      </w:r>
      <w:bookmarkStart w:id="4" w:name="OLE_LINK23"/>
      <w:bookmarkStart w:id="5" w:name="OLE_LINK24"/>
      <w:r w:rsidRPr="001F7F91">
        <w:t>did n</w:t>
      </w:r>
      <w:r w:rsidRPr="001F7F91">
        <w:rPr>
          <w:rFonts w:eastAsia="SimSun"/>
        </w:rPr>
        <w:t>ot investigate risk factor(s) and RRT association</w:t>
      </w:r>
      <w:bookmarkEnd w:id="4"/>
      <w:bookmarkEnd w:id="5"/>
      <w:r w:rsidRPr="001F7F91">
        <w:rPr>
          <w:rFonts w:eastAsia="SimSun"/>
        </w:rPr>
        <w:t xml:space="preserve">; </w:t>
      </w:r>
      <w:r w:rsidRPr="001F7F91">
        <w:t xml:space="preserve">N = </w:t>
      </w:r>
      <w:r>
        <w:t>5</w:t>
      </w:r>
      <w:r w:rsidRPr="001F7F91">
        <w:t xml:space="preserve"> </w:t>
      </w:r>
      <w:r w:rsidRPr="001F7F91">
        <w:rPr>
          <w:rFonts w:eastAsia="SimSun"/>
          <w:noProof/>
        </w:rPr>
        <w:t>[</w:t>
      </w:r>
      <w:r>
        <w:rPr>
          <w:rFonts w:eastAsia="SimSun"/>
          <w:noProof/>
        </w:rPr>
        <w:t>117</w:t>
      </w:r>
      <w:r>
        <w:rPr>
          <w:rFonts w:eastAsia="SimSun" w:hint="eastAsia"/>
          <w:noProof/>
          <w:lang w:eastAsia="zh-CN"/>
        </w:rPr>
        <w:t>-</w:t>
      </w:r>
      <w:r>
        <w:rPr>
          <w:rFonts w:eastAsia="SimSun"/>
          <w:noProof/>
        </w:rPr>
        <w:t>121</w:t>
      </w:r>
      <w:r w:rsidRPr="001F7F91">
        <w:rPr>
          <w:rFonts w:eastAsia="SimSun"/>
          <w:noProof/>
        </w:rPr>
        <w:t>, 71]</w:t>
      </w:r>
    </w:p>
    <w:p w14:paraId="037442DA" w14:textId="77777777" w:rsidR="00D842E7" w:rsidRPr="00742EE6" w:rsidRDefault="00D842E7" w:rsidP="00D842E7">
      <w:pPr>
        <w:ind w:left="420"/>
      </w:pPr>
    </w:p>
    <w:p w14:paraId="1E35609E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>Chowdhry, V.K., et al., Complications from computed tomography-guided core needle biopsy for patients receiving stereotactic body radiation therapy for early-stage lesions of the lung. Clinical Lung Cancer, 2014. 15(4): p. 302-6.</w:t>
      </w:r>
    </w:p>
    <w:p w14:paraId="00C84274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>Ball, D.L., et al., Stage is not a reliable indicator of tumor volume in non-small cell lung cancer: a preliminary analysis of the Trans-Tasman Radiation Oncology Group 99-05 database. Journal of Thoracic Oncology: Official Publication of the International Association for the Study of Lung Cancer, 2006. 1(7): p. 667-72.</w:t>
      </w:r>
    </w:p>
    <w:p w14:paraId="1DAA0055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Steuer, C.E., et al., </w:t>
      </w:r>
      <w:r w:rsidRPr="00C3015D">
        <w:rPr>
          <w:i/>
        </w:rPr>
        <w:t>Comparison of Concurrent Use of Thoracic Radiation With Either Carboplatin-Paclitaxel or Cisplatin-Etoposide for Patients With Stage III Non-Small-Cell Lung Cancer: A Systematic Review.</w:t>
      </w:r>
      <w:r w:rsidRPr="00C3015D">
        <w:t xml:space="preserve"> JAMA Oncol, 2016.</w:t>
      </w:r>
    </w:p>
    <w:p w14:paraId="1DDB8C75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El-Hadaad, H.A., H.A. Wahba, and E. Toson, </w:t>
      </w:r>
      <w:r w:rsidRPr="00C3015D">
        <w:rPr>
          <w:i/>
        </w:rPr>
        <w:t>Induction chemotherapy followed by weekly paclitaxel and carboplatin with concurrent radiotherapy in inoperable stage III non-small cell lung cancers: Results of a phase II trial.</w:t>
      </w:r>
      <w:r w:rsidRPr="00C3015D">
        <w:t xml:space="preserve"> Chinese-German Journal of Clinical Oncology, 2013. 12: p. P56-P60.</w:t>
      </w:r>
    </w:p>
    <w:p w14:paraId="0AA81FBD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Xu, Y., et al., </w:t>
      </w:r>
      <w:r w:rsidRPr="00C3015D">
        <w:rPr>
          <w:i/>
        </w:rPr>
        <w:t>Simultaneous integrated boost intensity-modulated radiotherapy for locally advanced non-small cell lung cancer in Chinese population: A retrospective study.</w:t>
      </w:r>
      <w:r w:rsidRPr="00C3015D">
        <w:t xml:space="preserve"> Oncotarget, 2017.</w:t>
      </w:r>
    </w:p>
    <w:p w14:paraId="6ED64C78" w14:textId="77777777" w:rsidR="00D842E7" w:rsidRPr="001D3D77" w:rsidRDefault="00D842E7" w:rsidP="00D842E7">
      <w:pPr>
        <w:pStyle w:val="EndNoteBibliography"/>
      </w:pPr>
    </w:p>
    <w:p w14:paraId="2E407FA2" w14:textId="77777777" w:rsidR="00D842E7" w:rsidRPr="00C86606" w:rsidRDefault="00D842E7" w:rsidP="00D842E7"/>
    <w:p w14:paraId="7B6D3899" w14:textId="77777777" w:rsidR="00D842E7" w:rsidRPr="00C3015D" w:rsidRDefault="00D842E7" w:rsidP="00D842E7">
      <w:pPr>
        <w:pStyle w:val="ListParagraph"/>
        <w:widowControl w:val="0"/>
        <w:numPr>
          <w:ilvl w:val="0"/>
          <w:numId w:val="1"/>
        </w:numPr>
        <w:tabs>
          <w:tab w:val="left" w:pos="450"/>
        </w:tabs>
        <w:spacing w:after="0"/>
        <w:ind w:left="450" w:hanging="450"/>
        <w:contextualSpacing w:val="0"/>
        <w:jc w:val="both"/>
      </w:pPr>
      <w:r w:rsidRPr="001F7F91">
        <w:rPr>
          <w:b/>
        </w:rPr>
        <w:t xml:space="preserve">Reason for record exclusion: </w:t>
      </w:r>
      <w:bookmarkStart w:id="6" w:name="OLE_LINK21"/>
      <w:bookmarkStart w:id="7" w:name="OLE_LINK22"/>
      <w:r w:rsidRPr="00C3015D">
        <w:t xml:space="preserve">did not </w:t>
      </w:r>
      <w:r w:rsidRPr="00C3015D">
        <w:rPr>
          <w:rFonts w:eastAsia="SimSun"/>
        </w:rPr>
        <w:t>clinical impact (effectiveness and harms) of response to RRT risk prediction guided patient management</w:t>
      </w:r>
      <w:bookmarkEnd w:id="6"/>
      <w:bookmarkEnd w:id="7"/>
      <w:r w:rsidRPr="00C3015D">
        <w:rPr>
          <w:rFonts w:eastAsia="SimSun"/>
        </w:rPr>
        <w:t xml:space="preserve">; </w:t>
      </w:r>
      <w:r w:rsidRPr="00C3015D">
        <w:t>N = 1 [122]</w:t>
      </w:r>
    </w:p>
    <w:p w14:paraId="2821421D" w14:textId="77777777" w:rsidR="00D842E7" w:rsidRPr="00C3015D" w:rsidRDefault="00D842E7" w:rsidP="00D842E7">
      <w:pPr>
        <w:pStyle w:val="EndNoteBibliography"/>
        <w:ind w:firstLineChars="200" w:firstLine="480"/>
      </w:pPr>
    </w:p>
    <w:p w14:paraId="1EF2282E" w14:textId="77777777" w:rsidR="00D842E7" w:rsidRDefault="00D842E7" w:rsidP="00D842E7">
      <w:pPr>
        <w:pStyle w:val="EndNoteBibliography"/>
        <w:numPr>
          <w:ilvl w:val="0"/>
          <w:numId w:val="2"/>
        </w:numPr>
      </w:pPr>
      <w:r w:rsidRPr="00C3015D">
        <w:t>Vulto, A.J., et al., The influence of age and comorbidity on receiving radiotherapy as part of primary treatment for cancer in South Netherlands, 1995 to 2002.[Erratum appears in Cancer. 2006 Dec 15;107(12):2960]. Cancer, 2006. 106(12): p. 2734-42.</w:t>
      </w:r>
    </w:p>
    <w:p w14:paraId="4AFC37CA" w14:textId="77777777" w:rsidR="00D842E7" w:rsidRDefault="00D842E7" w:rsidP="00D842E7">
      <w:pPr>
        <w:pStyle w:val="EndNoteBibliography"/>
      </w:pPr>
    </w:p>
    <w:p w14:paraId="48F51A5F" w14:textId="77777777" w:rsidR="00D842E7" w:rsidRPr="00C86606" w:rsidRDefault="00D842E7" w:rsidP="00D842E7">
      <w:pPr>
        <w:pStyle w:val="EndNoteBibliography"/>
      </w:pPr>
    </w:p>
    <w:p w14:paraId="7E018E1E" w14:textId="77777777" w:rsidR="00D842E7" w:rsidRPr="00C3015D" w:rsidRDefault="00D842E7" w:rsidP="00D842E7">
      <w:pPr>
        <w:pStyle w:val="ListParagraph"/>
        <w:widowControl w:val="0"/>
        <w:numPr>
          <w:ilvl w:val="0"/>
          <w:numId w:val="1"/>
        </w:numPr>
        <w:spacing w:after="0"/>
        <w:contextualSpacing w:val="0"/>
        <w:jc w:val="both"/>
      </w:pPr>
      <w:r w:rsidRPr="001E1D9B">
        <w:rPr>
          <w:b/>
        </w:rPr>
        <w:t>Reason for record exclusion:</w:t>
      </w:r>
      <w:r w:rsidRPr="00C3015D">
        <w:t xml:space="preserve"> </w:t>
      </w:r>
      <w:r w:rsidRPr="00C3015D">
        <w:rPr>
          <w:rFonts w:eastAsia="SimSun"/>
        </w:rPr>
        <w:t xml:space="preserve">language other than English; </w:t>
      </w:r>
      <w:r w:rsidRPr="00C3015D">
        <w:t xml:space="preserve">N = 45 </w:t>
      </w:r>
      <w:r w:rsidRPr="00C3015D">
        <w:rPr>
          <w:rFonts w:eastAsia="SimSun"/>
          <w:noProof/>
        </w:rPr>
        <w:t>[123-167]</w:t>
      </w:r>
    </w:p>
    <w:p w14:paraId="1CB60C69" w14:textId="77777777" w:rsidR="00D842E7" w:rsidRPr="00C3015D" w:rsidRDefault="00D842E7" w:rsidP="00D842E7"/>
    <w:p w14:paraId="0F06E732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Li, F., et al., </w:t>
      </w:r>
      <w:r w:rsidRPr="00C3015D">
        <w:rPr>
          <w:i/>
        </w:rPr>
        <w:t>[Role of EGFR mutation status in patients with stage III non-squamous non-small cell lung cancer treated with chemoradiotherapy].</w:t>
      </w:r>
      <w:r w:rsidRPr="00C3015D">
        <w:t xml:space="preserve"> Chinese Journal of Lung Cancer, 2011. 14(9): p. 715-8.</w:t>
      </w:r>
    </w:p>
    <w:p w14:paraId="16E034D8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Xing, J., et al., </w:t>
      </w:r>
      <w:r w:rsidRPr="00C3015D">
        <w:rPr>
          <w:i/>
        </w:rPr>
        <w:t>[Relationship of dose-volume histogram parameters and computed tomography grading of radiation-induced lung injury in patients with non-small cell lung cancer treated by three-dimensional conformal radiotherapy].</w:t>
      </w:r>
      <w:r w:rsidRPr="00C3015D">
        <w:t xml:space="preserve"> Chung-Hua Chung Liu Tsa Chih [Chinese Journal of Oncology], 2008. 30(9): p. 676-81.</w:t>
      </w:r>
    </w:p>
    <w:p w14:paraId="3258077B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Zhu, X.Z., et al., </w:t>
      </w:r>
      <w:r w:rsidRPr="00C3015D">
        <w:rPr>
          <w:i/>
        </w:rPr>
        <w:t>[Prognosis of locally advanced non small cell lung cancer treated with three dimentional conformal radiotherapy].</w:t>
      </w:r>
      <w:r w:rsidRPr="00C3015D">
        <w:t xml:space="preserve"> Chung-Hua Chung Liu Tsa Chih [Chinese Journal of Oncology], 2007. 29(10): p. 748-53.</w:t>
      </w:r>
    </w:p>
    <w:p w14:paraId="7623B852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Chen, T.F., et al., </w:t>
      </w:r>
      <w:r w:rsidRPr="00C3015D">
        <w:rPr>
          <w:i/>
        </w:rPr>
        <w:t>[Detection and prognostic significance of micrometastasis in peripheral blood of patients with non-small cell lung cancer treated by chemo-radiation therapy].</w:t>
      </w:r>
      <w:r w:rsidRPr="00C3015D">
        <w:t xml:space="preserve"> Chung-Hua Chung Liu Tsa Chih [Chinese Journal of Oncology], 2007. 29(5): p. 365-8.</w:t>
      </w:r>
    </w:p>
    <w:p w14:paraId="53631C4C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Jaen Olasolo, J., et al., </w:t>
      </w:r>
      <w:r w:rsidRPr="00C3015D">
        <w:rPr>
          <w:i/>
        </w:rPr>
        <w:t>[Non-small cell lung cancer. Survival after radiotherapy and prognostic factors].</w:t>
      </w:r>
      <w:r w:rsidRPr="00C3015D">
        <w:t xml:space="preserve"> Archivos de Bronconeumologia, 2003. 39(2): p. 81-6.</w:t>
      </w:r>
    </w:p>
    <w:p w14:paraId="1C4168DA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Xiao, A., et al., </w:t>
      </w:r>
      <w:r w:rsidRPr="00C3015D">
        <w:rPr>
          <w:i/>
        </w:rPr>
        <w:t>[Radiotherapy for 308 patients with non-small cell lung cancer (NSCLC)].</w:t>
      </w:r>
      <w:r w:rsidRPr="00C3015D">
        <w:t xml:space="preserve"> Chinese Journal of Lung Cancer, 2001. 4(2): p. 134-6.</w:t>
      </w:r>
    </w:p>
    <w:p w14:paraId="1460337D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Hu, Y., A. Zhong, and X. Yang, </w:t>
      </w:r>
      <w:r w:rsidRPr="00C3015D">
        <w:rPr>
          <w:i/>
        </w:rPr>
        <w:t>[Prognostic value of serum CA125 level in patients with advanced non-small cell lung cancer].</w:t>
      </w:r>
      <w:r w:rsidRPr="00C3015D">
        <w:t xml:space="preserve"> Chung-Hua Chung Liu Tsa Chih [Chinese Journal of Oncology], 2000. 22(1): p. 30-1.</w:t>
      </w:r>
    </w:p>
    <w:p w14:paraId="49A3F00B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Kodaira, T., et al., </w:t>
      </w:r>
      <w:r w:rsidRPr="00C3015D">
        <w:rPr>
          <w:i/>
        </w:rPr>
        <w:t>[Clinical efficacy of concurrent carboplatin, etoposide, and definitive radiotherapy for stage III non-small-cell lung cancer: consideration as to therapeutic outcomes and morbidity].</w:t>
      </w:r>
      <w:r w:rsidRPr="00C3015D">
        <w:t xml:space="preserve"> Nippon Igaku Hoshasen Gakkai Zasshi - Nippon Acta Radiologica, 1998. 58(9): p. 497-502.</w:t>
      </w:r>
    </w:p>
    <w:p w14:paraId="313CA13A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Wurschmidt, F., et al., </w:t>
      </w:r>
      <w:r w:rsidRPr="00C3015D">
        <w:rPr>
          <w:i/>
        </w:rPr>
        <w:t>[The radiotherapy of inoperable non-small-cell bronchial carcinoma. A retrospective analysis of 427 cases].</w:t>
      </w:r>
      <w:r w:rsidRPr="00C3015D">
        <w:t xml:space="preserve"> Strahlentherapie und Onkologie, 1994. 170(5): p. 302-4.</w:t>
      </w:r>
    </w:p>
    <w:p w14:paraId="7E01EFA1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Fuwa, N., et al., </w:t>
      </w:r>
      <w:r w:rsidRPr="00C3015D">
        <w:rPr>
          <w:i/>
        </w:rPr>
        <w:t>[An analysis of the prognostic factors of stage I non-small cell lung cancer treated with radiation therapy].</w:t>
      </w:r>
      <w:r w:rsidRPr="00C3015D">
        <w:t xml:space="preserve"> Nippon Gan Chiryo Gakkai Shi - Journal of Japan Society for Cancer Therapy, 1987. 22(9): p. 2218-24.</w:t>
      </w:r>
    </w:p>
    <w:p w14:paraId="2B52F138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Yin, L.J., et al., </w:t>
      </w:r>
      <w:r w:rsidRPr="00C3015D">
        <w:rPr>
          <w:i/>
        </w:rPr>
        <w:t>Association of survivin and K-ras protein with radiosensitivity in non-small cell lung cancer tissues.</w:t>
      </w:r>
      <w:r w:rsidRPr="00C3015D">
        <w:t xml:space="preserve"> Chinese Journal of Cancer Prevention and Treatment, 2010. 17: p. 1080-1082.</w:t>
      </w:r>
    </w:p>
    <w:p w14:paraId="27FCC364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Zhang, L., </w:t>
      </w:r>
      <w:r w:rsidRPr="00C3015D">
        <w:rPr>
          <w:i/>
        </w:rPr>
        <w:t>Chemotherapy on nonresectable stage III N2 non-small cell lung cancer.</w:t>
      </w:r>
      <w:r w:rsidRPr="00C3015D">
        <w:t xml:space="preserve"> Chinese Journal of Lung Cancer, 2008. 11: p. 657-662.</w:t>
      </w:r>
    </w:p>
    <w:p w14:paraId="26E0A933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Zhan, Y., C. Huang, and J. Huang, </w:t>
      </w:r>
      <w:r w:rsidRPr="00C3015D">
        <w:rPr>
          <w:i/>
        </w:rPr>
        <w:t>Clinical analysis of the effect of concurrent radiochemotherapy on 159 unresectable cases of stage III non-small cell lung cancer.</w:t>
      </w:r>
      <w:r w:rsidRPr="00C3015D">
        <w:t xml:space="preserve"> Chinese Journal of Clinical Oncology, 2009. 36: p. 1274-1276.</w:t>
      </w:r>
    </w:p>
    <w:p w14:paraId="13C7C326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Li, G.Z., et al., </w:t>
      </w:r>
      <w:r w:rsidRPr="00C3015D">
        <w:rPr>
          <w:i/>
        </w:rPr>
        <w:t>The clinical comparative study on hydroxycomptothecin combined with cocurrent hyperfractionated radiotherapy for unresectable stage III non-small cell lung cancer.</w:t>
      </w:r>
      <w:r w:rsidRPr="00C3015D">
        <w:t xml:space="preserve"> Tumor, 2008. 28: p. 156-158.</w:t>
      </w:r>
    </w:p>
    <w:p w14:paraId="7196566D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lastRenderedPageBreak/>
        <w:t xml:space="preserve">Yang, W., H. Wang, and L. Tang, </w:t>
      </w:r>
      <w:r w:rsidRPr="00C3015D">
        <w:rPr>
          <w:i/>
        </w:rPr>
        <w:t>Clinical factor analysis of radiotherapy effect for 318 patients with non-small cell lung cancer.</w:t>
      </w:r>
      <w:r w:rsidRPr="00C3015D">
        <w:t xml:space="preserve"> Chinese Journal of Clinical Oncology, 2005. 32: p. 40-42.</w:t>
      </w:r>
    </w:p>
    <w:p w14:paraId="2F7E9AB2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Tan, X., et al., </w:t>
      </w:r>
      <w:r w:rsidRPr="00C3015D">
        <w:rPr>
          <w:i/>
        </w:rPr>
        <w:t>Clinical observation on the effects of weekly docetaxel combined with three-dimensional conformal radiotherapy in the treatment of elderly patients with non-small cell lung cancer.</w:t>
      </w:r>
      <w:r w:rsidRPr="00C3015D">
        <w:t xml:space="preserve"> Anti-Tumor Pharmacy, 2013. 3: p. 451-454.</w:t>
      </w:r>
    </w:p>
    <w:p w14:paraId="27016553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Morita, K. and N. Fuwa, </w:t>
      </w:r>
      <w:r w:rsidRPr="00C3015D">
        <w:rPr>
          <w:i/>
        </w:rPr>
        <w:t>Clinical significance of tumor size as a prognostic factor in radiotherapy for non-small cell lung cancer.</w:t>
      </w:r>
      <w:r w:rsidRPr="00C3015D">
        <w:t xml:space="preserve"> Japanese Journal of Lung Cancer, 1990. 30: p. 231-238.</w:t>
      </w:r>
    </w:p>
    <w:p w14:paraId="7B98DFA4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Wu, H., et al., </w:t>
      </w:r>
      <w:r w:rsidRPr="00C3015D">
        <w:rPr>
          <w:i/>
        </w:rPr>
        <w:t>Clinical trial of concurrent low-dose chemotherapy plus radiation vs sequential chemoradiotherapy for unresectable stage III non-small cell lung cancer.</w:t>
      </w:r>
      <w:r w:rsidRPr="00C3015D">
        <w:t xml:space="preserve"> Chinese Journal of Lung Cancer, 2006. 9: p. 283-285.</w:t>
      </w:r>
    </w:p>
    <w:p w14:paraId="32C88326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Zhang, Z., et al., </w:t>
      </w:r>
      <w:r w:rsidRPr="00C3015D">
        <w:rPr>
          <w:i/>
        </w:rPr>
        <w:t>Concurrent chemotherapy and intensity-modulated radiation therapy positioned by PET/CT for patients with locally advanced non-small cell lung cancer.</w:t>
      </w:r>
      <w:r w:rsidRPr="00C3015D">
        <w:t xml:space="preserve"> Chinese Journal of Clinical Oncology, 2013. 40: p. 930-933.</w:t>
      </w:r>
    </w:p>
    <w:p w14:paraId="515C2A49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Ma, J., C. Han, and H. Zou, </w:t>
      </w:r>
      <w:r w:rsidRPr="00C3015D">
        <w:rPr>
          <w:i/>
        </w:rPr>
        <w:t>Concurrent or sequential gemcitabine combined with radiotherapy for locally advanced non-small cell lung cancer.</w:t>
      </w:r>
      <w:r w:rsidRPr="00C3015D">
        <w:t xml:space="preserve"> Chinese Journal of Clinical Oncology, 2011. 38: p. 328-331.</w:t>
      </w:r>
    </w:p>
    <w:p w14:paraId="57CF186C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Zhao, J., et al., </w:t>
      </w:r>
      <w:r w:rsidRPr="00C3015D">
        <w:rPr>
          <w:i/>
        </w:rPr>
        <w:t>Correlation between the serum amyloid A level and overall survival and radiation pneumonitis in non-small cell lung cancer patients receiving thoracic radiotherapy.</w:t>
      </w:r>
      <w:r w:rsidRPr="00C3015D">
        <w:t xml:space="preserve"> Chinese Journal of Cancer Prevention and Treatment, 2016. 23: p. 1628-1633.</w:t>
      </w:r>
    </w:p>
    <w:p w14:paraId="3EE8C246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Varol, Y., et al., </w:t>
      </w:r>
      <w:r w:rsidRPr="00C3015D">
        <w:rPr>
          <w:i/>
        </w:rPr>
        <w:t>The effect of consolidation chemotherapy for LA-NSCLC patients receiving concurrent chemoradiotherapy Es zamanli kemoradyoterapi alan lokal Ileri KHDAK hastalarda konsolidasyon kemoterapisinin etkinligi.</w:t>
      </w:r>
      <w:r w:rsidRPr="00C3015D">
        <w:t xml:space="preserve"> Journal of Clinical and Analytical Medicine, 2017. 8: p. 142-146.</w:t>
      </w:r>
    </w:p>
    <w:p w14:paraId="0271C582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Hu, W., et al., </w:t>
      </w:r>
      <w:r w:rsidRPr="00C3015D">
        <w:rPr>
          <w:i/>
        </w:rPr>
        <w:t>Effect of protein tyrosine phosphatase non-receptor type 12 (PTPN12) downregulation on the radiosensitivity of non-small cell lung cancer.</w:t>
      </w:r>
      <w:r w:rsidRPr="00C3015D">
        <w:t xml:space="preserve"> Chinese Journal of Clinical Oncology, 2016. 43: p. 285-290.</w:t>
      </w:r>
    </w:p>
    <w:p w14:paraId="61B2CA0A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Lan, Y., et al., </w:t>
      </w:r>
      <w:r w:rsidRPr="00C3015D">
        <w:rPr>
          <w:i/>
        </w:rPr>
        <w:t>Efficacy of IMRT combined with docetaxel concurrent chemotherapy for elderly patients with local advanced non-small cell lung cancer.</w:t>
      </w:r>
      <w:r w:rsidRPr="00C3015D">
        <w:t xml:space="preserve"> Anti-Tumor Pharmacy, 2014. 4: p. 379-382.</w:t>
      </w:r>
    </w:p>
    <w:p w14:paraId="22FDDC38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Giraud, P., et al., </w:t>
      </w:r>
      <w:r w:rsidRPr="00C3015D">
        <w:rPr>
          <w:i/>
        </w:rPr>
        <w:t>Estimation of the mediastinal involvement probability in non-small cell lung cancer: A statistical definition of the clinical target volume for 3-dimensional conformal radiotherapy? Estimation de la probabilite d'envahissement tumoral mediastinal: Une definition statistique du volume-cible anatomoclinique pour la radiotherapie conformationnelle des cancers bronchiques non a petites cellules?</w:t>
      </w:r>
      <w:r w:rsidRPr="00C3015D">
        <w:t xml:space="preserve"> Cancer/Radiotherapie, 2001. 5: p. 725-736.</w:t>
      </w:r>
    </w:p>
    <w:p w14:paraId="7FF6211D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Li, G., et al., </w:t>
      </w:r>
      <w:r w:rsidRPr="00C3015D">
        <w:rPr>
          <w:i/>
        </w:rPr>
        <w:t>Expression and biological significance of Ku70 and Ku80 in non-small cell lung cancer tissues.</w:t>
      </w:r>
      <w:r w:rsidRPr="00C3015D">
        <w:t xml:space="preserve"> Chinese Journal of Cancer Prevention and Treatment, 2012. 19: p. 1628-1631.</w:t>
      </w:r>
    </w:p>
    <w:p w14:paraId="20614E66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Zhou, H., et al., </w:t>
      </w:r>
      <w:r w:rsidRPr="00C3015D">
        <w:rPr>
          <w:i/>
        </w:rPr>
        <w:t>Impact of diabetes mellitus on clinicopathological factors and relation with radiation pneumonitis in 332 patients with lung cancer.</w:t>
      </w:r>
      <w:r w:rsidRPr="00C3015D">
        <w:t xml:space="preserve"> Zhong Nan da Xue Xue Bao. Yi Xue Ban = Journal of Central South University. Medical Sciences, 2013. 38: p. 138-41.</w:t>
      </w:r>
    </w:p>
    <w:p w14:paraId="50095215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Shen, W., et al., </w:t>
      </w:r>
      <w:r w:rsidRPr="00C3015D">
        <w:rPr>
          <w:i/>
        </w:rPr>
        <w:t>Impact of the gross tumor volume and radiotherapeutic dose on the survival of patients with locally advanced non-small cell lung cancer.</w:t>
      </w:r>
      <w:r w:rsidRPr="00C3015D">
        <w:t xml:space="preserve"> Chinese Journal of Clinical Oncology, 2012. 39: p. 278-282.</w:t>
      </w:r>
    </w:p>
    <w:p w14:paraId="109EBDDB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lastRenderedPageBreak/>
        <w:t xml:space="preserve">Zhang, C.W., N.K. Zhou, and B.B. Peng, </w:t>
      </w:r>
      <w:r w:rsidRPr="00C3015D">
        <w:rPr>
          <w:i/>
        </w:rPr>
        <w:t>Influence of preoperative concurrent radiochemotherapy on resection rate and long-term of stage III non-small cell lung cancer.</w:t>
      </w:r>
      <w:r w:rsidRPr="00C3015D">
        <w:t xml:space="preserve"> Chinese Journal of Cancer Prevention and Treatment, 2010. 17: p. 221-223.</w:t>
      </w:r>
    </w:p>
    <w:p w14:paraId="34E64650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Xing, X.B., et al., </w:t>
      </w:r>
      <w:r w:rsidRPr="00C3015D">
        <w:rPr>
          <w:i/>
        </w:rPr>
        <w:t>Intensity modulated radiation therapy combined with docetaxl chemotherapy for locally late stage non-small cell lung cancer.</w:t>
      </w:r>
      <w:r w:rsidRPr="00C3015D">
        <w:t xml:space="preserve"> Chinese Journal of Cancer Prevention and Treatment, 2011. 18: p. 1280-1282.</w:t>
      </w:r>
    </w:p>
    <w:p w14:paraId="0124370B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Xing, L.Q., et al., </w:t>
      </w:r>
      <w:r w:rsidRPr="00C3015D">
        <w:rPr>
          <w:i/>
        </w:rPr>
        <w:t>Late-course three-dimensional conformal concurrent chemoradiotherapy for 31 patients with non-small cell lung carcinoma.</w:t>
      </w:r>
      <w:r w:rsidRPr="00C3015D">
        <w:t xml:space="preserve"> Tumor, 2008. 28: p. 1004-1007.</w:t>
      </w:r>
    </w:p>
    <w:p w14:paraId="65605B83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Qiao, W. and Y. Zhao, </w:t>
      </w:r>
      <w:r w:rsidRPr="00C3015D">
        <w:rPr>
          <w:i/>
        </w:rPr>
        <w:t>The predictors of radiation-induced esophageal toxicity in patients with non-small cell lung cancer treated with three-dimensional conformal radiotherapy.</w:t>
      </w:r>
      <w:r w:rsidRPr="00C3015D">
        <w:t xml:space="preserve"> Chinese Journal of Clinical Oncology, 2005. 32: p. 1421-1423.</w:t>
      </w:r>
    </w:p>
    <w:p w14:paraId="3CA3AB79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Kodama, A., et al., </w:t>
      </w:r>
      <w:r w:rsidRPr="00C3015D">
        <w:rPr>
          <w:i/>
        </w:rPr>
        <w:t>Prognostic factors and long-term survival of non-resected cases with non-small cell lung cancer.</w:t>
      </w:r>
      <w:r w:rsidRPr="00C3015D">
        <w:t xml:space="preserve"> Japanese Journal of Lung Cancer, 1996. 36: p. 91-98.</w:t>
      </w:r>
    </w:p>
    <w:p w14:paraId="6DF62210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Bao, P.T., et al., </w:t>
      </w:r>
      <w:r w:rsidRPr="00C3015D">
        <w:rPr>
          <w:i/>
        </w:rPr>
        <w:t>Protective effect of ulinastatin on lung injury in patients with non-small cell lung cancer after radiation therapy.</w:t>
      </w:r>
      <w:r w:rsidRPr="00C3015D">
        <w:t xml:space="preserve"> Chinese Journal of New Drugs, 2014. 23: p. 2066-2070.</w:t>
      </w:r>
    </w:p>
    <w:p w14:paraId="1685A93D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Wang, C., R. Wang, and W. Qiao, </w:t>
      </w:r>
      <w:r w:rsidRPr="00C3015D">
        <w:rPr>
          <w:i/>
        </w:rPr>
        <w:t>A randomized prospective study on combined chemoradiotherapy for non-small cell lung cancer.</w:t>
      </w:r>
      <w:r w:rsidRPr="00C3015D">
        <w:t xml:space="preserve"> Zhongguo Fei Ai Za Zhi, 2000. 3: p. 330-2.</w:t>
      </w:r>
    </w:p>
    <w:p w14:paraId="20BA5284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Lu, J., et al., </w:t>
      </w:r>
      <w:r w:rsidRPr="00C3015D">
        <w:rPr>
          <w:i/>
        </w:rPr>
        <w:t>Randomized trial of hyperfractionated plus accelerated hyperfractionated radiation therapy with or without concomitant chemotherapy for stage III A / III B non-small-cell lung cancer: A preliminary result.</w:t>
      </w:r>
      <w:r w:rsidRPr="00C3015D">
        <w:t xml:space="preserve"> Chinese Journal of Lung Cancer, 2002. 5: p. 423-426.</w:t>
      </w:r>
    </w:p>
    <w:p w14:paraId="26FC6520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Petrovic, M., I. Tomic, and D. Jovanovic, </w:t>
      </w:r>
      <w:r w:rsidRPr="00C3015D">
        <w:rPr>
          <w:i/>
        </w:rPr>
        <w:t>Risk factors for brain metastases after definitive chemoradiation for locally advanced non-small cell lung cancer. [Serbian] Faktori rizika od pojave metastaza u mozgu kod lokalno odmaklog nemikrocelularnog karcinoma pluca nakon zavrsene hemio-zracne terapije.</w:t>
      </w:r>
      <w:r w:rsidRPr="00C3015D">
        <w:t xml:space="preserve"> Vojnosanitetski Pregled, 2009. 66: p. 876-880.</w:t>
      </w:r>
    </w:p>
    <w:p w14:paraId="3BC047EE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Durdux, C., et al., </w:t>
      </w:r>
      <w:r w:rsidRPr="00C3015D">
        <w:rPr>
          <w:i/>
        </w:rPr>
        <w:t>The role of radiotherapy in inoperable non-small cell lung cancer: Study of a series of 381 patients Radiotherapie dans le traitement locoregional du cancer bronchique non a petites cellules localise inoperable: Resultats portant sur une serie de 381 patients.</w:t>
      </w:r>
      <w:r w:rsidRPr="00C3015D">
        <w:t xml:space="preserve"> Cancer/Radiotherapie, 1997. 1: p. 132-136.</w:t>
      </w:r>
    </w:p>
    <w:p w14:paraId="5A943DFD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Zhu, L. and R. Wu, </w:t>
      </w:r>
      <w:r w:rsidRPr="00C3015D">
        <w:rPr>
          <w:i/>
        </w:rPr>
        <w:t>Sequential and concurrent radiochemotherapy for stage III non-small cell lung cancer.</w:t>
      </w:r>
      <w:r w:rsidRPr="00C3015D">
        <w:t xml:space="preserve"> Chinese Journal of Cancer Prevention and Treatment, 2009. 16: p. 1105-1107.</w:t>
      </w:r>
    </w:p>
    <w:p w14:paraId="041B0C86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Wang, T.J., et al., </w:t>
      </w:r>
      <w:r w:rsidRPr="00C3015D">
        <w:rPr>
          <w:i/>
        </w:rPr>
        <w:t>Short-term effects of Sipulin combined with radiotherapy on local advanced non-small cell lung cancer and its influence on immune function.</w:t>
      </w:r>
      <w:r w:rsidRPr="00C3015D">
        <w:t xml:space="preserve"> Tumor, 2007. 27: p. 493-495.</w:t>
      </w:r>
    </w:p>
    <w:p w14:paraId="1CBC1C97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Osowiecka, K., et al., </w:t>
      </w:r>
      <w:r w:rsidRPr="00C3015D">
        <w:rPr>
          <w:i/>
        </w:rPr>
        <w:t>Survival of patients treated with radiation for non-small-cell lung cancer in Samodzielny Publiczny Zaklad Opieki Zdrowotnej Ministerstwa Spraw Wewnetrznych z Warminsko-Mazurskim Centrum Onkologii in Olsztyn between 2003 and 2006 Przezycia chorych na niedrobnokomorkowego raka pluca leczonych napromienianiem w latach 2003-2006 w Samodzielnym Publicznym Zakladzie Opieki Zdrowotnej Ministerstwa Spraw Wewnetrznych z Warminsko-Mazurskim Centrum Onkologii w Olsztynie.</w:t>
      </w:r>
      <w:r w:rsidRPr="00C3015D">
        <w:t xml:space="preserve"> Nowotwory, 2015. 65: p. 14-22.</w:t>
      </w:r>
    </w:p>
    <w:p w14:paraId="77A19143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Wilhelm, R., et al., </w:t>
      </w:r>
      <w:r w:rsidRPr="00C3015D">
        <w:rPr>
          <w:i/>
        </w:rPr>
        <w:t xml:space="preserve">Survival of primary irradiated patients with NSCLC in dependence of the pretherapeutical haemoglobin level Uberlebenszeiten ausschliesslich bestrahlter NSCLCL-Patienten: Die bedeutung des </w:t>
      </w:r>
      <w:r w:rsidRPr="00C3015D">
        <w:rPr>
          <w:i/>
        </w:rPr>
        <w:lastRenderedPageBreak/>
        <w:t>pratherapeutischen hamoglobinwerts.</w:t>
      </w:r>
      <w:r w:rsidRPr="00C3015D">
        <w:t xml:space="preserve"> Strahlentherapie und Onkologie, 1998. 174: p. 128-132.</w:t>
      </w:r>
    </w:p>
    <w:p w14:paraId="0C4EB154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Wang, X.C., et al., </w:t>
      </w:r>
      <w:r w:rsidRPr="00C3015D">
        <w:rPr>
          <w:i/>
        </w:rPr>
        <w:t>Three-dimensional conformal radiotherapy combined with stereotactic radiotherapy for locally advanced non-small cell lung cancer: efficacy and complications.</w:t>
      </w:r>
      <w:r w:rsidRPr="00C3015D">
        <w:t xml:space="preserve"> Nan Fang Yi Ke Da Xue Xue Bao = Journal of Southern Medical University, 2008. 28: p. 1996-8.</w:t>
      </w:r>
    </w:p>
    <w:p w14:paraId="41F58BE7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Tsujino, K., </w:t>
      </w:r>
      <w:r w:rsidRPr="00C3015D">
        <w:rPr>
          <w:i/>
        </w:rPr>
        <w:t>Ways to prevent severe and fatal radiation pneumonitis.</w:t>
      </w:r>
      <w:r w:rsidRPr="00C3015D">
        <w:t xml:space="preserve"> Japanese Journal of Clinical Radiology, 2015. 60: p. 1215-1219.</w:t>
      </w:r>
    </w:p>
    <w:p w14:paraId="0404F317" w14:textId="77777777" w:rsidR="00D842E7" w:rsidRPr="006D5C27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Villanueva, N., et al., </w:t>
      </w:r>
      <w:r w:rsidRPr="00C3015D">
        <w:rPr>
          <w:i/>
        </w:rPr>
        <w:t>Weekly 70 Gy thoracic radiotheraphy concurrent with docetaxel or paclitaxel after induction chemotherapy of patients with locally advanced non-small cell lung cancer: Prospective study of tolerance and efficacy Radioterapia toracica con 70 Gy concurrente con docetaxel o paclitaxel semanal tras quimioterapia de induccion en pacientes con carcinoma de pulmon no microcitico localmente avanzado. Estudio prospectivo de tolerancia y eficacia.</w:t>
      </w:r>
      <w:r w:rsidRPr="00C3015D">
        <w:t xml:space="preserve"> Oncologia, 2006. 29: p. 412-418.</w:t>
      </w:r>
    </w:p>
    <w:p w14:paraId="4CEE687C" w14:textId="77777777" w:rsidR="00D842E7" w:rsidRPr="001D3D77" w:rsidRDefault="00D842E7" w:rsidP="00D842E7">
      <w:pPr>
        <w:pStyle w:val="EndNoteBibliography"/>
      </w:pPr>
    </w:p>
    <w:p w14:paraId="712B408D" w14:textId="77777777" w:rsidR="00D842E7" w:rsidRPr="00742EE6" w:rsidRDefault="00D842E7" w:rsidP="00D842E7"/>
    <w:p w14:paraId="23584375" w14:textId="77777777" w:rsidR="00D842E7" w:rsidRPr="00C3015D" w:rsidRDefault="00D842E7" w:rsidP="00D842E7">
      <w:pPr>
        <w:pStyle w:val="ListParagraph"/>
        <w:widowControl w:val="0"/>
        <w:numPr>
          <w:ilvl w:val="0"/>
          <w:numId w:val="1"/>
        </w:numPr>
        <w:spacing w:after="0"/>
        <w:contextualSpacing w:val="0"/>
        <w:jc w:val="both"/>
        <w:rPr>
          <w:rFonts w:eastAsia="SimSun"/>
          <w:noProof/>
        </w:rPr>
      </w:pPr>
      <w:r w:rsidRPr="001F7F91">
        <w:rPr>
          <w:b/>
        </w:rPr>
        <w:t>Reason for record exclusion:</w:t>
      </w:r>
      <w:r w:rsidRPr="00C3015D">
        <w:t xml:space="preserve"> </w:t>
      </w:r>
      <w:bookmarkStart w:id="8" w:name="OLE_LINK19"/>
      <w:bookmarkStart w:id="9" w:name="OLE_LINK20"/>
      <w:r>
        <w:t>reports</w:t>
      </w:r>
      <w:r w:rsidRPr="00C3015D">
        <w:t xml:space="preserve"> </w:t>
      </w:r>
      <w:r w:rsidRPr="00C3015D">
        <w:rPr>
          <w:rFonts w:eastAsia="SimSun"/>
        </w:rPr>
        <w:t>is a non-systematic review, letter, editorial or case-report</w:t>
      </w:r>
      <w:bookmarkEnd w:id="8"/>
      <w:bookmarkEnd w:id="9"/>
      <w:r w:rsidRPr="00C3015D">
        <w:rPr>
          <w:rFonts w:eastAsia="SimSun"/>
        </w:rPr>
        <w:t xml:space="preserve">; N = 19 </w:t>
      </w:r>
      <w:r w:rsidRPr="00C3015D">
        <w:rPr>
          <w:rFonts w:eastAsia="SimSun"/>
          <w:noProof/>
        </w:rPr>
        <w:t>[168-186]</w:t>
      </w:r>
    </w:p>
    <w:p w14:paraId="0C209814" w14:textId="77777777" w:rsidR="00D842E7" w:rsidRPr="00C3015D" w:rsidRDefault="00D842E7" w:rsidP="00D842E7">
      <w:pPr>
        <w:pStyle w:val="ListParagraph"/>
        <w:ind w:left="420"/>
        <w:rPr>
          <w:rFonts w:eastAsia="SimSun"/>
          <w:noProof/>
        </w:rPr>
      </w:pPr>
    </w:p>
    <w:p w14:paraId="5976F00F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Bruner, D.W., et al., </w:t>
      </w:r>
      <w:r w:rsidRPr="00C3015D">
        <w:rPr>
          <w:i/>
        </w:rPr>
        <w:t>Outcomes research in cancer clinical trial cooperative groups: the RTOG model.</w:t>
      </w:r>
      <w:r w:rsidRPr="00C3015D">
        <w:t xml:space="preserve"> Quality of Life Research, 2004. 13(6): p. 1025-41.</w:t>
      </w:r>
    </w:p>
    <w:p w14:paraId="42E46383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Choi, N., et al., </w:t>
      </w:r>
      <w:r w:rsidRPr="00C3015D">
        <w:rPr>
          <w:i/>
        </w:rPr>
        <w:t>Predictive factors in radiotherapy for non-small cell lung cancer: present status.</w:t>
      </w:r>
      <w:r w:rsidRPr="00C3015D">
        <w:t xml:space="preserve"> Lung Cancer, 2001. 31(1): p. 43-56.</w:t>
      </w:r>
    </w:p>
    <w:p w14:paraId="4ECA804A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Armstrong, J. and C. McGibney, </w:t>
      </w:r>
      <w:r w:rsidRPr="00C3015D">
        <w:rPr>
          <w:i/>
        </w:rPr>
        <w:t>The impact of three-dimensional radiation on the treatment of non-small cell lung cancer.</w:t>
      </w:r>
      <w:r w:rsidRPr="00C3015D">
        <w:t xml:space="preserve"> Radiotherapy &amp; Oncology, 2000. 56(2): p. 157-67.</w:t>
      </w:r>
    </w:p>
    <w:p w14:paraId="49A87FB5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Chamberlain, M.C., </w:t>
      </w:r>
      <w:r w:rsidRPr="00C3015D">
        <w:rPr>
          <w:i/>
        </w:rPr>
        <w:t>Are EGFR antagonists associated with increased central nervous system metastases in non-small-cell lung cancer?</w:t>
      </w:r>
      <w:r w:rsidRPr="00C3015D">
        <w:t xml:space="preserve"> Nature Clinical Practice Oncology, 2006. 3: p. 20-21.</w:t>
      </w:r>
    </w:p>
    <w:p w14:paraId="60382103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Anonymous, </w:t>
      </w:r>
      <w:r w:rsidRPr="00C3015D">
        <w:rPr>
          <w:i/>
        </w:rPr>
        <w:t>Association study between SNPs in the regulator of G-protein signaling genes and survival in non-small-cell lung cancer.</w:t>
      </w:r>
      <w:r w:rsidRPr="00C3015D">
        <w:t xml:space="preserve"> Pharmacogenomics, 2011. 12: p. 1517-1518.</w:t>
      </w:r>
    </w:p>
    <w:p w14:paraId="64575D42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Eberhardt, W.E.E., </w:t>
      </w:r>
      <w:r w:rsidRPr="00C3015D">
        <w:rPr>
          <w:i/>
        </w:rPr>
        <w:t>Concurrent chemoradiotherapy in stage III non-small-cell lung cancer: What is the best regimen?</w:t>
      </w:r>
      <w:r w:rsidRPr="00C3015D">
        <w:t xml:space="preserve"> Journal of Clinical Oncology, 2015. 33: p. 532-533.</w:t>
      </w:r>
    </w:p>
    <w:p w14:paraId="06A19FC5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Kalbasi, A., G.L. Beatty, and A.T. Berman, </w:t>
      </w:r>
      <w:r w:rsidRPr="00C3015D">
        <w:rPr>
          <w:i/>
        </w:rPr>
        <w:t>Expanding tumor lymphocytic infiltration as a prognostic tool to patients with NSCLC who are treated with radiotherapy?</w:t>
      </w:r>
      <w:r w:rsidRPr="00C3015D">
        <w:t xml:space="preserve"> Journal of Thoracic Oncology, 2016. 11: p. e141-e142.</w:t>
      </w:r>
    </w:p>
    <w:p w14:paraId="017B0689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Fuentes, R., et al., </w:t>
      </w:r>
      <w:r w:rsidRPr="00C3015D">
        <w:rPr>
          <w:i/>
        </w:rPr>
        <w:t>Factors influencing survival in a prospective cohort of patients with non-small cell lung cancer: An updated assessment [4.</w:t>
      </w:r>
      <w:r w:rsidRPr="00C3015D">
        <w:t xml:space="preserve"> Clinical Oncology, 2004. 16: p. 583-584.</w:t>
      </w:r>
    </w:p>
    <w:p w14:paraId="67B6718F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Rocco, G., </w:t>
      </w:r>
      <w:r w:rsidRPr="00C3015D">
        <w:rPr>
          <w:i/>
        </w:rPr>
        <w:t>Hear! Hear! Against alLODDS, we might have a LiNeaR predictive model for prognosis of non-small cell lung cancer from pN+ nodal status.</w:t>
      </w:r>
      <w:r w:rsidRPr="00C3015D">
        <w:t xml:space="preserve"> Journal of Thoracic and Cardiovascular Surgery, 2017. 153: p. 710.</w:t>
      </w:r>
    </w:p>
    <w:p w14:paraId="5D2F7934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Casas, F. and B. Jeremic, </w:t>
      </w:r>
      <w:r w:rsidRPr="00C3015D">
        <w:rPr>
          <w:i/>
        </w:rPr>
        <w:t xml:space="preserve">In regard to Bogart et al.: 70 Gy thoracic radiotherapy is feasible concurrent with chemotherapy for limited-stage non-small-cell lung cancer: </w:t>
      </w:r>
      <w:r w:rsidRPr="00C3015D">
        <w:rPr>
          <w:i/>
        </w:rPr>
        <w:lastRenderedPageBreak/>
        <w:t>Analysis of cancer and leukemia group B study 39808 (Int J Radiat Oncol Biol Phys 2004;59:460-468) [2.</w:t>
      </w:r>
      <w:r w:rsidRPr="00C3015D">
        <w:t xml:space="preserve"> International Journal of Radiation Oncology Biology Physics, 2004. 60: p. 1661-1662.</w:t>
      </w:r>
    </w:p>
    <w:p w14:paraId="0149A7AC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Shien, K., et al., </w:t>
      </w:r>
      <w:r w:rsidRPr="00C3015D">
        <w:rPr>
          <w:i/>
        </w:rPr>
        <w:t>Is tumor location an independent prognostic factor in locally advanced non-small cell lung cancer treated with trimodality therapy?</w:t>
      </w:r>
      <w:r w:rsidRPr="00C3015D">
        <w:t xml:space="preserve"> Journal of Thoracic Disease, 2017. 9: p. E489-E491.</w:t>
      </w:r>
    </w:p>
    <w:p w14:paraId="01B2148E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Jeremic, B., et al., </w:t>
      </w:r>
      <w:r w:rsidRPr="00C3015D">
        <w:rPr>
          <w:i/>
        </w:rPr>
        <w:t>No role for trimodality therapy and consolidation chemotherapy compared with concurrent radiochemotherapy alone in stage III non-small-cell lung cancer.</w:t>
      </w:r>
      <w:r w:rsidRPr="00C3015D">
        <w:t xml:space="preserve"> Journal of Clinical Oncology, 2016. 34: p. 196-197.</w:t>
      </w:r>
    </w:p>
    <w:p w14:paraId="27CB3F5D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Watine, J. and J.C. Charet, </w:t>
      </w:r>
      <w:r w:rsidRPr="00C3015D">
        <w:rPr>
          <w:i/>
        </w:rPr>
        <w:t>Ohlhauser C, et al.: Prognostic factors for survival in inoperable non- small-cell lung cancer: A multivariate regression analysis of 456 patients with radiation therapy. Onkologie 1997;20:126-131 [1.</w:t>
      </w:r>
      <w:r w:rsidRPr="00C3015D">
        <w:t xml:space="preserve"> Onkologie, 1998. 21: p. 330-331.</w:t>
      </w:r>
    </w:p>
    <w:p w14:paraId="3B4AA578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Baka, S., et al., </w:t>
      </w:r>
      <w:r w:rsidRPr="00C3015D">
        <w:rPr>
          <w:i/>
        </w:rPr>
        <w:t>Platinum-based chemotherapy with thoracic radiotherapy in stage III good performance status non-small cell lung cancer patients.</w:t>
      </w:r>
      <w:r w:rsidRPr="00C3015D">
        <w:t xml:space="preserve"> European Journal of Cancer, Supplement, 2005. 3: p. 41-50.</w:t>
      </w:r>
    </w:p>
    <w:p w14:paraId="39BAAD25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Holgersson, G., et al., </w:t>
      </w:r>
      <w:r w:rsidRPr="00C3015D">
        <w:rPr>
          <w:i/>
        </w:rPr>
        <w:t>Radiosensitizing biological modifiers enhancing efficacy in non-small-cell lung cancer treated with radiotherapy.</w:t>
      </w:r>
      <w:r w:rsidRPr="00C3015D">
        <w:t xml:space="preserve"> Lung Cancer Management, 2013. 2: p. 251-255.</w:t>
      </w:r>
    </w:p>
    <w:p w14:paraId="49913D9B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Zhao, J., et al., </w:t>
      </w:r>
      <w:r w:rsidRPr="00C3015D">
        <w:rPr>
          <w:i/>
        </w:rPr>
        <w:t>Simple Factors Associated With Radiation-Induced Lung Toxicity After Stereotactic Body Radiation Therapy of the Thorax: A Pooled Analysis of 88 Studies.</w:t>
      </w:r>
      <w:r w:rsidRPr="00C3015D">
        <w:t xml:space="preserve"> International Journal of Radiation Oncology Biology Physics, 2016. 95: p. 1357-1366.</w:t>
      </w:r>
    </w:p>
    <w:p w14:paraId="63F542FD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Daly, P.E. and D.L. Ball, </w:t>
      </w:r>
      <w:r w:rsidRPr="00C3015D">
        <w:rPr>
          <w:i/>
        </w:rPr>
        <w:t>Tumor size and outcomes in non-small-cell lung carcinoma treated with radiotherapy: A critical review.</w:t>
      </w:r>
      <w:r w:rsidRPr="00C3015D">
        <w:t xml:space="preserve"> Lung Cancer Management, 2014. 3: p. 207-218.</w:t>
      </w:r>
    </w:p>
    <w:p w14:paraId="5317E263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Senthi, S., </w:t>
      </w:r>
      <w:r w:rsidRPr="00C3015D">
        <w:rPr>
          <w:i/>
        </w:rPr>
        <w:t>Use of stereotactic body radiation therapy with salvage surgery to improve outcomes for early stage non-small cell lung cancer.</w:t>
      </w:r>
      <w:r w:rsidRPr="00C3015D">
        <w:t xml:space="preserve"> Journal of Thoracic and Cardiovascular Surgery, 2014. 148: p. 1760.</w:t>
      </w:r>
    </w:p>
    <w:p w14:paraId="5654E12E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Dahele, M. and S. Senan, </w:t>
      </w:r>
      <w:r w:rsidRPr="00C3015D">
        <w:rPr>
          <w:i/>
        </w:rPr>
        <w:t>What causes early mortality in patients with large tumors receiving radical chemo-radiotherapy for non-small cell lung cancer? in response to Ball et al.</w:t>
      </w:r>
      <w:r w:rsidRPr="00C3015D">
        <w:t xml:space="preserve"> Radiotherapy and Oncology, 2013. 109: p. 179-180.</w:t>
      </w:r>
    </w:p>
    <w:p w14:paraId="114F8D29" w14:textId="77777777" w:rsidR="00D842E7" w:rsidRPr="00742EE6" w:rsidRDefault="00D842E7" w:rsidP="00D842E7"/>
    <w:p w14:paraId="33E72381" w14:textId="77777777" w:rsidR="00D842E7" w:rsidRPr="00C3015D" w:rsidRDefault="00D842E7" w:rsidP="00D842E7">
      <w:pPr>
        <w:pStyle w:val="ListParagraph"/>
        <w:widowControl w:val="0"/>
        <w:numPr>
          <w:ilvl w:val="0"/>
          <w:numId w:val="1"/>
        </w:numPr>
        <w:spacing w:after="0"/>
        <w:contextualSpacing w:val="0"/>
        <w:jc w:val="both"/>
      </w:pPr>
      <w:r w:rsidRPr="001E1D9B">
        <w:rPr>
          <w:b/>
        </w:rPr>
        <w:t xml:space="preserve">Reason for record exclusion: </w:t>
      </w:r>
      <w:bookmarkStart w:id="10" w:name="OLE_LINK17"/>
      <w:bookmarkStart w:id="11" w:name="OLE_LINK18"/>
      <w:r w:rsidRPr="00C3015D">
        <w:rPr>
          <w:rFonts w:eastAsia="SimSun"/>
        </w:rPr>
        <w:t>investigation is about average risk/incidence/odds of specific outcomes following RRT (i.e. fundamental prognosis research) but not about predictive factor risk assessment</w:t>
      </w:r>
      <w:bookmarkEnd w:id="10"/>
      <w:bookmarkEnd w:id="11"/>
      <w:r w:rsidRPr="00C3015D">
        <w:rPr>
          <w:rFonts w:eastAsia="SimSun"/>
        </w:rPr>
        <w:t xml:space="preserve">; </w:t>
      </w:r>
      <w:r w:rsidRPr="00C3015D">
        <w:rPr>
          <w:rFonts w:hint="eastAsia"/>
        </w:rPr>
        <w:t xml:space="preserve">N = 1 </w:t>
      </w:r>
      <w:r w:rsidRPr="00C3015D">
        <w:rPr>
          <w:rFonts w:eastAsia="SimSun"/>
          <w:noProof/>
        </w:rPr>
        <w:t>[187]</w:t>
      </w:r>
    </w:p>
    <w:p w14:paraId="4549DBE3" w14:textId="77777777" w:rsidR="00D842E7" w:rsidRPr="00C3015D" w:rsidRDefault="00D842E7" w:rsidP="00D842E7">
      <w:pPr>
        <w:pStyle w:val="ListParagraph"/>
        <w:ind w:firstLine="480"/>
        <w:rPr>
          <w:rFonts w:eastAsia="SimSun"/>
          <w:noProof/>
        </w:rPr>
      </w:pPr>
    </w:p>
    <w:p w14:paraId="3D856D01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Brundage, M.D., et al., </w:t>
      </w:r>
      <w:r w:rsidRPr="00C3015D">
        <w:rPr>
          <w:i/>
        </w:rPr>
        <w:t>Decision analysis in locally advanced non-small-cell lung cancer: is it useful?</w:t>
      </w:r>
      <w:r w:rsidRPr="00C3015D">
        <w:t xml:space="preserve"> Journal of Clinical Oncology, 1997. 15(3): p. 873-83.</w:t>
      </w:r>
    </w:p>
    <w:p w14:paraId="42B39B86" w14:textId="77777777" w:rsidR="00D842E7" w:rsidRPr="00742EE6" w:rsidRDefault="00D842E7" w:rsidP="00D842E7"/>
    <w:p w14:paraId="7F624D8D" w14:textId="77777777" w:rsidR="00D842E7" w:rsidRPr="00C3015D" w:rsidRDefault="00D842E7" w:rsidP="00D842E7">
      <w:pPr>
        <w:pStyle w:val="ListParagraph"/>
        <w:widowControl w:val="0"/>
        <w:numPr>
          <w:ilvl w:val="0"/>
          <w:numId w:val="1"/>
        </w:numPr>
        <w:spacing w:after="0"/>
        <w:contextualSpacing w:val="0"/>
        <w:jc w:val="both"/>
      </w:pPr>
      <w:r w:rsidRPr="001E1D9B">
        <w:rPr>
          <w:b/>
        </w:rPr>
        <w:t>Reason for record exclusion:</w:t>
      </w:r>
      <w:r w:rsidRPr="001E1D9B">
        <w:rPr>
          <w:rFonts w:eastAsia="SimSun"/>
        </w:rPr>
        <w:t xml:space="preserve"> </w:t>
      </w:r>
      <w:bookmarkStart w:id="12" w:name="OLE_LINK15"/>
      <w:bookmarkStart w:id="13" w:name="OLE_LINK16"/>
      <w:r w:rsidRPr="00C3015D">
        <w:rPr>
          <w:rFonts w:eastAsia="SimSun"/>
        </w:rPr>
        <w:t>predicted outcome is not a pre-specified outcome</w:t>
      </w:r>
      <w:bookmarkEnd w:id="12"/>
      <w:bookmarkEnd w:id="13"/>
      <w:r w:rsidRPr="00C3015D">
        <w:rPr>
          <w:rFonts w:eastAsia="SimSun"/>
        </w:rPr>
        <w:t xml:space="preserve">; N = 77 </w:t>
      </w:r>
      <w:r w:rsidRPr="00C3015D">
        <w:rPr>
          <w:rFonts w:eastAsia="SimSun"/>
          <w:noProof/>
        </w:rPr>
        <w:t>[188-264]</w:t>
      </w:r>
    </w:p>
    <w:p w14:paraId="79460D4F" w14:textId="77777777" w:rsidR="00D842E7" w:rsidRPr="00C3015D" w:rsidRDefault="00D842E7" w:rsidP="00D842E7">
      <w:pPr>
        <w:ind w:firstLineChars="200" w:firstLine="480"/>
      </w:pPr>
    </w:p>
    <w:p w14:paraId="0F798FE8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Walraven, I., et al., </w:t>
      </w:r>
      <w:r w:rsidRPr="00C3015D">
        <w:rPr>
          <w:i/>
        </w:rPr>
        <w:t>Long-term follow-up of patients with locally advanced non-small cell lung cancer receiving concurrent hypofractionated chemoradiotherapy with or without cetuximab.</w:t>
      </w:r>
      <w:r w:rsidRPr="00C3015D">
        <w:t xml:space="preserve"> Radiotherapy &amp; Oncology, 2016. 118(3): p. 442-6.</w:t>
      </w:r>
    </w:p>
    <w:p w14:paraId="459262AA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lastRenderedPageBreak/>
        <w:t xml:space="preserve">Yu, Y., et al., </w:t>
      </w:r>
      <w:r w:rsidRPr="00C3015D">
        <w:rPr>
          <w:i/>
        </w:rPr>
        <w:t>Role of gross tumor volume in the prognosis of non-small cell lung cancer treated with 3D conformal radiotherapy: a meta-analysis.</w:t>
      </w:r>
      <w:r w:rsidRPr="00C3015D">
        <w:t xml:space="preserve"> Clinical Therapeutics, 2015. 37(10): p. 2256-66.</w:t>
      </w:r>
    </w:p>
    <w:p w14:paraId="1BDFF41E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Mokhles, S., et al., </w:t>
      </w:r>
      <w:r w:rsidRPr="00C3015D">
        <w:rPr>
          <w:i/>
        </w:rPr>
        <w:t>Survival and treatment of non-small cell lung cancer stage I-II treated surgically or with stereotactic body radiotherapy: patient and tumor-specific factors affect the prognosis.</w:t>
      </w:r>
      <w:r w:rsidRPr="00C3015D">
        <w:t xml:space="preserve"> Annals of Surgical Oncology, 2015. 22(1): p. 316-23.</w:t>
      </w:r>
    </w:p>
    <w:p w14:paraId="79A4ED00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Louie, A.V., et al., </w:t>
      </w:r>
      <w:r w:rsidRPr="00C3015D">
        <w:rPr>
          <w:i/>
        </w:rPr>
        <w:t>Predicting Overall Survival After Stereotactic Ablative Radiation Therapy in Early-Stage Lung Cancer: Development and External Validation of the Amsterdam Prognostic Model.</w:t>
      </w:r>
      <w:r w:rsidRPr="00C3015D">
        <w:t xml:space="preserve"> International Journal of Radiation Oncology, Biology, Physics, 2015. 93(1): p. 82-90.</w:t>
      </w:r>
    </w:p>
    <w:p w14:paraId="47250B7E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Koshy, M., et al., </w:t>
      </w:r>
      <w:r w:rsidRPr="00C3015D">
        <w:rPr>
          <w:i/>
        </w:rPr>
        <w:t>Increasing radiation therapy dose is associated with improved survival in patients undergoing stereotactic body radiation therapy for stage I non-small-cell lung cancer.</w:t>
      </w:r>
      <w:r w:rsidRPr="00C3015D">
        <w:t xml:space="preserve"> International Journal of Radiation Oncology, Biology, Physics, 2015. 91(2): p. 344-50.</w:t>
      </w:r>
    </w:p>
    <w:p w14:paraId="7336A93A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Koshy, M., et al., </w:t>
      </w:r>
      <w:r w:rsidRPr="00C3015D">
        <w:rPr>
          <w:i/>
        </w:rPr>
        <w:t>Stereotactic body radiotherapy and treatment at a high volume facility is associated with improved survival in patients with inoperable stage I non-small cell lung cancer.</w:t>
      </w:r>
      <w:r w:rsidRPr="00C3015D">
        <w:t xml:space="preserve"> Radiotherapy &amp; Oncology, 2015. 114(2): p. 148-54.</w:t>
      </w:r>
    </w:p>
    <w:p w14:paraId="130708B7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Jin, J.Y., et al., </w:t>
      </w:r>
      <w:r w:rsidRPr="00C3015D">
        <w:rPr>
          <w:i/>
        </w:rPr>
        <w:t>Use a survival model to correlate single-nucleotide polymorphisms of DNA repair genes with radiation dose-response in patients with non-small cell lung cancer.</w:t>
      </w:r>
      <w:r w:rsidRPr="00C3015D">
        <w:t xml:space="preserve"> Radiotherapy &amp; Oncology, 2015. 117(1): p. 77-82.</w:t>
      </w:r>
    </w:p>
    <w:p w14:paraId="0FE604AA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Heal, C., et al., </w:t>
      </w:r>
      <w:r w:rsidRPr="00C3015D">
        <w:rPr>
          <w:i/>
        </w:rPr>
        <w:t>Definitive Treatment of Early-Stage Non-Small Cell Lung Cancer with Stereotactic Ablative Body Radiotherapy in a Community Cancer Center Setting.</w:t>
      </w:r>
      <w:r w:rsidRPr="00C3015D">
        <w:t xml:space="preserve"> Frontiers in Oncology, 2015. 5: p. 146.</w:t>
      </w:r>
    </w:p>
    <w:p w14:paraId="064D995F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Russell, K., et al., </w:t>
      </w:r>
      <w:r w:rsidRPr="00C3015D">
        <w:rPr>
          <w:i/>
        </w:rPr>
        <w:t>Prognostic factors in the radical nonsurgical treatment of stage IIIB non-small-cell lung cancer.</w:t>
      </w:r>
      <w:r w:rsidRPr="00C3015D">
        <w:t xml:space="preserve"> Clinical Lung Cancer, 2014. 15(3): p. 237-43.</w:t>
      </w:r>
    </w:p>
    <w:p w14:paraId="6A017A0C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Ostheimer, C., et al., </w:t>
      </w:r>
      <w:r w:rsidRPr="00C3015D">
        <w:rPr>
          <w:i/>
        </w:rPr>
        <w:t>A pilot study on potential plasma hypoxia markers in the radiotherapy of non-small cell lung cancer. Osteopontin, carbonic anhydrase IX and vascular endothelial growth factor.</w:t>
      </w:r>
      <w:r w:rsidRPr="00C3015D">
        <w:t xml:space="preserve"> Strahlentherapie und Onkologie, 2014. 190(3): p. 276-82.</w:t>
      </w:r>
    </w:p>
    <w:p w14:paraId="55B40276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Koshy, M., et al., </w:t>
      </w:r>
      <w:r w:rsidRPr="00C3015D">
        <w:rPr>
          <w:i/>
        </w:rPr>
        <w:t>The effect of radiotherapy dose on survival in stage III non-small-cell lung cancer patients undergoing definitive chemoradiotherapy.</w:t>
      </w:r>
      <w:r w:rsidRPr="00C3015D">
        <w:t xml:space="preserve"> Clinical Lung Cancer, 2014. 15(5): p. 365-71.</w:t>
      </w:r>
    </w:p>
    <w:p w14:paraId="75CF5C7B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Han, C.B., et al., </w:t>
      </w:r>
      <w:r w:rsidRPr="00C3015D">
        <w:rPr>
          <w:i/>
        </w:rPr>
        <w:t>Pulmonary artery invasion, high-dose radiation, and overall survival in patients with non-small cell lung cancer.</w:t>
      </w:r>
      <w:r w:rsidRPr="00C3015D">
        <w:t xml:space="preserve"> International Journal of Radiation Oncology, Biology, Physics, 2014. 89(2): p. 313-21.</w:t>
      </w:r>
    </w:p>
    <w:p w14:paraId="2F1BBEF0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Xue, S.L., et al., </w:t>
      </w:r>
      <w:r w:rsidRPr="00C3015D">
        <w:rPr>
          <w:i/>
        </w:rPr>
        <w:t>Association between single nucleotide polymorphisms of the transforming growth factor-beta1 gene and overall survival in unresectable locally advanced non-small-cell lung cancer patients treated with radio(chemo)therapy in a Chinese population.</w:t>
      </w:r>
      <w:r w:rsidRPr="00C3015D">
        <w:t xml:space="preserve"> Medical Oncology, 2013. 30(2): p. 512.</w:t>
      </w:r>
    </w:p>
    <w:p w14:paraId="5678D886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Mac Manus, M.P., et al., </w:t>
      </w:r>
      <w:r w:rsidRPr="00C3015D">
        <w:rPr>
          <w:i/>
        </w:rPr>
        <w:t>The use of fused PET/CT images for patient selection and radical radiotherapy target volume definition in patients with non-small cell lung cancer: results of a prospective study with mature survival data.</w:t>
      </w:r>
      <w:r w:rsidRPr="00C3015D">
        <w:t xml:space="preserve"> Radiotherapy &amp; Oncology, 2013. 106(3): p. 292-8.</w:t>
      </w:r>
    </w:p>
    <w:p w14:paraId="751776A0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lastRenderedPageBreak/>
        <w:t xml:space="preserve">Guckenberger, M., et al., </w:t>
      </w:r>
      <w:r w:rsidRPr="00C3015D">
        <w:rPr>
          <w:i/>
        </w:rPr>
        <w:t>Lack of a dose-effect relationship for pulmonary function changes after stereotactic body radiation therapy for early-stage non-small cell lung cancer.</w:t>
      </w:r>
      <w:r w:rsidRPr="00C3015D">
        <w:t xml:space="preserve"> International Journal of Radiation Oncology, Biology, Physics, 2013. 85(4): p. 1074-81.</w:t>
      </w:r>
    </w:p>
    <w:p w14:paraId="202ED22F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Carvalho, S., et al., </w:t>
      </w:r>
      <w:r w:rsidRPr="00C3015D">
        <w:rPr>
          <w:i/>
        </w:rPr>
        <w:t>Prognostic value of metabolic metrics extracted from baseline positron emission tomography images in non-small cell lung cancer.</w:t>
      </w:r>
      <w:r w:rsidRPr="00C3015D">
        <w:t xml:space="preserve"> Acta Oncologica, 2013. 52(7): p. 1398-404.</w:t>
      </w:r>
    </w:p>
    <w:p w14:paraId="3F422ADE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Ball, D.L., et al., </w:t>
      </w:r>
      <w:r w:rsidRPr="00C3015D">
        <w:rPr>
          <w:i/>
        </w:rPr>
        <w:t>The complex relationship between lung tumor volume and survival in patients with non-small cell lung cancer treated by definitive radiotherapy: a prospective, observational prognostic factor study of the Trans-Tasman Radiation Oncology Group (TROG 99.05).</w:t>
      </w:r>
      <w:r w:rsidRPr="00C3015D">
        <w:t xml:space="preserve"> Radiotherapy &amp; Oncology, 2013. 106(3): p. 305-11.</w:t>
      </w:r>
    </w:p>
    <w:p w14:paraId="68735FA9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Ball, D., et al., </w:t>
      </w:r>
      <w:r w:rsidRPr="00C3015D">
        <w:rPr>
          <w:i/>
        </w:rPr>
        <w:t>Effect of tumor size on prognosis in patients treated with radical radiotherapy or chemoradiotherapy for non-small cell lung cancer. An analysis of the staging project database of the International Association for the Study of Lung Cancer.</w:t>
      </w:r>
      <w:r w:rsidRPr="00C3015D">
        <w:t xml:space="preserve"> Journal of Thoracic Oncology: Official Publication of the International Association for the Study of Lung Cancer, 2013. 8(3): p. 315-21.</w:t>
      </w:r>
    </w:p>
    <w:p w14:paraId="2D29CE82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Aridgides, P.D., et al., </w:t>
      </w:r>
      <w:r w:rsidRPr="00C3015D">
        <w:rPr>
          <w:i/>
        </w:rPr>
        <w:t>Radiotherapy for stage III non-small-cell lung carcinoma in the elderly (age &gt; 70 years).</w:t>
      </w:r>
      <w:r w:rsidRPr="00C3015D">
        <w:t xml:space="preserve"> Clinical Lung Cancer, 2013. 14(6): p. 674-9.</w:t>
      </w:r>
    </w:p>
    <w:p w14:paraId="37E40B39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Nawara, C., et al., </w:t>
      </w:r>
      <w:r w:rsidRPr="00C3015D">
        <w:rPr>
          <w:i/>
        </w:rPr>
        <w:t>The impact of PET and PET/CT on treatment planning and prognosis of patients with NSCLC treated with radiation therapy.</w:t>
      </w:r>
      <w:r w:rsidRPr="00C3015D">
        <w:t xml:space="preserve"> The Quarterly Journal of Nuclear Medicine &amp; Molecular Imaging, 2012. 56(2): p. 191-201.</w:t>
      </w:r>
    </w:p>
    <w:p w14:paraId="428F53D0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Hamamoto, Y., et al., </w:t>
      </w:r>
      <w:r w:rsidRPr="00C3015D">
        <w:rPr>
          <w:i/>
        </w:rPr>
        <w:t>Factors affecting survival time after recurrence of non-small-cell lung cancer treated with concurrent chemoradiotherapy.</w:t>
      </w:r>
      <w:r w:rsidRPr="00C3015D">
        <w:t xml:space="preserve"> Japanese Journal of Radiology, 2012. 30(3): p. 249-54.</w:t>
      </w:r>
    </w:p>
    <w:p w14:paraId="0F8F1EB1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Hallqvist, A., et al., </w:t>
      </w:r>
      <w:r w:rsidRPr="00C3015D">
        <w:rPr>
          <w:i/>
        </w:rPr>
        <w:t>Mutated KRAS Is an Independent Negative Prognostic Factor for Survival in NSCLC Stage III Disease Treated with High-Dose Radiotherapy.</w:t>
      </w:r>
      <w:r w:rsidRPr="00C3015D">
        <w:t xml:space="preserve"> Lung Cancer International Print, 2012. 2012: p. 587424.</w:t>
      </w:r>
    </w:p>
    <w:p w14:paraId="009934C3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Dehing-Oberije, C., et al., </w:t>
      </w:r>
      <w:r w:rsidRPr="00C3015D">
        <w:rPr>
          <w:i/>
        </w:rPr>
        <w:t>Development and validation of a prognostic model using blood biomarker information for prediction of survival of non-small-cell lung cancer patients treated with combined chemotherapy and radiation or radiotherapy alone (NCT00181519, NCT00573040, and NCT00572325).</w:t>
      </w:r>
      <w:r w:rsidRPr="00C3015D">
        <w:t xml:space="preserve"> International Journal of Radiation Oncology, Biology, Physics, 2011. 81(2): p. 360-8.</w:t>
      </w:r>
    </w:p>
    <w:p w14:paraId="1089C2C2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Siddiqui, F., et al., </w:t>
      </w:r>
      <w:r w:rsidRPr="00C3015D">
        <w:rPr>
          <w:i/>
        </w:rPr>
        <w:t>The influence of gender, race, and marital status on survival in lung cancer patients: analysis of Radiation Therapy Oncology Group trials.</w:t>
      </w:r>
      <w:r w:rsidRPr="00C3015D">
        <w:t xml:space="preserve"> Journal of Thoracic Oncology: Official Publication of the International Association for the Study of Lung Cancer, 2010. 5(5): p. 631-9.</w:t>
      </w:r>
    </w:p>
    <w:p w14:paraId="10013C83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McAleer, M.F., et al., </w:t>
      </w:r>
      <w:r w:rsidRPr="00C3015D">
        <w:rPr>
          <w:i/>
        </w:rPr>
        <w:t>Does response to induction chemotherapy predict survival for locally advanced non-small-cell lung cancer? Secondary analysis of RTOG 8804/8808.</w:t>
      </w:r>
      <w:r w:rsidRPr="00C3015D">
        <w:t xml:space="preserve"> International Journal of Radiation Oncology, Biology, Physics, 2010. 76(3): p. 802-8.</w:t>
      </w:r>
    </w:p>
    <w:p w14:paraId="1A7B16C4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Jayasurya, K., et al., </w:t>
      </w:r>
      <w:r w:rsidRPr="00C3015D">
        <w:rPr>
          <w:i/>
        </w:rPr>
        <w:t>Comparison of Bayesian network and support vector machine models for two-year survival prediction in lung cancer patients treated with radiotherapy.</w:t>
      </w:r>
      <w:r w:rsidRPr="00C3015D">
        <w:t xml:space="preserve"> Medical Physics, 2010. 37(4): p. 1401-7.</w:t>
      </w:r>
    </w:p>
    <w:p w14:paraId="7F251CA0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lastRenderedPageBreak/>
        <w:t xml:space="preserve">Guan, X., et al., </w:t>
      </w:r>
      <w:r w:rsidRPr="00C3015D">
        <w:rPr>
          <w:i/>
        </w:rPr>
        <w:t>Genotypes and haplotypes of the VEGF gene and survival in locally advanced non-small cell lung cancer patients treated with chemoradiotherapy.</w:t>
      </w:r>
      <w:r w:rsidRPr="00C3015D">
        <w:t xml:space="preserve"> BMC Cancer, 2010. 10: p. 431.</w:t>
      </w:r>
    </w:p>
    <w:p w14:paraId="4DC83041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Wang, L., et al., </w:t>
      </w:r>
      <w:r w:rsidRPr="00C3015D">
        <w:rPr>
          <w:i/>
        </w:rPr>
        <w:t>The effect of radiation dose and chemotherapy on overall survival in 237 patients with Stage III non-small-cell lung cancer.</w:t>
      </w:r>
      <w:r w:rsidRPr="00C3015D">
        <w:t xml:space="preserve"> International Journal of Radiation Oncology, Biology, Physics, 2009. 73(5): p. 1383-90.</w:t>
      </w:r>
    </w:p>
    <w:p w14:paraId="13F01518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Pemberton, L.S., et al., </w:t>
      </w:r>
      <w:r w:rsidRPr="00C3015D">
        <w:rPr>
          <w:i/>
        </w:rPr>
        <w:t>Accelerated radical radiotherapy for non-small cell lung cancer using two common regimens: a single-centre retrospective study of outcome.</w:t>
      </w:r>
      <w:r w:rsidRPr="00C3015D">
        <w:t xml:space="preserve"> Clinical Oncology (Royal College of Radiologists), 2009. 21(3): p. 161-7.</w:t>
      </w:r>
    </w:p>
    <w:p w14:paraId="7C65E746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Kopek, N., et al., </w:t>
      </w:r>
      <w:r w:rsidRPr="00C3015D">
        <w:rPr>
          <w:i/>
        </w:rPr>
        <w:t>Co-morbidity index predicts for mortality after stereotactic body radiotherapy for medically inoperable early-stage non-small cell lung cancer.</w:t>
      </w:r>
      <w:r w:rsidRPr="00C3015D">
        <w:t xml:space="preserve"> Radiotherapy &amp; Oncology, 2009. 93(3): p. 402-7.</w:t>
      </w:r>
    </w:p>
    <w:p w14:paraId="6C66530D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Harada, H., et al., </w:t>
      </w:r>
      <w:r w:rsidRPr="00C3015D">
        <w:rPr>
          <w:i/>
        </w:rPr>
        <w:t>Comparison of chemotherapy regimens for concurrent chemoradiotherapy in unresectable stage III non-small cell lung cancer.</w:t>
      </w:r>
      <w:r w:rsidRPr="00C3015D">
        <w:t xml:space="preserve"> International Journal of Clinical Oncology, 2009. 14(6): p. 507-12.</w:t>
      </w:r>
    </w:p>
    <w:p w14:paraId="2C8D05D8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Dehing-Oberije, C., et al., </w:t>
      </w:r>
      <w:r w:rsidRPr="00C3015D">
        <w:rPr>
          <w:i/>
        </w:rPr>
        <w:t>Development and external validation of prognostic model for 2-year survival of non-small-cell lung cancer patients treated with chemoradiotherapy.</w:t>
      </w:r>
      <w:r w:rsidRPr="00C3015D">
        <w:t xml:space="preserve"> International Journal of Radiation Oncology, Biology, Physics, 2009. 74(2): p. 355-62.</w:t>
      </w:r>
    </w:p>
    <w:p w14:paraId="39260D81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Belliere, A., et al., </w:t>
      </w:r>
      <w:r w:rsidRPr="00C3015D">
        <w:rPr>
          <w:i/>
        </w:rPr>
        <w:t>Feasibility of high-dose three-dimensional radiation therapy in the treatment of localised non-small-cell lung cancer.</w:t>
      </w:r>
      <w:r w:rsidRPr="00C3015D">
        <w:t xml:space="preserve"> Cancer Radiotherapie, 2009. 13(4): p. 298-304.</w:t>
      </w:r>
    </w:p>
    <w:p w14:paraId="03E0E622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Dehing-Oberije, C., et al., </w:t>
      </w:r>
      <w:r w:rsidRPr="00C3015D">
        <w:rPr>
          <w:i/>
        </w:rPr>
        <w:t>Tumor volume combined with number of positive lymph node stations is a more important prognostic factor than TNM stage for survival of non-small-cell lung cancer patients treated with (chemo)radiotherapy.</w:t>
      </w:r>
      <w:r w:rsidRPr="00C3015D">
        <w:t xml:space="preserve"> International Journal of Radiation Oncology, Biology, Physics, 2008. 70(4): p. 1039-44.</w:t>
      </w:r>
    </w:p>
    <w:p w14:paraId="65E958C7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Vokes, E.E., et al., </w:t>
      </w:r>
      <w:r w:rsidRPr="00C3015D">
        <w:rPr>
          <w:i/>
        </w:rPr>
        <w:t>Induction chemotherapy followed by chemoradiotherapy compared with chemoradiotherapy alone for regionally advanced unresectable stage III Non-small-cell lung cancer: Cancer and Leukemia Group B.</w:t>
      </w:r>
      <w:r w:rsidRPr="00C3015D">
        <w:t xml:space="preserve"> Journal of Clinical Oncology, 2007. 25(13): p. 1698-704.</w:t>
      </w:r>
    </w:p>
    <w:p w14:paraId="43FFAD80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de Cos Escuin, J.S., et al., </w:t>
      </w:r>
      <w:r w:rsidRPr="00C3015D">
        <w:rPr>
          <w:i/>
        </w:rPr>
        <w:t>[Stage IIIA and IIIB non-small cell lung cancer: results of chemotherapy combined with radiation therapy and analysis of prognostic factors].</w:t>
      </w:r>
      <w:r w:rsidRPr="00C3015D">
        <w:t xml:space="preserve"> Archivos de Bronconeumologia, 2007. 43(7): p. 358-65.</w:t>
      </w:r>
    </w:p>
    <w:p w14:paraId="42AFCDDC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Firat, S., et al., </w:t>
      </w:r>
      <w:r w:rsidRPr="00C3015D">
        <w:rPr>
          <w:i/>
        </w:rPr>
        <w:t>Age is independent of comorbidity influencing patient selection for combined modality therapy for treatment of stage III nonsmall cell lung cancer (NSCLC).</w:t>
      </w:r>
      <w:r w:rsidRPr="00C3015D">
        <w:t xml:space="preserve"> American Journal of Clinical Oncology, 2006. 29(3): p. 252-7.</w:t>
      </w:r>
    </w:p>
    <w:p w14:paraId="6D7939E6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Basaki, K., et al., </w:t>
      </w:r>
      <w:r w:rsidRPr="00C3015D">
        <w:rPr>
          <w:i/>
        </w:rPr>
        <w:t>Prognostic factors for survival in stage III non-small-cell lung cancer treated with definitive radiation therapy: impact of tumor volume.</w:t>
      </w:r>
      <w:r w:rsidRPr="00C3015D">
        <w:t xml:space="preserve"> International Journal of Radiation Oncology, Biology, Physics, 2006. 64(2): p. 449-54.</w:t>
      </w:r>
    </w:p>
    <w:p w14:paraId="5EAF299C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Pradier, O., et al., </w:t>
      </w:r>
      <w:r w:rsidRPr="00C3015D">
        <w:rPr>
          <w:i/>
        </w:rPr>
        <w:t>Concurrent low-dose cisplatin and thoracic radiotherapy in patients with inoperable stage III non-small cell lung cancer: a phase II trial with special reference to the hemoglobin level as prognostic parameter.</w:t>
      </w:r>
      <w:r w:rsidRPr="00C3015D">
        <w:t xml:space="preserve"> Journal of Cancer Research &amp; Clinical Oncology, 2005. 131(4): p. 261-9.</w:t>
      </w:r>
    </w:p>
    <w:p w14:paraId="00DC25A9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lastRenderedPageBreak/>
        <w:t xml:space="preserve">Bollmann, A., et al., </w:t>
      </w:r>
      <w:r w:rsidRPr="00C3015D">
        <w:rPr>
          <w:i/>
        </w:rPr>
        <w:t>Survival of patients in clinical stages I-IIIb of non-small-cell lung cancer treated with radiation therapy alone. Results of a population-based study in Southern Saxony-Anhalt.</w:t>
      </w:r>
      <w:r w:rsidRPr="00C3015D">
        <w:t xml:space="preserve"> Strahlentherapie und Onkologie, 2004. 180(8): p. 488-96.</w:t>
      </w:r>
    </w:p>
    <w:p w14:paraId="189D6BA9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Berghmans, T., et al., </w:t>
      </w:r>
      <w:r w:rsidRPr="00C3015D">
        <w:rPr>
          <w:i/>
        </w:rPr>
        <w:t>Survival is better predicted with a new classification of stage III unresectable non-small cell lung carcinoma treated by chemotherapy and radiotherapy.</w:t>
      </w:r>
      <w:r w:rsidRPr="00C3015D">
        <w:t xml:space="preserve"> Lung Cancer, 2004. 45(3): p. 339-48.</w:t>
      </w:r>
    </w:p>
    <w:p w14:paraId="6A37ECC3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Ohe, Y., et al., </w:t>
      </w:r>
      <w:r w:rsidRPr="00C3015D">
        <w:rPr>
          <w:i/>
        </w:rPr>
        <w:t>Long-term follow-up of patients with unresectable locally advanced non-small cell lung cancer treated with chemoradiotherapy: a retrospective analysis of the data from the Japan Clinical Oncology Group trials (JCOG0003A).</w:t>
      </w:r>
      <w:r w:rsidRPr="00C3015D">
        <w:t xml:space="preserve"> Cancer Science, 2003. 94(8): p. 729-34.</w:t>
      </w:r>
    </w:p>
    <w:p w14:paraId="7E82ED49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Milker-Zabel, S., et al., </w:t>
      </w:r>
      <w:r w:rsidRPr="00C3015D">
        <w:rPr>
          <w:i/>
        </w:rPr>
        <w:t>Calcification in coronary arteries as quantified by CT scans correlated with tobacco consumption in patients with inoperable non-small cell lung cancer treated with three-dimensional radiotherapy.</w:t>
      </w:r>
      <w:r w:rsidRPr="00C3015D">
        <w:t xml:space="preserve"> British Journal of Radiology, 2003. 76(912): p. 891-6.</w:t>
      </w:r>
    </w:p>
    <w:p w14:paraId="7FD5F603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Mac Manus, M.P., et al., </w:t>
      </w:r>
      <w:r w:rsidRPr="00C3015D">
        <w:rPr>
          <w:i/>
        </w:rPr>
        <w:t>Positron emission tomography is superior to computed tomography scanning for response-assessment after radical radiotherapy or chemoradiotherapy in patients with non-small-cell lung cancer.</w:t>
      </w:r>
      <w:r w:rsidRPr="00C3015D">
        <w:t xml:space="preserve"> Journal of Clinical Oncology, 2003. 21(7): p. 1285-92.</w:t>
      </w:r>
    </w:p>
    <w:p w14:paraId="4E4BD1E4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MacRae, R., et al., </w:t>
      </w:r>
      <w:r w:rsidRPr="00C3015D">
        <w:rPr>
          <w:i/>
        </w:rPr>
        <w:t>Declining hemoglobin during chemoradiotherapy for locally advanced non-small cell lung cancer is significant.</w:t>
      </w:r>
      <w:r w:rsidRPr="00C3015D">
        <w:t xml:space="preserve"> Radiotherapy &amp; Oncology, 2002. 64(1): p. 37-40.</w:t>
      </w:r>
    </w:p>
    <w:p w14:paraId="4DBFFAF5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Firat, S., R.W. Byhardt, and E. Gore, </w:t>
      </w:r>
      <w:r w:rsidRPr="00C3015D">
        <w:rPr>
          <w:i/>
        </w:rPr>
        <w:t>Comorbidity and Karnofksy performance score are independent prognostic factors in stage III non-small-cell lung cancer: an institutional analysis of patients treated on four RTOG studies. Radiation Therapy Oncology Group.</w:t>
      </w:r>
      <w:r w:rsidRPr="00C3015D">
        <w:t xml:space="preserve"> International Journal of Radiation Oncology, Biology, Physics, 2002. 54(2): p. 357-64.</w:t>
      </w:r>
    </w:p>
    <w:p w14:paraId="590B6EC1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Ball, D., et al., </w:t>
      </w:r>
      <w:r w:rsidRPr="00C3015D">
        <w:rPr>
          <w:i/>
        </w:rPr>
        <w:t>Failure of T stage to predict survival in patients with non-small-cell lung cancer treated by radiotherapy with or without concomitant chemotherapy.</w:t>
      </w:r>
      <w:r w:rsidRPr="00C3015D">
        <w:t xml:space="preserve"> International Journal of Radiation Oncology, Biology, Physics, 2002. 54(4): p. 1007-13.</w:t>
      </w:r>
    </w:p>
    <w:p w14:paraId="26A4D594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Werner-Wasik, M., et al., </w:t>
      </w:r>
      <w:r w:rsidRPr="00C3015D">
        <w:rPr>
          <w:i/>
        </w:rPr>
        <w:t>Recursive partitioning analysis of 1999 Radiation Therapy Oncology Group (RTOG) patients with locally-advanced non-small-cell lung cancer (LA-NSCLC): identification of five groups with different survival.</w:t>
      </w:r>
      <w:r w:rsidRPr="00C3015D">
        <w:t xml:space="preserve"> International Journal of Radiation Oncology, Biology, Physics, 2000. 48(5): p. 1475-82.</w:t>
      </w:r>
    </w:p>
    <w:p w14:paraId="1CA26516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Langendijk, H., et al., </w:t>
      </w:r>
      <w:r w:rsidRPr="00C3015D">
        <w:rPr>
          <w:i/>
        </w:rPr>
        <w:t>The prognostic impact of quality of life assessed with the EORTC QLQ-C30 in inoperable non-small cell lung carcinoma treated with radiotherapy.</w:t>
      </w:r>
      <w:r w:rsidRPr="00C3015D">
        <w:t xml:space="preserve"> Radiotherapy &amp; Oncology, 2000. 55(1): p. 19-25.</w:t>
      </w:r>
    </w:p>
    <w:p w14:paraId="1D0CBA10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Erkurt, E., C. Tunali, and M. Erkisi, </w:t>
      </w:r>
      <w:r w:rsidRPr="00C3015D">
        <w:rPr>
          <w:i/>
        </w:rPr>
        <w:t>Primary therapeutic decision-making in inoperable non-small cell lung cancer.</w:t>
      </w:r>
      <w:r w:rsidRPr="00C3015D">
        <w:t xml:space="preserve"> International Journal of Radiation Oncology, Biology, Physics, 2000. 46(2): p. 439-44.</w:t>
      </w:r>
    </w:p>
    <w:p w14:paraId="0C4AACB7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Jeremic, B., et al., </w:t>
      </w:r>
      <w:r w:rsidRPr="00C3015D">
        <w:rPr>
          <w:i/>
        </w:rPr>
        <w:t>Hyperfractionated radiotherapy for clinical stage II non-small cell lung cancer.</w:t>
      </w:r>
      <w:r w:rsidRPr="00C3015D">
        <w:t xml:space="preserve"> Radiotherapy &amp; Oncology, 1999. 51(2): p. 141-5.</w:t>
      </w:r>
    </w:p>
    <w:p w14:paraId="27D0A519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Mirimanoff, R.O., et al., </w:t>
      </w:r>
      <w:r w:rsidRPr="00C3015D">
        <w:rPr>
          <w:i/>
        </w:rPr>
        <w:t xml:space="preserve">Alternating radiotherapy and chemotherapy for inoperable Stage III non-small-cell lung cancer: long-term results of two Phase II GOTHA trials. </w:t>
      </w:r>
      <w:r w:rsidRPr="00C3015D">
        <w:rPr>
          <w:i/>
        </w:rPr>
        <w:lastRenderedPageBreak/>
        <w:t>Groupe d'Oncologie Thoracique Alpine.</w:t>
      </w:r>
      <w:r w:rsidRPr="00C3015D">
        <w:t xml:space="preserve"> International Journal of Radiation Oncology, Biology, Physics, 1998. 42(3): p. 487-94.</w:t>
      </w:r>
    </w:p>
    <w:p w14:paraId="0A5A87E7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Komaki, R., et al., </w:t>
      </w:r>
      <w:r w:rsidRPr="00C3015D">
        <w:rPr>
          <w:i/>
        </w:rPr>
        <w:t>Failure patterns by prognostic group determined by recursive partitioning analysis (RPA) of 1547 patients on four radiation therapy oncology group (RTOG) studies in inoperable nonsmall-cell lung cancer (NSCLC).</w:t>
      </w:r>
      <w:r w:rsidRPr="00C3015D">
        <w:t xml:space="preserve"> International Journal of Radiation Oncology, Biology, Physics, 1998. 42(2): p. 263-7.</w:t>
      </w:r>
    </w:p>
    <w:p w14:paraId="4E1C57E6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Wigren, T., H. Oksanen, and P. Kellokumpu-Lehtinen, </w:t>
      </w:r>
      <w:r w:rsidRPr="00C3015D">
        <w:rPr>
          <w:i/>
        </w:rPr>
        <w:t>A practical prognostic index for inoperable non-small-cell lung cancer.</w:t>
      </w:r>
      <w:r w:rsidRPr="00C3015D">
        <w:t xml:space="preserve"> Journal of Cancer Research &amp; Clinical Oncology, 1997. 123(5): p. 259-66.</w:t>
      </w:r>
    </w:p>
    <w:p w14:paraId="3064E820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Wigren, T., </w:t>
      </w:r>
      <w:r w:rsidRPr="00C3015D">
        <w:rPr>
          <w:i/>
        </w:rPr>
        <w:t>Confirmation of a prognostic index for patients with inoperable non-small cell lung cancer.</w:t>
      </w:r>
      <w:r w:rsidRPr="00C3015D">
        <w:t xml:space="preserve"> Radiotherapy &amp; Oncology, 1997. 44(1): p. 9-15.</w:t>
      </w:r>
    </w:p>
    <w:p w14:paraId="2A29D7BD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Scott, C., et al., </w:t>
      </w:r>
      <w:r w:rsidRPr="00C3015D">
        <w:rPr>
          <w:i/>
        </w:rPr>
        <w:t>Recursive partitioning analysis of 1592 patients on four Radiation Therapy Oncology Group studies in inoperable non-small cell lung cancer.</w:t>
      </w:r>
      <w:r w:rsidRPr="00C3015D">
        <w:t xml:space="preserve"> Lung Cancer, 1997. 17 Suppl 1: p. S59-74.</w:t>
      </w:r>
    </w:p>
    <w:p w14:paraId="22462569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Reboul, F., et al., </w:t>
      </w:r>
      <w:r w:rsidRPr="00C3015D">
        <w:rPr>
          <w:i/>
        </w:rPr>
        <w:t>Concurrent cisplatin, etoposide, and radiotherapy for unresectable stage III nonsmall cell lung cancer: a phase II study.</w:t>
      </w:r>
      <w:r w:rsidRPr="00C3015D">
        <w:t xml:space="preserve"> International Journal of Radiation Oncology, Biology, Physics, 1996. 35(2): p. 343-50.</w:t>
      </w:r>
    </w:p>
    <w:p w14:paraId="7815E603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Wurschmidt, F., et al., </w:t>
      </w:r>
      <w:r w:rsidRPr="00C3015D">
        <w:rPr>
          <w:i/>
        </w:rPr>
        <w:t>Inoperable non-small cell lung cancer: a retrospective analysis of 427 patients treated with high-dose radiotherapy.</w:t>
      </w:r>
      <w:r w:rsidRPr="00C3015D">
        <w:t xml:space="preserve"> International Journal of Radiation Oncology, Biology, Physics, 1994. 28(3): p. 583-8.</w:t>
      </w:r>
    </w:p>
    <w:p w14:paraId="7B25FC1E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Hayakawa, K., et al., </w:t>
      </w:r>
      <w:r w:rsidRPr="00C3015D">
        <w:rPr>
          <w:i/>
        </w:rPr>
        <w:t>Effect of krestin (PSK) as adjuvant treatment on the prognosis after radical radiotherapy in patients with non-small cell lung cancer.</w:t>
      </w:r>
      <w:r w:rsidRPr="00C3015D">
        <w:t xml:space="preserve"> Anticancer Research, 1993. 13(5C): p. 1815-20.</w:t>
      </w:r>
    </w:p>
    <w:p w14:paraId="7B4614FD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Cox, J.D., et al., </w:t>
      </w:r>
      <w:r w:rsidRPr="00C3015D">
        <w:rPr>
          <w:i/>
        </w:rPr>
        <w:t>Interruptions of high-dose radiation therapy decrease long-term survival of favorable patients with unresectable non-small cell carcinoma of the lung: analysis of 1244 cases from 3 Radiation Therapy Oncology Group (RTOG) trials.</w:t>
      </w:r>
      <w:r w:rsidRPr="00C3015D">
        <w:t xml:space="preserve"> International Journal of Radiation Oncology, Biology, Physics, 1993. 27(3): p. 493-8.</w:t>
      </w:r>
    </w:p>
    <w:p w14:paraId="4AA0251F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Thorogood, J., et al., </w:t>
      </w:r>
      <w:r w:rsidRPr="00C3015D">
        <w:rPr>
          <w:i/>
        </w:rPr>
        <w:t>The use of discriminant analysis to guide palliative treatment for lung cancer patients.</w:t>
      </w:r>
      <w:r w:rsidRPr="00C3015D">
        <w:t xml:space="preserve"> Clinical Oncology (Royal College of Radiologists), 1992. 4(1): p. 22-6.</w:t>
      </w:r>
    </w:p>
    <w:p w14:paraId="7CBCEFCC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Robinow, J.S., et al., </w:t>
      </w:r>
      <w:r w:rsidRPr="00C3015D">
        <w:rPr>
          <w:i/>
        </w:rPr>
        <w:t>Results of combination chemotherapy and thoracic radiation therapy for unresectable non-small cell carcinoma of the lung.</w:t>
      </w:r>
      <w:r w:rsidRPr="00C3015D">
        <w:t xml:space="preserve"> International Journal of Radiation Oncology, Biology, Physics, 1989. 17(6): p. 1203-10.</w:t>
      </w:r>
    </w:p>
    <w:p w14:paraId="774867A2" w14:textId="77777777" w:rsidR="00D842E7" w:rsidRPr="00C3015D" w:rsidRDefault="00D842E7" w:rsidP="00D842E7">
      <w:pPr>
        <w:pStyle w:val="ListParagraph"/>
        <w:numPr>
          <w:ilvl w:val="0"/>
          <w:numId w:val="2"/>
        </w:numPr>
      </w:pPr>
      <w:r w:rsidRPr="00C3015D">
        <w:t xml:space="preserve">Kaasa, S., A. Mastekaasa, and E. Lund, </w:t>
      </w:r>
      <w:r w:rsidRPr="00C3015D">
        <w:rPr>
          <w:i/>
        </w:rPr>
        <w:t>Prognostic factors for patients with inoperable non-small cell lung cancer, limited disease. The importance of patients' subjective experience of disease and psychosocial well-being.</w:t>
      </w:r>
      <w:r w:rsidRPr="00C3015D">
        <w:t xml:space="preserve"> Radiotherapy &amp; Oncology, 1989. 15(3): p. 235-42.</w:t>
      </w:r>
    </w:p>
    <w:p w14:paraId="2FBC9BE0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Yang, P., et al., </w:t>
      </w:r>
      <w:r w:rsidRPr="00C3015D">
        <w:rPr>
          <w:i/>
        </w:rPr>
        <w:t>Analysis of the correlation among hypertension, the intake of beta-blockers, and overall survival outcome in patients undergoing chemoradiotherapy with inoperable stage III non-small cell lung cancer.</w:t>
      </w:r>
      <w:r w:rsidRPr="00C3015D">
        <w:t xml:space="preserve"> American Journal of Cancer Research, 2017. 7: p. 946-954.</w:t>
      </w:r>
    </w:p>
    <w:p w14:paraId="71B4BB1C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Yu, Y., et al., </w:t>
      </w:r>
      <w:r w:rsidRPr="00C3015D">
        <w:rPr>
          <w:i/>
        </w:rPr>
        <w:t>Expression of raf kinase inhibitor protein and radiotherapy prognosis of non-small-cell lung cancer.</w:t>
      </w:r>
      <w:r w:rsidRPr="00C3015D">
        <w:t xml:space="preserve"> International Journal of Clinical and Experimental Medicine, 2017. 10: p. 3502-3509.</w:t>
      </w:r>
    </w:p>
    <w:p w14:paraId="3D7B201A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lastRenderedPageBreak/>
        <w:t xml:space="preserve">Ahmed, H.Z., et al., </w:t>
      </w:r>
      <w:r w:rsidRPr="00C3015D">
        <w:rPr>
          <w:i/>
        </w:rPr>
        <w:t>Guideline-concordant Care Improves Overall Survival for Locally Advanced Non-Small-cell Lung Carcinoma Patients: A National Cancer Database Analysis.</w:t>
      </w:r>
      <w:r w:rsidRPr="00C3015D">
        <w:t xml:space="preserve"> Clin Lung Cancer, 2017.</w:t>
      </w:r>
    </w:p>
    <w:p w14:paraId="378B53E5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Eschmann, S.M., et al., </w:t>
      </w:r>
      <w:r w:rsidRPr="00C3015D">
        <w:rPr>
          <w:i/>
        </w:rPr>
        <w:t>Is standardised 18F-FDG uptake value an outcome predictor in patients with stage III non-small cell lung cancer?</w:t>
      </w:r>
      <w:r w:rsidRPr="00C3015D">
        <w:t xml:space="preserve"> European Journal of Nuclear Medicine and Molecular Imaging, 2006. 33: p. 263-269.</w:t>
      </w:r>
    </w:p>
    <w:p w14:paraId="771E58D9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Choy, H., et al., </w:t>
      </w:r>
      <w:r w:rsidRPr="00C3015D">
        <w:rPr>
          <w:i/>
        </w:rPr>
        <w:t>Phase II multicenter study of induction chemotherapy followed by concurrent efaproxiral (RSR13) and thoracic radiotherapy for patients with locally advanced non-small-cell lung cancer.</w:t>
      </w:r>
      <w:r w:rsidRPr="00C3015D">
        <w:t xml:space="preserve"> Journal of Clinical Oncology, 2005. 23: p. 5918-5928.</w:t>
      </w:r>
    </w:p>
    <w:p w14:paraId="624362CF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Harris, J.P., et al., </w:t>
      </w:r>
      <w:r w:rsidRPr="00C3015D">
        <w:rPr>
          <w:i/>
        </w:rPr>
        <w:t>A population-based comparative effectiveness study of chemoradiation regimens and sequences in stage III non-small cell lung cancer.</w:t>
      </w:r>
      <w:r w:rsidRPr="00C3015D">
        <w:t xml:space="preserve"> Lung Cancer, 2017. 108: p. 173-182.</w:t>
      </w:r>
    </w:p>
    <w:p w14:paraId="4E328148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Urvay, S.E., et al., </w:t>
      </w:r>
      <w:r w:rsidRPr="00C3015D">
        <w:rPr>
          <w:i/>
        </w:rPr>
        <w:t>Prognostic Factors in Stage III Non-Small-Cell Lung Cancer Patients.</w:t>
      </w:r>
      <w:r w:rsidRPr="00C3015D">
        <w:t xml:space="preserve"> Asian Pac J Cancer Prev, 2016. 17: p. 4693-4697.</w:t>
      </w:r>
    </w:p>
    <w:p w14:paraId="02967815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Imai, H., et al., </w:t>
      </w:r>
      <w:r w:rsidRPr="00C3015D">
        <w:rPr>
          <w:i/>
        </w:rPr>
        <w:t>Prognostic significance of diabetes mellitus in locally advanced non-small cell lung cancer.</w:t>
      </w:r>
      <w:r w:rsidRPr="00C3015D">
        <w:t xml:space="preserve"> BMC Cancer, 2015. 15 (1) (no pagination).</w:t>
      </w:r>
    </w:p>
    <w:p w14:paraId="618977B2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Saito, Y., et al., </w:t>
      </w:r>
      <w:r w:rsidRPr="00C3015D">
        <w:rPr>
          <w:i/>
        </w:rPr>
        <w:t>Prognostic value of pretreatment serum carcinoembryonic antigen and squamous cell carcinoma antigen levels for patients with stage I-III non- small cell lung cancer treated with radiation therapy alone.</w:t>
      </w:r>
      <w:r w:rsidRPr="00C3015D">
        <w:t xml:space="preserve"> International Journal of Clinical Oncology, 1998. 3: p. 27-30.</w:t>
      </w:r>
    </w:p>
    <w:p w14:paraId="71C1DF19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Ghosal, N., et al., </w:t>
      </w:r>
      <w:r w:rsidRPr="00C3015D">
        <w:rPr>
          <w:i/>
        </w:rPr>
        <w:t>Radical hypofractionated radiotherapy for the treatment of non-small-cell lung cancer using 52.5-55 Gy in 20 fractions: The North Wales Cancer Centre experience.</w:t>
      </w:r>
      <w:r w:rsidRPr="00C3015D">
        <w:t xml:space="preserve"> Journal of Radiotherapy in Practice, 2015. 14: p. 268-273.</w:t>
      </w:r>
    </w:p>
    <w:p w14:paraId="3598C775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Dudani, S., et al., </w:t>
      </w:r>
      <w:r w:rsidRPr="00C3015D">
        <w:rPr>
          <w:i/>
        </w:rPr>
        <w:t>Radical Treatment of Stage II Non-small-cell Lung Cancer With Nonsurgical Approaches: A Multi-institution Report of Outcomes.</w:t>
      </w:r>
      <w:r w:rsidRPr="00C3015D">
        <w:t xml:space="preserve"> Clin Lung Cancer, 2017.</w:t>
      </w:r>
    </w:p>
    <w:p w14:paraId="41289345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Sanchez De Cos Escuin, J., et al., </w:t>
      </w:r>
      <w:r w:rsidRPr="00C3015D">
        <w:rPr>
          <w:i/>
        </w:rPr>
        <w:t>Stage IIIA and IIIB non-small cell lung cancer: Results of chemotherapy combined with radiation therapy and analysis of prognostic factors Carcinoma de pulmon no microcitico. Estadios IIIA y B. Resultados del tratamiento combinado (quimioterapia y radioterapia) y analisis de factores pronosticos.</w:t>
      </w:r>
      <w:r w:rsidRPr="00C3015D">
        <w:t xml:space="preserve"> Archivos de Bronconeumologia, 2007. 43: p. 358-365.</w:t>
      </w:r>
    </w:p>
    <w:p w14:paraId="4CA687A5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Stinchcombe, T.E., et al., </w:t>
      </w:r>
      <w:r w:rsidRPr="00C3015D">
        <w:rPr>
          <w:i/>
        </w:rPr>
        <w:t>Treatment outcomes of different prognostic groups of patients on Cancer and Leukemia Group B trial 39801: Induction chemotherapy followed by chemoradiotherapy compared with chemoradiotherapy alone for unresectable stage III non-small cell lung cancer.</w:t>
      </w:r>
      <w:r w:rsidRPr="00C3015D">
        <w:t xml:space="preserve"> Journal of Thoracic Oncology, 2009. 4: p. 1117-1125.</w:t>
      </w:r>
    </w:p>
    <w:p w14:paraId="2BAEAD05" w14:textId="77777777" w:rsidR="00D842E7" w:rsidRPr="006D5C27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Han, Y., et al., </w:t>
      </w:r>
      <w:r w:rsidRPr="00C3015D">
        <w:rPr>
          <w:i/>
        </w:rPr>
        <w:t>X-radiation inhibits histone deacetylase 1 and 2, upregulates Axin expression and induces apoptosis in non-small cell lung cancer.</w:t>
      </w:r>
      <w:r w:rsidRPr="00C3015D">
        <w:t xml:space="preserve"> Radiation Oncology, 2012. 7 (1) (no pagination).</w:t>
      </w:r>
    </w:p>
    <w:p w14:paraId="673057C1" w14:textId="77777777" w:rsidR="00D842E7" w:rsidRDefault="00D842E7" w:rsidP="00D842E7"/>
    <w:p w14:paraId="44A37722" w14:textId="77777777" w:rsidR="00D842E7" w:rsidRPr="00B74FA6" w:rsidRDefault="00D842E7" w:rsidP="00D842E7">
      <w:pPr>
        <w:pStyle w:val="ListParagraph"/>
        <w:ind w:left="0"/>
      </w:pPr>
    </w:p>
    <w:p w14:paraId="4E1E1C08" w14:textId="77777777" w:rsidR="00D842E7" w:rsidRPr="00C3015D" w:rsidRDefault="00D842E7" w:rsidP="00D842E7">
      <w:pPr>
        <w:pStyle w:val="ListParagraph"/>
        <w:widowControl w:val="0"/>
        <w:numPr>
          <w:ilvl w:val="0"/>
          <w:numId w:val="1"/>
        </w:numPr>
        <w:spacing w:after="0"/>
        <w:contextualSpacing w:val="0"/>
        <w:jc w:val="both"/>
      </w:pPr>
      <w:r w:rsidRPr="0044546F">
        <w:rPr>
          <w:b/>
        </w:rPr>
        <w:t xml:space="preserve">Reason for record exclusion: </w:t>
      </w:r>
      <w:bookmarkStart w:id="14" w:name="OLE_LINK13"/>
      <w:bookmarkStart w:id="15" w:name="OLE_LINK14"/>
      <w:r>
        <w:t>reports</w:t>
      </w:r>
      <w:r w:rsidRPr="00C3015D">
        <w:t xml:space="preserve"> e</w:t>
      </w:r>
      <w:r w:rsidRPr="00C3015D">
        <w:rPr>
          <w:rFonts w:eastAsia="SimSun"/>
        </w:rPr>
        <w:t>xcluded because none of the risk factors evaluated are factors that were measured at or before the start of RRT</w:t>
      </w:r>
      <w:bookmarkEnd w:id="14"/>
      <w:bookmarkEnd w:id="15"/>
      <w:r w:rsidRPr="00C3015D">
        <w:rPr>
          <w:rFonts w:eastAsia="SimSun"/>
        </w:rPr>
        <w:t xml:space="preserve">; </w:t>
      </w:r>
      <w:r w:rsidRPr="00C3015D">
        <w:rPr>
          <w:rFonts w:hint="eastAsia"/>
        </w:rPr>
        <w:t>N =</w:t>
      </w:r>
      <w:r w:rsidRPr="00C3015D">
        <w:t xml:space="preserve"> 3 </w:t>
      </w:r>
      <w:r w:rsidRPr="00C3015D">
        <w:rPr>
          <w:rFonts w:eastAsia="SimSun"/>
          <w:noProof/>
        </w:rPr>
        <w:t>[265</w:t>
      </w:r>
      <w:r w:rsidRPr="00C3015D">
        <w:rPr>
          <w:rFonts w:eastAsia="SimSun" w:hint="eastAsia"/>
          <w:noProof/>
          <w:lang w:eastAsia="zh-CN"/>
        </w:rPr>
        <w:t>-</w:t>
      </w:r>
      <w:r w:rsidRPr="00C3015D">
        <w:rPr>
          <w:rFonts w:eastAsia="SimSun"/>
          <w:noProof/>
        </w:rPr>
        <w:t>267]</w:t>
      </w:r>
    </w:p>
    <w:p w14:paraId="74264016" w14:textId="77777777" w:rsidR="00D842E7" w:rsidRPr="00C3015D" w:rsidRDefault="00D842E7" w:rsidP="00D842E7">
      <w:pPr>
        <w:pStyle w:val="ListParagraph"/>
        <w:ind w:firstLine="480"/>
        <w:rPr>
          <w:rFonts w:eastAsia="SimSun"/>
          <w:noProof/>
        </w:rPr>
      </w:pPr>
    </w:p>
    <w:p w14:paraId="7A757C62" w14:textId="77777777" w:rsidR="00D842E7" w:rsidRPr="00C3015D" w:rsidRDefault="00D842E7" w:rsidP="00D842E7">
      <w:pPr>
        <w:pStyle w:val="ListParagraph"/>
        <w:numPr>
          <w:ilvl w:val="0"/>
          <w:numId w:val="2"/>
        </w:numPr>
      </w:pPr>
      <w:r w:rsidRPr="00C3015D">
        <w:t xml:space="preserve">Kim, D.W., et al., </w:t>
      </w:r>
      <w:r w:rsidRPr="00C3015D">
        <w:rPr>
          <w:i/>
        </w:rPr>
        <w:t>Response to combined modality therapy correlates with survival in locally advanced non-small-cell lung cancer.</w:t>
      </w:r>
      <w:r w:rsidRPr="00C3015D">
        <w:t xml:space="preserve"> International Journal of Radiation Oncology, Biology, Physics, 2005. 63(4): p. 1029-36.</w:t>
      </w:r>
    </w:p>
    <w:p w14:paraId="0831A721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lastRenderedPageBreak/>
        <w:t xml:space="preserve">Arpin, D., et al., </w:t>
      </w:r>
      <w:r w:rsidRPr="00C3015D">
        <w:rPr>
          <w:i/>
        </w:rPr>
        <w:t>Early variations of circulating interleukin-6 and interleukin-10 levels during thoracic radiotherapy are predictive for radiation pneumonitis.</w:t>
      </w:r>
      <w:r w:rsidRPr="00C3015D">
        <w:t xml:space="preserve"> Journal of Clinical Oncology, 2005. 23: p. 8748-8756.</w:t>
      </w:r>
    </w:p>
    <w:p w14:paraId="73E54346" w14:textId="77777777" w:rsidR="00D842E7" w:rsidRPr="006D5C27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Cremonesi, M., et al., </w:t>
      </w:r>
      <w:r w:rsidRPr="00C3015D">
        <w:rPr>
          <w:i/>
        </w:rPr>
        <w:t>Role of interim 18F-FDG-PET/CT for the early prediction of clinical outcomes of Non-Small Cell Lung Cancer (NSCLC) during radiotherapy or chemo-radiotherapy. A systematic review.</w:t>
      </w:r>
      <w:r w:rsidRPr="00C3015D">
        <w:t xml:space="preserve"> Eur J Nucl Med Mol Imaging, 2017</w:t>
      </w:r>
      <w:r w:rsidRPr="006D5C27">
        <w:t>.</w:t>
      </w:r>
    </w:p>
    <w:p w14:paraId="3D52CDAA" w14:textId="77777777" w:rsidR="00D842E7" w:rsidRPr="00B74FA6" w:rsidRDefault="00D842E7" w:rsidP="00D842E7">
      <w:pPr>
        <w:pStyle w:val="ListParagraph"/>
        <w:ind w:left="0"/>
      </w:pPr>
    </w:p>
    <w:p w14:paraId="2CA8C8B4" w14:textId="77777777" w:rsidR="00D842E7" w:rsidRPr="00C3015D" w:rsidRDefault="00D842E7" w:rsidP="00D842E7">
      <w:pPr>
        <w:pStyle w:val="ListParagraph"/>
        <w:widowControl w:val="0"/>
        <w:numPr>
          <w:ilvl w:val="0"/>
          <w:numId w:val="1"/>
        </w:numPr>
        <w:spacing w:after="0"/>
        <w:contextualSpacing w:val="0"/>
        <w:jc w:val="both"/>
        <w:rPr>
          <w:rFonts w:eastAsia="SimSun"/>
          <w:noProof/>
        </w:rPr>
      </w:pPr>
      <w:r w:rsidRPr="0044546F">
        <w:rPr>
          <w:b/>
        </w:rPr>
        <w:t>Reason for record exclusion:</w:t>
      </w:r>
      <w:r w:rsidRPr="0044546F">
        <w:t xml:space="preserve"> </w:t>
      </w:r>
      <w:bookmarkStart w:id="16" w:name="OLE_LINK11"/>
      <w:bookmarkStart w:id="17" w:name="OLE_LINK12"/>
      <w:r>
        <w:t>reports</w:t>
      </w:r>
      <w:r w:rsidRPr="00C3015D">
        <w:t xml:space="preserve"> excluded</w:t>
      </w:r>
      <w:r w:rsidRPr="00C3015D">
        <w:rPr>
          <w:rFonts w:eastAsia="SimSun"/>
        </w:rPr>
        <w:t xml:space="preserve"> because evaluated RRT dose (but not the modality of RRT) as the only risk factor for response to treatment</w:t>
      </w:r>
      <w:bookmarkEnd w:id="16"/>
      <w:bookmarkEnd w:id="17"/>
      <w:r w:rsidRPr="00C3015D">
        <w:rPr>
          <w:rFonts w:eastAsia="SimSun"/>
        </w:rPr>
        <w:t xml:space="preserve">; N = 16 </w:t>
      </w:r>
      <w:r w:rsidRPr="00C3015D">
        <w:rPr>
          <w:rFonts w:eastAsia="SimSun"/>
          <w:noProof/>
        </w:rPr>
        <w:t>[268-283]</w:t>
      </w:r>
    </w:p>
    <w:p w14:paraId="622861FA" w14:textId="77777777" w:rsidR="00D842E7" w:rsidRPr="00C3015D" w:rsidRDefault="00D842E7" w:rsidP="00D842E7">
      <w:pPr>
        <w:pStyle w:val="ListParagraph"/>
        <w:ind w:left="420"/>
      </w:pPr>
    </w:p>
    <w:p w14:paraId="4243A3B0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Santiago, A., et al., </w:t>
      </w:r>
      <w:r w:rsidRPr="00C3015D">
        <w:rPr>
          <w:i/>
        </w:rPr>
        <w:t>Challenges in radiobiological modeling: can we decide between LQ and LQ-L models based on reviewed clinical NSCLC treatment outcome data?</w:t>
      </w:r>
      <w:r w:rsidRPr="00C3015D">
        <w:t xml:space="preserve"> Radiation Oncology, 2016. 11(1): p. 67.</w:t>
      </w:r>
    </w:p>
    <w:p w14:paraId="37EB780C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Rodrigues, G., et al., </w:t>
      </w:r>
      <w:r w:rsidRPr="00C3015D">
        <w:rPr>
          <w:i/>
        </w:rPr>
        <w:t>Is intermediate radiation dose escalation with concurrent chemotherapy for stage III non-small-cell lung cancer beneficial? A multi-institutional propensity score matched analysis.[Erratum appears in Int J Radiat Oncol Biol Phys. 2015 Apr 1;91(5):1115; PMID: 25832709].</w:t>
      </w:r>
      <w:r w:rsidRPr="00C3015D">
        <w:t xml:space="preserve"> International Journal of Radiation Oncology, Biology, Physics, 2015. 91(1): p. 133-9.</w:t>
      </w:r>
    </w:p>
    <w:p w14:paraId="5F69276B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Chetty, I.J., et al., </w:t>
      </w:r>
      <w:r w:rsidRPr="00C3015D">
        <w:rPr>
          <w:i/>
        </w:rPr>
        <w:t>Correlation of dose computed using different algorithms with local control following stereotactic ablative radiotherapy (SABR)-based treatment of non-small-cell lung cancer.</w:t>
      </w:r>
      <w:r w:rsidRPr="00C3015D">
        <w:t xml:space="preserve"> Radiotherapy &amp; Oncology, 2013. 109(3): p. 498-504.</w:t>
      </w:r>
    </w:p>
    <w:p w14:paraId="601A2383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Wang, D., et al., </w:t>
      </w:r>
      <w:r w:rsidRPr="00C3015D">
        <w:rPr>
          <w:i/>
        </w:rPr>
        <w:t>Functional dosimetric metrics for predicting radiation-induced lung injury in non-small cell lung cancer patients treated with chemoradiotherapy.</w:t>
      </w:r>
      <w:r w:rsidRPr="00C3015D">
        <w:t xml:space="preserve"> Radiation Oncology, 2012. 7: p. 69.</w:t>
      </w:r>
    </w:p>
    <w:p w14:paraId="65D14B27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Ohri, N., et al., </w:t>
      </w:r>
      <w:r w:rsidRPr="00C3015D">
        <w:rPr>
          <w:i/>
        </w:rPr>
        <w:t>Modeling local control after hypofractionated stereotactic body radiation therapy for stage I non-small cell lung cancer: a report from the elekta collaborative lung research group.</w:t>
      </w:r>
      <w:r w:rsidRPr="00C3015D">
        <w:t xml:space="preserve"> International Journal of Radiation Oncology, Biology, Physics, 2012. 84(3): p. e379-84.</w:t>
      </w:r>
    </w:p>
    <w:p w14:paraId="293D0CF5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Kwint, M., et al., </w:t>
      </w:r>
      <w:r w:rsidRPr="00C3015D">
        <w:rPr>
          <w:i/>
        </w:rPr>
        <w:t>Acute esophagus toxicity in lung cancer patients after intensity modulated radiation therapy and concurrent chemotherapy.</w:t>
      </w:r>
      <w:r w:rsidRPr="00C3015D">
        <w:t xml:space="preserve"> International Journal of Radiation Oncology, Biology, Physics, 2012. 84(2): p. e223-8.</w:t>
      </w:r>
    </w:p>
    <w:p w14:paraId="2626DB29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Huang, E.X., et al., </w:t>
      </w:r>
      <w:r w:rsidRPr="00C3015D">
        <w:rPr>
          <w:i/>
        </w:rPr>
        <w:t>Modeling the risk of radiation-induced acute esophagitis for combined Washington University and RTOG trial 93-11 lung cancer patients.</w:t>
      </w:r>
      <w:r w:rsidRPr="00C3015D">
        <w:t xml:space="preserve"> International Journal of Radiation Oncology, Biology, Physics, 2012. 82(5): p. 1674-9.</w:t>
      </w:r>
    </w:p>
    <w:p w14:paraId="3BB28AA9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Tucker, S.L., et al., </w:t>
      </w:r>
      <w:r w:rsidRPr="00C3015D">
        <w:rPr>
          <w:i/>
        </w:rPr>
        <w:t>Impact of toxicity grade and scoring system on the relationship between mean lung dose and risk of radiation pneumonitis in a large cohort of patients with non-small cell lung cancer.</w:t>
      </w:r>
      <w:r w:rsidRPr="00C3015D">
        <w:t xml:space="preserve"> International Journal of Radiation Oncology, Biology, Physics, 2010. 77(3): p. 691-8.</w:t>
      </w:r>
    </w:p>
    <w:p w14:paraId="4B7E5C45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Ramella, S., et al., </w:t>
      </w:r>
      <w:r w:rsidRPr="00C3015D">
        <w:rPr>
          <w:i/>
        </w:rPr>
        <w:t>Adding ipsilateral V20 and V30 to conventional dosimetric constraints predicts radiation pneumonitis in stage IIIA-B NSCLC treated with combined-modality therapy.</w:t>
      </w:r>
      <w:r w:rsidRPr="00C3015D">
        <w:t xml:space="preserve"> International Journal of Radiation Oncology, Biology, Physics, 2010. 76(1): p. 110-5.</w:t>
      </w:r>
    </w:p>
    <w:p w14:paraId="49A6ABF7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Barriger, R.B., et al., </w:t>
      </w:r>
      <w:r w:rsidRPr="00C3015D">
        <w:rPr>
          <w:i/>
        </w:rPr>
        <w:t xml:space="preserve">Dose-volume analysis of radiation pneumonitis in non-small-cell lung cancer patients treated with concurrent cisplatinum and etoposide with or </w:t>
      </w:r>
      <w:r w:rsidRPr="00C3015D">
        <w:rPr>
          <w:i/>
        </w:rPr>
        <w:lastRenderedPageBreak/>
        <w:t>without consolidation docetaxel.</w:t>
      </w:r>
      <w:r w:rsidRPr="00C3015D">
        <w:t xml:space="preserve"> International Journal of Radiation Oncology, Biology, Physics, 2010. 78(5): p. 1381-6.</w:t>
      </w:r>
    </w:p>
    <w:p w14:paraId="1A2007F6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Koto, M., et al., </w:t>
      </w:r>
      <w:r w:rsidRPr="00C3015D">
        <w:rPr>
          <w:i/>
        </w:rPr>
        <w:t>Dosimetric factors used for thoracic X-ray radiotherapy are not predictive of the occurrence of radiation pneumonitis after carbon-ion radiotherapy.</w:t>
      </w:r>
      <w:r w:rsidRPr="00C3015D">
        <w:t xml:space="preserve"> Tohoku Journal of Experimental Medicine, 2007. 213(2): p. 149-56.</w:t>
      </w:r>
    </w:p>
    <w:p w14:paraId="59DE2B0D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Rosenzweig, K.E., et al., </w:t>
      </w:r>
      <w:r w:rsidRPr="00C3015D">
        <w:rPr>
          <w:i/>
        </w:rPr>
        <w:t>Results of a phase I dose-escalation study using three-dimensional conformal radiotherapy in the treatment of inoperable nonsmall cell lung carcinoma.</w:t>
      </w:r>
      <w:r w:rsidRPr="00C3015D">
        <w:t xml:space="preserve"> Cancer, 2005. 103(10): p. 2118-27.</w:t>
      </w:r>
    </w:p>
    <w:p w14:paraId="3B2684E3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Mehta, M., et al., </w:t>
      </w:r>
      <w:r w:rsidRPr="00C3015D">
        <w:rPr>
          <w:i/>
        </w:rPr>
        <w:t>A new approach to dose escalation in non-small-cell lung cancer.</w:t>
      </w:r>
      <w:r w:rsidRPr="00C3015D">
        <w:t xml:space="preserve"> International Journal of Radiation Oncology, Biology, Physics, 2001. 49(1): p. 23-33.</w:t>
      </w:r>
    </w:p>
    <w:p w14:paraId="4FC4D946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Singer, J.M., P. Price, and R.G. Dale, </w:t>
      </w:r>
      <w:r w:rsidRPr="00C3015D">
        <w:rPr>
          <w:i/>
        </w:rPr>
        <w:t>Radiobiological prediction of normal tissue toxicities and tumour response in the radiotherapy of advanced non-small-cell lung cancer.</w:t>
      </w:r>
      <w:r w:rsidRPr="00C3015D">
        <w:t xml:space="preserve"> British Journal of Cancer, 1998. 78(12): p. 1629-33.</w:t>
      </w:r>
    </w:p>
    <w:p w14:paraId="4DD01FFB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Roach, I.M., et al., </w:t>
      </w:r>
      <w:r w:rsidRPr="00C3015D">
        <w:rPr>
          <w:i/>
        </w:rPr>
        <w:t>Radiation pneumonitis following combined modality therapy for lung cancer: Analysis of prognostic factors.</w:t>
      </w:r>
      <w:r w:rsidRPr="00C3015D">
        <w:t xml:space="preserve"> Journal of Clinical Oncology, 1995. 13: p. 2606-2612.</w:t>
      </w:r>
    </w:p>
    <w:p w14:paraId="4467B9F3" w14:textId="77777777" w:rsidR="00D842E7" w:rsidRPr="006D5C27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Davis, J.N., et al., </w:t>
      </w:r>
      <w:r w:rsidRPr="00C3015D">
        <w:rPr>
          <w:i/>
        </w:rPr>
        <w:t>Stereotactic body radiotherapy for early-stage non-small cell lung cancer: clinical outcomes from a National Patient Registry.</w:t>
      </w:r>
      <w:r w:rsidRPr="00C3015D">
        <w:t xml:space="preserve"> J Radiat Oncol, 2015. 4: p. 55-63.</w:t>
      </w:r>
    </w:p>
    <w:p w14:paraId="5A5569FB" w14:textId="77777777" w:rsidR="00D842E7" w:rsidRDefault="00D842E7" w:rsidP="00D842E7">
      <w:pPr>
        <w:pStyle w:val="EndNoteBibliography"/>
      </w:pPr>
    </w:p>
    <w:p w14:paraId="19CF9FB2" w14:textId="77777777" w:rsidR="00D842E7" w:rsidRPr="00576515" w:rsidRDefault="00D842E7" w:rsidP="00D842E7">
      <w:pPr>
        <w:pStyle w:val="EndNoteBibliography"/>
        <w:rPr>
          <w:rFonts w:ascii="Calibri" w:hAnsi="Calibri" w:cstheme="minorBidi"/>
          <w:sz w:val="20"/>
          <w:szCs w:val="22"/>
        </w:rPr>
      </w:pPr>
    </w:p>
    <w:p w14:paraId="4D2E3D84" w14:textId="77777777" w:rsidR="00D842E7" w:rsidRPr="0044546F" w:rsidRDefault="00D842E7" w:rsidP="00D842E7">
      <w:pPr>
        <w:pStyle w:val="ListParagraph"/>
        <w:widowControl w:val="0"/>
        <w:numPr>
          <w:ilvl w:val="0"/>
          <w:numId w:val="1"/>
        </w:numPr>
        <w:spacing w:after="0"/>
        <w:contextualSpacing w:val="0"/>
        <w:jc w:val="both"/>
        <w:rPr>
          <w:rFonts w:eastAsia="SimSun"/>
          <w:noProof/>
        </w:rPr>
      </w:pPr>
      <w:r w:rsidRPr="0044546F">
        <w:rPr>
          <w:b/>
        </w:rPr>
        <w:t xml:space="preserve">Reason for record exclusion: </w:t>
      </w:r>
      <w:bookmarkStart w:id="18" w:name="OLE_LINK9"/>
      <w:bookmarkStart w:id="19" w:name="OLE_LINK10"/>
      <w:r w:rsidRPr="0044546F">
        <w:rPr>
          <w:rFonts w:eastAsia="SimSun"/>
        </w:rPr>
        <w:t>model development methods paper using radiotherapy for NSCLC as an example</w:t>
      </w:r>
      <w:r>
        <w:rPr>
          <w:rFonts w:eastAsia="SimSun"/>
        </w:rPr>
        <w:t>; results</w:t>
      </w:r>
      <w:r w:rsidRPr="0044546F">
        <w:rPr>
          <w:rFonts w:eastAsia="SimSun"/>
        </w:rPr>
        <w:t xml:space="preserve"> not intended as formal clinical findings</w:t>
      </w:r>
      <w:bookmarkEnd w:id="18"/>
      <w:bookmarkEnd w:id="19"/>
      <w:r>
        <w:rPr>
          <w:rFonts w:eastAsia="SimSun"/>
        </w:rPr>
        <w:t xml:space="preserve">; </w:t>
      </w:r>
      <w:r w:rsidRPr="0044546F">
        <w:rPr>
          <w:rFonts w:eastAsia="SimSun"/>
        </w:rPr>
        <w:t xml:space="preserve">N = 2 </w:t>
      </w:r>
      <w:r w:rsidRPr="0044546F">
        <w:rPr>
          <w:rFonts w:eastAsia="SimSun"/>
          <w:noProof/>
        </w:rPr>
        <w:t>[</w:t>
      </w:r>
      <w:r>
        <w:rPr>
          <w:rFonts w:eastAsia="SimSun"/>
          <w:noProof/>
        </w:rPr>
        <w:t>284</w:t>
      </w:r>
      <w:r w:rsidRPr="0044546F">
        <w:rPr>
          <w:rFonts w:eastAsia="SimSun"/>
          <w:noProof/>
        </w:rPr>
        <w:t xml:space="preserve">, </w:t>
      </w:r>
      <w:r>
        <w:rPr>
          <w:rFonts w:eastAsia="SimSun"/>
          <w:noProof/>
        </w:rPr>
        <w:t>285</w:t>
      </w:r>
      <w:r w:rsidRPr="0044546F">
        <w:rPr>
          <w:rFonts w:eastAsia="SimSun"/>
          <w:noProof/>
        </w:rPr>
        <w:t>]</w:t>
      </w:r>
    </w:p>
    <w:p w14:paraId="01FAC03B" w14:textId="77777777" w:rsidR="00D842E7" w:rsidRPr="00C3015D" w:rsidRDefault="00D842E7" w:rsidP="00D842E7">
      <w:pPr>
        <w:pStyle w:val="ListParagraph"/>
        <w:ind w:left="420"/>
      </w:pPr>
    </w:p>
    <w:p w14:paraId="0BAD51A8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Lindblom, E., A. Dasu, and I. Toma-Dasu, </w:t>
      </w:r>
      <w:r w:rsidRPr="00C3015D">
        <w:rPr>
          <w:i/>
        </w:rPr>
        <w:t>Optimal fractionation in radiotherapy for non-small cell lung cancer--a modelling approach.</w:t>
      </w:r>
      <w:r w:rsidRPr="00C3015D">
        <w:t xml:space="preserve"> Acta Oncologica, 2015. 54(9): p. 1592-8.</w:t>
      </w:r>
    </w:p>
    <w:p w14:paraId="132252AF" w14:textId="77777777" w:rsidR="00D842E7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Naqa, I.E., et al., </w:t>
      </w:r>
      <w:r w:rsidRPr="00C3015D">
        <w:rPr>
          <w:i/>
        </w:rPr>
        <w:t>Datamining approaches for modeling tumor control probability.</w:t>
      </w:r>
      <w:r w:rsidRPr="00C3015D">
        <w:t xml:space="preserve"> Acta Oncologica, 2010. 49(8): p. 1363-73.</w:t>
      </w:r>
    </w:p>
    <w:p w14:paraId="26CAB3F8" w14:textId="77777777" w:rsidR="00D842E7" w:rsidRPr="00576515" w:rsidRDefault="00D842E7" w:rsidP="00D842E7">
      <w:pPr>
        <w:pStyle w:val="EndNoteBibliography"/>
        <w:rPr>
          <w:rFonts w:ascii="Calibri" w:hAnsi="Calibri" w:cstheme="minorBidi"/>
          <w:sz w:val="20"/>
          <w:szCs w:val="22"/>
        </w:rPr>
      </w:pPr>
    </w:p>
    <w:p w14:paraId="496708B9" w14:textId="77777777" w:rsidR="00D842E7" w:rsidRPr="0044546F" w:rsidRDefault="00D842E7" w:rsidP="00D842E7">
      <w:pPr>
        <w:pStyle w:val="ListParagraph"/>
        <w:widowControl w:val="0"/>
        <w:numPr>
          <w:ilvl w:val="0"/>
          <w:numId w:val="1"/>
        </w:numPr>
        <w:spacing w:after="0"/>
        <w:contextualSpacing w:val="0"/>
        <w:jc w:val="both"/>
        <w:rPr>
          <w:rFonts w:eastAsia="SimSun"/>
          <w:noProof/>
        </w:rPr>
      </w:pPr>
      <w:r w:rsidRPr="0044546F">
        <w:rPr>
          <w:b/>
        </w:rPr>
        <w:t xml:space="preserve">Reason for record exclusion: </w:t>
      </w:r>
      <w:bookmarkStart w:id="20" w:name="OLE_LINK7"/>
      <w:bookmarkStart w:id="21" w:name="OLE_LINK8"/>
      <w:r w:rsidRPr="0044546F">
        <w:rPr>
          <w:rFonts w:eastAsia="SimSun"/>
        </w:rPr>
        <w:t>unclear record</w:t>
      </w:r>
      <w:bookmarkEnd w:id="20"/>
      <w:bookmarkEnd w:id="21"/>
      <w:r w:rsidRPr="0044546F">
        <w:rPr>
          <w:rFonts w:eastAsia="SimSun"/>
        </w:rPr>
        <w:t xml:space="preserve">; N = </w:t>
      </w:r>
      <w:r>
        <w:rPr>
          <w:rFonts w:eastAsia="SimSun"/>
        </w:rPr>
        <w:t>30</w:t>
      </w:r>
      <w:r w:rsidRPr="0044546F">
        <w:rPr>
          <w:rFonts w:eastAsia="SimSun"/>
        </w:rPr>
        <w:t xml:space="preserve"> </w:t>
      </w:r>
      <w:r w:rsidRPr="0044546F">
        <w:rPr>
          <w:rFonts w:eastAsia="SimSun"/>
          <w:noProof/>
        </w:rPr>
        <w:t>[</w:t>
      </w:r>
      <w:r>
        <w:rPr>
          <w:rFonts w:eastAsia="SimSun"/>
          <w:noProof/>
        </w:rPr>
        <w:t>286</w:t>
      </w:r>
      <w:r w:rsidRPr="0044546F">
        <w:rPr>
          <w:rFonts w:eastAsia="SimSun"/>
          <w:noProof/>
        </w:rPr>
        <w:t>-</w:t>
      </w:r>
      <w:r>
        <w:rPr>
          <w:rFonts w:eastAsia="SimSun"/>
          <w:noProof/>
        </w:rPr>
        <w:t>315</w:t>
      </w:r>
      <w:r w:rsidRPr="0044546F">
        <w:rPr>
          <w:rFonts w:eastAsia="SimSun"/>
          <w:noProof/>
        </w:rPr>
        <w:t>]</w:t>
      </w:r>
    </w:p>
    <w:p w14:paraId="10C67850" w14:textId="77777777" w:rsidR="00D842E7" w:rsidRPr="00C3015D" w:rsidRDefault="00D842E7" w:rsidP="00D842E7">
      <w:pPr>
        <w:pStyle w:val="ListParagraph"/>
        <w:ind w:left="420"/>
      </w:pPr>
    </w:p>
    <w:p w14:paraId="290261CA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Tucker, S.L., et al., </w:t>
      </w:r>
      <w:r w:rsidRPr="00C3015D">
        <w:rPr>
          <w:i/>
        </w:rPr>
        <w:t>Predicting pneumonitis risk: a dosimetric alternative to mean lung dose.</w:t>
      </w:r>
      <w:r w:rsidRPr="00C3015D">
        <w:t xml:space="preserve"> International Journal of Radiation Oncology, Biology, Physics, 2013. 85(2): p. 522-7.</w:t>
      </w:r>
    </w:p>
    <w:p w14:paraId="5B6E5C38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Strigari, L., et al., </w:t>
      </w:r>
      <w:r w:rsidRPr="00C3015D">
        <w:rPr>
          <w:i/>
        </w:rPr>
        <w:t>A modified hypoxia-based TCP model to investigate the clinical outcome of stereotactic hypofractionated regimes for early stage non-small-cell lung cancer (NSCLC).</w:t>
      </w:r>
      <w:r w:rsidRPr="00C3015D">
        <w:t xml:space="preserve"> Medical Physics, 2012. 39(7): p. 4502-14.</w:t>
      </w:r>
    </w:p>
    <w:p w14:paraId="33D4C861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Kyas, I., et al., </w:t>
      </w:r>
      <w:r w:rsidRPr="00C3015D">
        <w:rPr>
          <w:i/>
        </w:rPr>
        <w:t>Prediction of radiation-induced changes in the lung after stereotactic body radiation therapy of non-small-cell lung cancer.</w:t>
      </w:r>
      <w:r w:rsidRPr="00C3015D">
        <w:t xml:space="preserve"> International Journal of Radiation Oncology, Biology, Physics, 2007. 67(3): p. 768-74.</w:t>
      </w:r>
    </w:p>
    <w:p w14:paraId="05180AA2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Clement, D., L. Miron, and M. Marinca, </w:t>
      </w:r>
      <w:r w:rsidRPr="00C3015D">
        <w:rPr>
          <w:i/>
        </w:rPr>
        <w:t>[Age-related prognostic factors and treatment results for advanced non-small cell lung cancer (NSCLC)].</w:t>
      </w:r>
      <w:r w:rsidRPr="00C3015D">
        <w:t xml:space="preserve"> Revista </w:t>
      </w:r>
      <w:r w:rsidRPr="00C3015D">
        <w:lastRenderedPageBreak/>
        <w:t>Medico-Chirurgicala a Societatii de Medici Si Naturalisti Din Iasi, 2007. 111(4): p. 856-63.</w:t>
      </w:r>
    </w:p>
    <w:p w14:paraId="065C90B8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Bradley, J.D., et al., </w:t>
      </w:r>
      <w:r w:rsidRPr="00C3015D">
        <w:rPr>
          <w:i/>
        </w:rPr>
        <w:t>A nomogram to predict radiation pneumonitis, derived from a combined analysis of RTOG 9311 and institutional data.</w:t>
      </w:r>
      <w:r w:rsidRPr="00C3015D">
        <w:t xml:space="preserve"> International Journal of Radiation Oncology, Biology, Physics, 2007. 69(4): p. 985-92.</w:t>
      </w:r>
    </w:p>
    <w:p w14:paraId="2828883C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Hope, A.J., et al., </w:t>
      </w:r>
      <w:r w:rsidRPr="00C3015D">
        <w:rPr>
          <w:i/>
        </w:rPr>
        <w:t>Modeling radiation pneumonitis risk with clinical, dosimetric, and spatial parameters.</w:t>
      </w:r>
      <w:r w:rsidRPr="00C3015D">
        <w:t xml:space="preserve"> International Journal of Radiation Oncology, Biology, Physics, 2006. 65(1): p. 112-24.</w:t>
      </w:r>
    </w:p>
    <w:p w14:paraId="35FF31C6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Hayashi, M., et al., </w:t>
      </w:r>
      <w:r w:rsidRPr="00C3015D">
        <w:rPr>
          <w:i/>
        </w:rPr>
        <w:t>Automatic search for optimal conditions in clinical studies.</w:t>
      </w:r>
      <w:r w:rsidRPr="00C3015D">
        <w:t xml:space="preserve"> Anticancer Research, 2001. 21(2B): p. 1371-4.</w:t>
      </w:r>
    </w:p>
    <w:p w14:paraId="1A2559D1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Coen, V., et al., </w:t>
      </w:r>
      <w:r w:rsidRPr="00C3015D">
        <w:rPr>
          <w:i/>
        </w:rPr>
        <w:t>Prognostic factors in locoregional non-small cell lung cancer treated with radiotherapy.</w:t>
      </w:r>
      <w:r w:rsidRPr="00C3015D">
        <w:t xml:space="preserve"> American Journal of Clinical Oncology, 1995. 18(2): p. 111-7.</w:t>
      </w:r>
    </w:p>
    <w:p w14:paraId="25F35515" w14:textId="77777777" w:rsidR="00D842E7" w:rsidRPr="00C3015D" w:rsidRDefault="00D842E7" w:rsidP="00D842E7">
      <w:pPr>
        <w:pStyle w:val="EndNoteBibliography"/>
        <w:numPr>
          <w:ilvl w:val="0"/>
          <w:numId w:val="2"/>
        </w:numPr>
      </w:pPr>
      <w:r w:rsidRPr="00C3015D">
        <w:t xml:space="preserve">Leung, W.T., et al., </w:t>
      </w:r>
      <w:r w:rsidRPr="00C3015D">
        <w:rPr>
          <w:i/>
        </w:rPr>
        <w:t>Combined chemotherapy and radiotherapy versus best supportive care in the treatment of inoperable non-small-cell lung cancer.</w:t>
      </w:r>
      <w:r w:rsidRPr="00C3015D">
        <w:t xml:space="preserve"> Oncology, 1992. 49(5): p. 321-6.</w:t>
      </w:r>
    </w:p>
    <w:p w14:paraId="0313DC47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Pluta, E., </w:t>
      </w:r>
      <w:r w:rsidRPr="00C3015D">
        <w:rPr>
          <w:i/>
        </w:rPr>
        <w:t>Analysis of prognostic factors in patients with non-small cell lung cancer treated conventional radical teleradiotherapy Ocena czynnikow prognostycznych u chorych na niedrobnokomo rkowego raka pluca po radykalnej radioterapii konwencjonalnej.</w:t>
      </w:r>
      <w:r w:rsidRPr="00C3015D">
        <w:t xml:space="preserve"> Nowotwory, 2007. 57: p. 533-541.</w:t>
      </w:r>
    </w:p>
    <w:p w14:paraId="2BF63482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Yu, E., et al., </w:t>
      </w:r>
      <w:r w:rsidRPr="00C3015D">
        <w:rPr>
          <w:i/>
        </w:rPr>
        <w:t>Definitive radiation therapy management for medically non-resectable clinically localised non-small cell lung cancer: Results &amp; prognostic factors Radykalna radioterapia nieoperacyjnego ze wzgledow medycznych, klinicznie miejscowo ograniczonego, niedrobnokomorkowego raka pluc: Wyniki i czynniki prognostyczne.</w:t>
      </w:r>
      <w:r w:rsidRPr="00C3015D">
        <w:t xml:space="preserve"> Nowotwory, 2007. 57: p. 646-653.</w:t>
      </w:r>
    </w:p>
    <w:p w14:paraId="1F493938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Chmielewska, E., et al., </w:t>
      </w:r>
      <w:r w:rsidRPr="00C3015D">
        <w:rPr>
          <w:i/>
        </w:rPr>
        <w:t>Efficacy and tolerance of palliative accelerated radiation therapy combined with chemotherapy in inoperable non-small cell lung cancer patients - Retrospective analysis Wartosc przyspieszonej radioterapii stosowanej wraz z chemioterapia u pacjentow z niedrobnokomorkowym, nieoperacyjnym rakiem pluca - Analiza retrospektywna.</w:t>
      </w:r>
      <w:r w:rsidRPr="00C3015D">
        <w:t xml:space="preserve"> Nowotwory, 2008. 58: p. 133-137.</w:t>
      </w:r>
    </w:p>
    <w:p w14:paraId="5724E997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Reinfuss, M., et al., </w:t>
      </w:r>
      <w:r w:rsidRPr="00C3015D">
        <w:rPr>
          <w:i/>
        </w:rPr>
        <w:t>Evaluation of efficacy of combined chemoradiotherapy in locoregional advanced, inoperable Non-Small Cell Lung Cancer (clinical randomized trial).</w:t>
      </w:r>
      <w:r w:rsidRPr="00C3015D">
        <w:t xml:space="preserve"> Nowotwory, 2005. 55: p. 200-206.</w:t>
      </w:r>
    </w:p>
    <w:p w14:paraId="3E22344D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Bernchou, U., et al., </w:t>
      </w:r>
      <w:r w:rsidRPr="00C3015D">
        <w:rPr>
          <w:i/>
        </w:rPr>
        <w:t>Extent and computed tomography appearance of early radiation induced lung injury for non-small cell lung cancer.</w:t>
      </w:r>
      <w:r w:rsidRPr="00C3015D">
        <w:t xml:space="preserve"> Radiother Oncol, 2017. 123: p. 93-98.</w:t>
      </w:r>
    </w:p>
    <w:p w14:paraId="413D3DC6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Xia, H., et al., </w:t>
      </w:r>
      <w:r w:rsidRPr="00C3015D">
        <w:rPr>
          <w:i/>
        </w:rPr>
        <w:t>EZH2 silencing with RNAi enhances irradiation-induced inhibition of human lung cancer growth in vitro and in vivo.</w:t>
      </w:r>
      <w:r w:rsidRPr="00C3015D">
        <w:t xml:space="preserve"> Oncol Lett, 2012. 4: p. 135-140.</w:t>
      </w:r>
    </w:p>
    <w:p w14:paraId="65779990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Wurschmidt, F., et al., </w:t>
      </w:r>
      <w:r w:rsidRPr="00C3015D">
        <w:rPr>
          <w:i/>
        </w:rPr>
        <w:t>High-dose radiotherapy of inoperable non-small cell lung cancer. A retrospective analysis of 427 patients Strahlentherapie Des Inoperable Nichtkleinzelligen Bronchialkarzinoms. Eine Retrospektive Analyse Von 427 Fallen.</w:t>
      </w:r>
      <w:r w:rsidRPr="00C3015D">
        <w:t xml:space="preserve"> Strahlentherapie und Onkologie, 1994. 170: p. 302-304.</w:t>
      </w:r>
    </w:p>
    <w:p w14:paraId="384B11D7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Aich, R.K., et al., </w:t>
      </w:r>
      <w:r w:rsidRPr="00C3015D">
        <w:rPr>
          <w:i/>
        </w:rPr>
        <w:t>Hypofractionated radiotherapy (MRC trial) - A preferred schedule for locally advanced non-small cell lung cancers.</w:t>
      </w:r>
      <w:r w:rsidRPr="00C3015D">
        <w:t xml:space="preserve"> Indian Journal of Radiology and Imaging, 1998. 8: p. 177-181.</w:t>
      </w:r>
    </w:p>
    <w:p w14:paraId="32F8277E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Huang, E.X., et al., </w:t>
      </w:r>
      <w:r w:rsidRPr="00C3015D">
        <w:rPr>
          <w:i/>
        </w:rPr>
        <w:t>Independent test of a model to predict severe acute esophagitis.</w:t>
      </w:r>
      <w:r w:rsidRPr="00C3015D">
        <w:t xml:space="preserve"> Advances in Radiation Oncology, 2017. 2: p. 37-43.</w:t>
      </w:r>
    </w:p>
    <w:p w14:paraId="750FE410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lastRenderedPageBreak/>
        <w:t xml:space="preserve">Kim, J.H., et al., </w:t>
      </w:r>
      <w:r w:rsidRPr="00C3015D">
        <w:rPr>
          <w:i/>
        </w:rPr>
        <w:t>Outcome of active anti-cancer treatment in elderly patients with advanced non-small cell lung cancer: A single center experience.</w:t>
      </w:r>
      <w:r w:rsidRPr="00C3015D">
        <w:t xml:space="preserve"> Thoracic Cancer, 2014. 5: p. 133-138.</w:t>
      </w:r>
    </w:p>
    <w:p w14:paraId="7DAD2B1A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rPr>
          <w:i/>
        </w:rPr>
        <w:t>(P101) Does Maximum SUV From F-18 PET Scan Predict Outcomes for Early-Stage Non-Small-Cell Lung Cancer Treated With Stereotactic Body Radiotherapy (SBRT)?</w:t>
      </w:r>
      <w:r w:rsidRPr="00C3015D">
        <w:t xml:space="preserve"> Oncology (Williston Park), 2015. 29.</w:t>
      </w:r>
    </w:p>
    <w:p w14:paraId="775B76DC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Yang, J., et al., </w:t>
      </w:r>
      <w:r w:rsidRPr="00C3015D">
        <w:rPr>
          <w:i/>
        </w:rPr>
        <w:t>Polymorphisms in BMP2/BMP4, with estimates of mean lung dose, predict radiation pneumonitis among patients receiving definitive radiotherapy for non-small cell lung cancer.</w:t>
      </w:r>
      <w:r w:rsidRPr="00C3015D">
        <w:t xml:space="preserve"> Oncotarget, 2017. 8: p. 43080-43090.</w:t>
      </w:r>
    </w:p>
    <w:p w14:paraId="0AEBBDDA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Giuliani, M.E., et al., </w:t>
      </w:r>
      <w:r w:rsidRPr="00C3015D">
        <w:rPr>
          <w:i/>
        </w:rPr>
        <w:t>Predictors and Patterns of Regional Recurrence Following Lung SBRT: A Report From the Elekta Lung Research Group.</w:t>
      </w:r>
      <w:r w:rsidRPr="00C3015D">
        <w:t xml:space="preserve"> Clinical Lung Cancer, 2017. 18: p. 162-168.</w:t>
      </w:r>
    </w:p>
    <w:p w14:paraId="10DF0547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Yalman, D., et al., </w:t>
      </w:r>
      <w:r w:rsidRPr="00C3015D">
        <w:rPr>
          <w:i/>
        </w:rPr>
        <w:t>Radical radiotherapy in advanced-stage non-small cell lung cancer: Evaluation of 332 cases.</w:t>
      </w:r>
      <w:r w:rsidRPr="00C3015D">
        <w:t xml:space="preserve"> Journal of B.U.ON., 1999. 4: p. 383-387.</w:t>
      </w:r>
    </w:p>
    <w:p w14:paraId="56DA274B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Yamazaki, H., et al., </w:t>
      </w:r>
      <w:r w:rsidRPr="00C3015D">
        <w:rPr>
          <w:i/>
        </w:rPr>
        <w:t>Radiographic changes following radiotherapy in the patients with lung cancer. Is the irradiated area of the mediastinum in the simulation film a significant factor?</w:t>
      </w:r>
      <w:r w:rsidRPr="00C3015D">
        <w:t xml:space="preserve"> Strahlentherapie und Onkologie, 1995. 171: p. 272-7.</w:t>
      </w:r>
    </w:p>
    <w:p w14:paraId="0A22526C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Matsumoto, Y., et al., </w:t>
      </w:r>
      <w:r w:rsidRPr="00C3015D">
        <w:rPr>
          <w:i/>
        </w:rPr>
        <w:t>Radiotherapy alone versus chemoradiotherapy in nonresectable non-small cell lung cancer; analysis of a multi-institutional study.</w:t>
      </w:r>
      <w:r w:rsidRPr="00C3015D">
        <w:t xml:space="preserve"> Japanese Journal of Clinical Radiology, 1997. 42: p. 1705-1710.</w:t>
      </w:r>
    </w:p>
    <w:p w14:paraId="61C0BB78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Linam, J.M., et al., </w:t>
      </w:r>
      <w:r w:rsidRPr="00C3015D">
        <w:rPr>
          <w:i/>
        </w:rPr>
        <w:t>The relationship between pulmonary function metrics and radiation-induced lung injury.</w:t>
      </w:r>
      <w:r w:rsidRPr="00C3015D">
        <w:t xml:space="preserve"> Journal of Solid Tumors, 2013. 3: p. 6-13.</w:t>
      </w:r>
    </w:p>
    <w:p w14:paraId="39E4DA50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Inagaki, M., et al., </w:t>
      </w:r>
      <w:r w:rsidRPr="00C3015D">
        <w:rPr>
          <w:i/>
        </w:rPr>
        <w:t>S-1-containing chemotherapy for patients with non-small-cell lung cancer: A population-based observational study by the ibaraki thoracic integrative (POSITIVE) research group.</w:t>
      </w:r>
      <w:r w:rsidRPr="00C3015D">
        <w:t xml:space="preserve"> Molecular and Clinical Oncology, 2016. 4: p. 1025-1030.</w:t>
      </w:r>
    </w:p>
    <w:p w14:paraId="1B98023C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Cassidy, R.J., et al., </w:t>
      </w:r>
      <w:r w:rsidRPr="00C3015D">
        <w:rPr>
          <w:i/>
        </w:rPr>
        <w:t>Stereotactic Body Radiotherapy for Early-stage Non-small-cell Lung Cancer in Patients 80 Years and Older: A Multi-center Analysis.</w:t>
      </w:r>
      <w:r w:rsidRPr="00C3015D">
        <w:t xml:space="preserve"> Clin Lung Cancer, 2017.</w:t>
      </w:r>
    </w:p>
    <w:p w14:paraId="319A831A" w14:textId="77777777" w:rsidR="00D842E7" w:rsidRPr="00C3015D" w:rsidRDefault="00D842E7" w:rsidP="00D842E7">
      <w:pPr>
        <w:pStyle w:val="EndNoteBibliography"/>
        <w:numPr>
          <w:ilvl w:val="0"/>
          <w:numId w:val="2"/>
        </w:numPr>
        <w:spacing w:after="0"/>
      </w:pPr>
      <w:r w:rsidRPr="00C3015D">
        <w:t xml:space="preserve">Krafft, S., et al., </w:t>
      </w:r>
      <w:r w:rsidRPr="00C3015D">
        <w:rPr>
          <w:i/>
        </w:rPr>
        <w:t>SU-F-BRCD-05: Mean Regional Dose to the Esophagus Predicts Acute Toxicity Rate for Lung Cancer Patients.</w:t>
      </w:r>
      <w:r w:rsidRPr="00C3015D">
        <w:t xml:space="preserve"> Med Phys, 2012. 39: p. 3856.</w:t>
      </w:r>
    </w:p>
    <w:p w14:paraId="0FA444FB" w14:textId="77777777" w:rsidR="00D842E7" w:rsidRDefault="00D842E7" w:rsidP="00D842E7">
      <w:pPr>
        <w:pStyle w:val="ListParagraph"/>
        <w:numPr>
          <w:ilvl w:val="0"/>
          <w:numId w:val="2"/>
        </w:numPr>
      </w:pPr>
      <w:r w:rsidRPr="00C3015D">
        <w:rPr>
          <w:noProof/>
        </w:rPr>
        <w:t xml:space="preserve">Rocha Lima, C.M.S., et al., </w:t>
      </w:r>
      <w:r w:rsidRPr="00C3015D">
        <w:rPr>
          <w:i/>
          <w:noProof/>
        </w:rPr>
        <w:t>Therapy choices among older patients with lung carcinoma: An evaluation of two trials of the cancer and leukemia group B.</w:t>
      </w:r>
      <w:r w:rsidRPr="00C3015D">
        <w:rPr>
          <w:noProof/>
        </w:rPr>
        <w:t xml:space="preserve"> Cancer, 2002. 94: p. 181-187.</w:t>
      </w:r>
    </w:p>
    <w:p w14:paraId="2BF6FE11" w14:textId="77777777" w:rsidR="00D842E7" w:rsidRPr="00B74FA6" w:rsidRDefault="00D842E7" w:rsidP="00D842E7"/>
    <w:p w14:paraId="3D7DA473" w14:textId="77777777" w:rsidR="00D842E7" w:rsidRPr="0066689F" w:rsidRDefault="00D842E7" w:rsidP="00D842E7">
      <w:pPr>
        <w:pStyle w:val="ListParagraph"/>
        <w:widowControl w:val="0"/>
        <w:numPr>
          <w:ilvl w:val="0"/>
          <w:numId w:val="1"/>
        </w:numPr>
        <w:spacing w:after="0"/>
        <w:jc w:val="both"/>
        <w:rPr>
          <w:rFonts w:eastAsiaTheme="majorEastAsia"/>
          <w:noProof/>
        </w:rPr>
      </w:pPr>
      <w:r w:rsidRPr="0066689F">
        <w:rPr>
          <w:b/>
        </w:rPr>
        <w:t xml:space="preserve">Reason for record exclusion: </w:t>
      </w:r>
      <w:r>
        <w:t>ongoing trials</w:t>
      </w:r>
      <w:r w:rsidRPr="0066689F">
        <w:rPr>
          <w:rFonts w:eastAsiaTheme="majorEastAsia"/>
          <w:i/>
        </w:rPr>
        <w:t xml:space="preserve">; </w:t>
      </w:r>
      <w:r w:rsidRPr="001F7F91">
        <w:t xml:space="preserve">N = </w:t>
      </w:r>
      <w:r>
        <w:t>2</w:t>
      </w:r>
    </w:p>
    <w:p w14:paraId="181A9431" w14:textId="77777777" w:rsidR="00D842E7" w:rsidRPr="0066689F" w:rsidRDefault="00D842E7" w:rsidP="00D842E7">
      <w:pPr>
        <w:pStyle w:val="ListParagraph"/>
        <w:widowControl w:val="0"/>
        <w:spacing w:after="0"/>
        <w:ind w:left="420"/>
        <w:jc w:val="both"/>
        <w:rPr>
          <w:rFonts w:eastAsiaTheme="majorEastAsia"/>
          <w:noProof/>
        </w:rPr>
      </w:pPr>
    </w:p>
    <w:p w14:paraId="38DADBB2" w14:textId="77777777" w:rsidR="00EC394C" w:rsidRPr="00EC394C" w:rsidRDefault="00D842E7" w:rsidP="00D842E7">
      <w:pPr>
        <w:pStyle w:val="ListParagraph"/>
        <w:widowControl w:val="0"/>
        <w:numPr>
          <w:ilvl w:val="0"/>
          <w:numId w:val="2"/>
        </w:numPr>
        <w:spacing w:after="0"/>
        <w:contextualSpacing w:val="0"/>
        <w:jc w:val="both"/>
        <w:rPr>
          <w:rFonts w:eastAsiaTheme="majorEastAsia"/>
          <w:noProof/>
        </w:rPr>
      </w:pPr>
      <w:r>
        <w:t>Bogart, J.A. and R. Govindan, A randomized phase II study of radiation therapy, pemetrexed, and carboplatin with or without cetuximab in stage III non-small-cell lung cancer. Clinical Lung Cancer, 2006. 7: p. 285-287.</w:t>
      </w:r>
    </w:p>
    <w:p w14:paraId="62351332" w14:textId="70ABA124" w:rsidR="00FA1E0A" w:rsidRPr="00EC394C" w:rsidRDefault="00EC394C" w:rsidP="00D842E7">
      <w:pPr>
        <w:pStyle w:val="ListParagraph"/>
        <w:widowControl w:val="0"/>
        <w:numPr>
          <w:ilvl w:val="0"/>
          <w:numId w:val="2"/>
        </w:numPr>
        <w:spacing w:after="0"/>
        <w:contextualSpacing w:val="0"/>
        <w:jc w:val="both"/>
        <w:rPr>
          <w:rFonts w:eastAsiaTheme="majorEastAsia"/>
          <w:noProof/>
        </w:rPr>
      </w:pPr>
      <w:r>
        <w:t>S</w:t>
      </w:r>
      <w:r w:rsidR="00D842E7">
        <w:t>pecht, H.M., et al., Heat shock protein 70 (Hsp70) peptide activated Natural Killer (NK) cells for the treatment of patients with non-small cell lung cancer (NSCLC) after radiochemotherapy (RCTx) - From preclinical studies to a clinical phase II trial. Frontiers in Immunology, 2015. 6 (MAR) (no pagination</w:t>
      </w:r>
      <w:r>
        <w:t>).</w:t>
      </w:r>
      <w:bookmarkStart w:id="22" w:name="_GoBack"/>
      <w:bookmarkEnd w:id="22"/>
    </w:p>
    <w:sectPr w:rsidR="00FA1E0A" w:rsidRPr="00EC394C" w:rsidSect="00F402C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A5796A"/>
    <w:multiLevelType w:val="hybridMultilevel"/>
    <w:tmpl w:val="F126ED00"/>
    <w:lvl w:ilvl="0" w:tplc="5BC4D6B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D3E05F0"/>
    <w:multiLevelType w:val="hybridMultilevel"/>
    <w:tmpl w:val="869CB920"/>
    <w:lvl w:ilvl="0" w:tplc="FB9C2C9C">
      <w:start w:val="1"/>
      <w:numFmt w:val="bullet"/>
      <w:lvlText w:val="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42E7"/>
    <w:rsid w:val="00002DF5"/>
    <w:rsid w:val="002D2CBF"/>
    <w:rsid w:val="003316DA"/>
    <w:rsid w:val="00521625"/>
    <w:rsid w:val="00B4021F"/>
    <w:rsid w:val="00D842E7"/>
    <w:rsid w:val="00DF082A"/>
    <w:rsid w:val="00EC394C"/>
    <w:rsid w:val="00F40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A7563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842E7"/>
    <w:pPr>
      <w:spacing w:after="120"/>
    </w:pPr>
    <w:rPr>
      <w:rFonts w:ascii="Times New Roman" w:eastAsiaTheme="minorEastAsia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42E7"/>
    <w:pPr>
      <w:keepNext/>
      <w:keepLines/>
      <w:spacing w:before="200" w:after="400"/>
      <w:outlineLvl w:val="0"/>
    </w:pPr>
    <w:rPr>
      <w:rFonts w:asciiTheme="majorHAnsi" w:eastAsiaTheme="majorEastAsia" w:hAnsiTheme="majorHAnsi" w:cstheme="majorBidi"/>
      <w:b/>
      <w:bCs/>
      <w:smallCaps/>
      <w:color w:val="00206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42E7"/>
    <w:rPr>
      <w:rFonts w:asciiTheme="majorHAnsi" w:eastAsiaTheme="majorEastAsia" w:hAnsiTheme="majorHAnsi" w:cstheme="majorBidi"/>
      <w:b/>
      <w:bCs/>
      <w:smallCaps/>
      <w:color w:val="002060"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D842E7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D842E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842E7"/>
    <w:rPr>
      <w:rFonts w:ascii="Times New Roman" w:eastAsiaTheme="minorEastAsia" w:hAnsi="Times New Roman" w:cs="Times New Roman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842E7"/>
    <w:rPr>
      <w:rFonts w:ascii="Times New Roman" w:eastAsiaTheme="minorEastAsia" w:hAnsi="Times New Roman" w:cs="Times New Roman"/>
    </w:rPr>
  </w:style>
  <w:style w:type="paragraph" w:styleId="NoSpacing">
    <w:name w:val="No Spacing"/>
    <w:uiPriority w:val="1"/>
    <w:qFormat/>
    <w:rsid w:val="00EC394C"/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4</Pages>
  <Words>10990</Words>
  <Characters>62643</Characters>
  <Application>Microsoft Office Word</Application>
  <DocSecurity>0</DocSecurity>
  <Lines>522</Lines>
  <Paragraphs>146</Paragraphs>
  <ScaleCrop>false</ScaleCrop>
  <Company/>
  <LinksUpToDate>false</LinksUpToDate>
  <CharactersWithSpaces>73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Walls</dc:creator>
  <cp:keywords/>
  <dc:description/>
  <cp:lastModifiedBy>Gerard Walls</cp:lastModifiedBy>
  <cp:revision>2</cp:revision>
  <dcterms:created xsi:type="dcterms:W3CDTF">2018-01-31T12:02:00Z</dcterms:created>
  <dcterms:modified xsi:type="dcterms:W3CDTF">2018-03-22T22:43:00Z</dcterms:modified>
</cp:coreProperties>
</file>